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F814F" w14:textId="2953E256" w:rsidR="00E51B99" w:rsidRPr="003E7263" w:rsidRDefault="00E51B99" w:rsidP="00E51B9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3E7263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6523E5">
        <w:rPr>
          <w:rFonts w:ascii="Times New Roman" w:hAnsi="Times New Roman" w:cs="Times New Roman"/>
          <w:color w:val="auto"/>
          <w:sz w:val="22"/>
          <w:szCs w:val="22"/>
        </w:rPr>
        <w:t>I</w:t>
      </w:r>
      <w:r w:rsidRPr="003E7263">
        <w:rPr>
          <w:rFonts w:ascii="Times New Roman" w:hAnsi="Times New Roman" w:cs="Times New Roman"/>
          <w:color w:val="auto"/>
          <w:sz w:val="22"/>
          <w:szCs w:val="22"/>
        </w:rPr>
        <w:t xml:space="preserve">. Summary of the </w:t>
      </w:r>
      <w:proofErr w:type="gramStart"/>
      <w:r w:rsidRPr="003E7263">
        <w:rPr>
          <w:rFonts w:ascii="Times New Roman" w:hAnsi="Times New Roman" w:cs="Times New Roman"/>
          <w:color w:val="auto"/>
          <w:sz w:val="22"/>
          <w:szCs w:val="22"/>
        </w:rPr>
        <w:t>high risk</w:t>
      </w:r>
      <w:proofErr w:type="gramEnd"/>
      <w:r w:rsidRPr="003E7263">
        <w:rPr>
          <w:rFonts w:ascii="Times New Roman" w:hAnsi="Times New Roman" w:cs="Times New Roman"/>
          <w:color w:val="auto"/>
          <w:sz w:val="22"/>
          <w:szCs w:val="22"/>
        </w:rPr>
        <w:t xml:space="preserve"> activities identified through a Hazard Analysis of Critical Control Point </w:t>
      </w:r>
      <w:r w:rsidR="008C225E" w:rsidRPr="003E7263">
        <w:rPr>
          <w:rFonts w:ascii="Times New Roman" w:hAnsi="Times New Roman" w:cs="Times New Roman"/>
          <w:color w:val="auto"/>
          <w:sz w:val="22"/>
          <w:szCs w:val="22"/>
        </w:rPr>
        <w:t xml:space="preserve">(HACCP) </w:t>
      </w:r>
      <w:r w:rsidRPr="003E7263">
        <w:rPr>
          <w:rFonts w:ascii="Times New Roman" w:hAnsi="Times New Roman" w:cs="Times New Roman"/>
          <w:color w:val="auto"/>
          <w:sz w:val="22"/>
          <w:szCs w:val="22"/>
        </w:rPr>
        <w:t>assessment for the return of students to an on-campus uni</w:t>
      </w:r>
      <w:r w:rsidR="00EB752E" w:rsidRPr="003E7263">
        <w:rPr>
          <w:rFonts w:ascii="Times New Roman" w:hAnsi="Times New Roman" w:cs="Times New Roman"/>
          <w:color w:val="auto"/>
          <w:sz w:val="22"/>
          <w:szCs w:val="22"/>
        </w:rPr>
        <w:t>versity setting during the COVID</w:t>
      </w:r>
      <w:r w:rsidR="00FF5E85">
        <w:rPr>
          <w:rFonts w:ascii="Times New Roman" w:hAnsi="Times New Roman" w:cs="Times New Roman"/>
          <w:color w:val="auto"/>
          <w:sz w:val="22"/>
          <w:szCs w:val="22"/>
        </w:rPr>
        <w:t>-</w:t>
      </w:r>
      <w:r w:rsidR="00EB752E" w:rsidRPr="003E7263">
        <w:rPr>
          <w:rFonts w:ascii="Times New Roman" w:hAnsi="Times New Roman" w:cs="Times New Roman"/>
          <w:color w:val="auto"/>
          <w:sz w:val="22"/>
          <w:szCs w:val="22"/>
        </w:rPr>
        <w:t>19</w:t>
      </w:r>
      <w:r w:rsidRPr="003E7263">
        <w:rPr>
          <w:rFonts w:ascii="Times New Roman" w:hAnsi="Times New Roman" w:cs="Times New Roman"/>
          <w:color w:val="auto"/>
          <w:sz w:val="22"/>
          <w:szCs w:val="22"/>
        </w:rPr>
        <w:t xml:space="preserve"> pandemic.</w:t>
      </w:r>
      <w:r w:rsidR="008C225E" w:rsidRPr="003E7263">
        <w:rPr>
          <w:rFonts w:ascii="Times New Roman" w:hAnsi="Times New Roman" w:cs="Times New Roman"/>
          <w:color w:val="auto"/>
          <w:sz w:val="22"/>
          <w:szCs w:val="22"/>
        </w:rPr>
        <w:t xml:space="preserve"> This HACCP assessment considers the transmission of SARS-CoV-2 between individuals as the hazard under investigation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1417"/>
        <w:gridCol w:w="9923"/>
      </w:tblGrid>
      <w:tr w:rsidR="008D6842" w:rsidRPr="003E7263" w14:paraId="698F138C" w14:textId="77777777" w:rsidTr="34545F36">
        <w:trPr>
          <w:trHeight w:val="580"/>
        </w:trPr>
        <w:tc>
          <w:tcPr>
            <w:tcW w:w="2547" w:type="dxa"/>
          </w:tcPr>
          <w:p w14:paraId="3A79B8A7" w14:textId="7DC8B55F" w:rsidR="00D90FFA" w:rsidRPr="003E7263" w:rsidRDefault="00D90FFA" w:rsidP="00CB1F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Critical Control Point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0DBB9119" w14:textId="77777777" w:rsidR="00D90FFA" w:rsidRPr="003E7263" w:rsidRDefault="00D90FFA" w:rsidP="00CB1F8D">
            <w:pPr>
              <w:rPr>
                <w:rFonts w:ascii="Times New Roman" w:hAnsi="Times New Roman" w:cs="Times New Roman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Level of concern (high, medium, low)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41AA02FD" w14:textId="77777777" w:rsidR="00D90FFA" w:rsidRPr="003E7263" w:rsidRDefault="00D90FFA" w:rsidP="00CB1F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Proposed Critical Limits and Recommendations</w:t>
            </w:r>
          </w:p>
          <w:p w14:paraId="5E792BB8" w14:textId="0877CC80" w:rsidR="00D90FFA" w:rsidRPr="003E7263" w:rsidRDefault="00D90FFA" w:rsidP="00CB1F8D">
            <w:pPr>
              <w:rPr>
                <w:rFonts w:ascii="Times New Roman" w:hAnsi="Times New Roman" w:cs="Times New Roman"/>
              </w:rPr>
            </w:pPr>
          </w:p>
        </w:tc>
      </w:tr>
      <w:tr w:rsidR="008D6842" w:rsidRPr="003E7263" w14:paraId="7C868C47" w14:textId="77777777" w:rsidTr="34545F36">
        <w:trPr>
          <w:trHeight w:val="1260"/>
        </w:trPr>
        <w:tc>
          <w:tcPr>
            <w:tcW w:w="2547" w:type="dxa"/>
          </w:tcPr>
          <w:p w14:paraId="6C8C37F6" w14:textId="129B8BFB" w:rsidR="00D90FFA" w:rsidRPr="003E7263" w:rsidRDefault="00C75C58" w:rsidP="00C75C5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1. Preventing arrival of virus in to the student household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4C51D0D2" w14:textId="1AF75038" w:rsidR="00D90FFA" w:rsidRPr="003E7263" w:rsidRDefault="00D90FFA" w:rsidP="00CB1F8D">
            <w:pPr>
              <w:rPr>
                <w:rFonts w:ascii="Times New Roman" w:hAnsi="Times New Roman" w:cs="Times New Roman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042D086C" w14:textId="38ECE198" w:rsidR="00D90FFA" w:rsidRPr="003E7263" w:rsidRDefault="00181EBC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</w:t>
            </w:r>
            <w:r w:rsidR="00D90FFA" w:rsidRPr="003E7263">
              <w:rPr>
                <w:rFonts w:ascii="Times New Roman" w:hAnsi="Times New Roman" w:cs="Times New Roman"/>
                <w:lang w:val="en-US"/>
              </w:rPr>
              <w:t>ventilated environment</w:t>
            </w:r>
            <w:r w:rsidR="001B6070" w:rsidRPr="003E7263">
              <w:rPr>
                <w:rFonts w:ascii="Times New Roman" w:hAnsi="Times New Roman" w:cs="Times New Roman"/>
                <w:lang w:val="en-US"/>
              </w:rPr>
              <w:t xml:space="preserve"> when interacting with individuals from outside the student household</w:t>
            </w:r>
            <w:r w:rsidR="7FF80B9B" w:rsidRPr="003E7263">
              <w:rPr>
                <w:rFonts w:ascii="Times New Roman" w:hAnsi="Times New Roman" w:cs="Times New Roman"/>
                <w:lang w:val="en-US"/>
              </w:rPr>
              <w:t>, outdoor interactions are lower risk than indoors</w:t>
            </w:r>
            <w:r w:rsidR="00915CA1" w:rsidRPr="003E7263">
              <w:rPr>
                <w:rFonts w:ascii="Times New Roman" w:hAnsi="Times New Roman" w:cs="Times New Roman"/>
                <w:lang w:val="en-US"/>
              </w:rPr>
              <w:t xml:space="preserve"> (Qian et al., 2020</w:t>
            </w:r>
            <w:r w:rsidR="00D42613" w:rsidRPr="003E7263">
              <w:rPr>
                <w:rFonts w:ascii="Times New Roman" w:hAnsi="Times New Roman" w:cs="Times New Roman"/>
                <w:lang w:val="en-US"/>
              </w:rPr>
              <w:t>; WHO, 2020</w:t>
            </w:r>
            <w:r w:rsidR="00186BF4">
              <w:rPr>
                <w:rFonts w:ascii="Times New Roman" w:hAnsi="Times New Roman" w:cs="Times New Roman"/>
                <w:lang w:val="en-US"/>
              </w:rPr>
              <w:t>a</w:t>
            </w:r>
            <w:r w:rsidR="00915CA1"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="00D42613" w:rsidRPr="003E726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F0561D2" w14:textId="2C2C9B23" w:rsidR="0090226E" w:rsidRPr="003E7263" w:rsidRDefault="00215F8C" w:rsidP="007F530E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Wash hands with soap and water for at least 20 seconds </w:t>
            </w:r>
            <w:r w:rsidR="00C75C58" w:rsidRPr="003E7263">
              <w:rPr>
                <w:rFonts w:ascii="Times New Roman" w:hAnsi="Times New Roman" w:cs="Times New Roman"/>
                <w:lang w:val="en-US"/>
              </w:rPr>
              <w:t>after returning to student household</w:t>
            </w:r>
            <w:r w:rsidR="4198EFCA" w:rsidRPr="003E7263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D6842" w:rsidRPr="003E7263" w14:paraId="0AC54B58" w14:textId="77777777" w:rsidTr="34545F36">
        <w:trPr>
          <w:trHeight w:val="1674"/>
        </w:trPr>
        <w:tc>
          <w:tcPr>
            <w:tcW w:w="2547" w:type="dxa"/>
          </w:tcPr>
          <w:p w14:paraId="22599728" w14:textId="2675E521" w:rsidR="00D90FFA" w:rsidRPr="003E7263" w:rsidRDefault="00D90FFA" w:rsidP="00CB1F8D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2. Shared car</w:t>
            </w:r>
            <w:r w:rsidR="00A10BD1" w:rsidRPr="003E7263">
              <w:rPr>
                <w:rFonts w:ascii="Times New Roman" w:hAnsi="Times New Roman" w:cs="Times New Roman"/>
                <w:b/>
                <w:bCs/>
                <w:lang w:val="en-US"/>
              </w:rPr>
              <w:t>/minibus</w:t>
            </w: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journey</w:t>
            </w:r>
            <w:r w:rsidR="00A10BD1"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including shared transport to placements, sporting events, field courses, social events etc.)</w:t>
            </w:r>
          </w:p>
          <w:p w14:paraId="5E403C78" w14:textId="77777777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6B7EE78A" w14:textId="54D2CF5F" w:rsidR="00D90FFA" w:rsidRPr="003E7263" w:rsidRDefault="00D90FFA" w:rsidP="00CB1F8D">
            <w:pPr>
              <w:rPr>
                <w:rFonts w:ascii="Times New Roman" w:hAnsi="Times New Roman" w:cs="Times New Roman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20215F94" w14:textId="00FB6C09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Sit as far from others as possible</w:t>
            </w:r>
            <w:r w:rsidR="0090226E" w:rsidRPr="003E7263">
              <w:rPr>
                <w:rFonts w:ascii="Times New Roman" w:hAnsi="Times New Roman" w:cs="Times New Roman"/>
                <w:lang w:val="en-US"/>
              </w:rPr>
              <w:t xml:space="preserve">, particularly avoiding sitting directly </w:t>
            </w:r>
            <w:r w:rsidR="00B07901" w:rsidRPr="003E7263">
              <w:rPr>
                <w:rFonts w:ascii="Times New Roman" w:hAnsi="Times New Roman" w:cs="Times New Roman"/>
                <w:lang w:val="en-US"/>
              </w:rPr>
              <w:t xml:space="preserve">face to face with another </w:t>
            </w:r>
            <w:r w:rsidR="0090226E" w:rsidRPr="003E7263">
              <w:rPr>
                <w:rFonts w:ascii="Times New Roman" w:hAnsi="Times New Roman" w:cs="Times New Roman"/>
                <w:lang w:val="en-US"/>
              </w:rPr>
              <w:t>passenger</w:t>
            </w:r>
            <w:r w:rsidR="006A38C7">
              <w:rPr>
                <w:rFonts w:ascii="Times New Roman" w:hAnsi="Times New Roman" w:cs="Times New Roman"/>
                <w:lang w:val="en-US"/>
              </w:rPr>
              <w:t xml:space="preserve"> (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a</w:t>
            </w:r>
            <w:r w:rsidR="006A38C7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2BB05525" w14:textId="201E528F" w:rsidR="00D90FFA" w:rsidRPr="003E7263" w:rsidRDefault="749BC6DB" w:rsidP="1DC8260C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Open </w:t>
            </w:r>
            <w:r w:rsidR="00D90FFA" w:rsidRPr="003E7263">
              <w:rPr>
                <w:rFonts w:ascii="Times New Roman" w:hAnsi="Times New Roman" w:cs="Times New Roman"/>
                <w:lang w:val="en-US"/>
              </w:rPr>
              <w:t xml:space="preserve">windows </w:t>
            </w:r>
            <w:r w:rsidR="6950F052" w:rsidRPr="003E7263">
              <w:rPr>
                <w:rFonts w:ascii="Times New Roman" w:hAnsi="Times New Roman" w:cs="Times New Roman"/>
                <w:lang w:val="en-US"/>
              </w:rPr>
              <w:t>to increase ventilation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364ED" w:rsidRPr="003E7263">
              <w:rPr>
                <w:rFonts w:ascii="Times New Roman" w:hAnsi="Times New Roman" w:cs="Times New Roman"/>
                <w:lang w:val="en-US"/>
              </w:rPr>
              <w:t>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D364ED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D364ED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186BF4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D46E617" w14:textId="62F86478" w:rsidR="00B17BE3" w:rsidRPr="003E7263" w:rsidRDefault="00B17BE3" w:rsidP="00B17BE3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 in accordance with current national and university policy and guidance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 xml:space="preserve"> (WHO, 2020</w:t>
            </w:r>
            <w:r w:rsidR="00186BF4">
              <w:rPr>
                <w:rFonts w:ascii="Times New Roman" w:hAnsi="Times New Roman" w:cs="Times New Roman"/>
                <w:lang w:val="en-US"/>
              </w:rPr>
              <w:t>b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FC4C4F9" w14:textId="1ED818E9" w:rsidR="00D90FFA" w:rsidRPr="007F530E" w:rsidRDefault="00D90FFA" w:rsidP="0016523C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journey time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>and where possible, keep journeys under 15 minutes in duration</w:t>
            </w:r>
            <w:r w:rsidR="00C645C5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ECDC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C645C5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8D6842" w:rsidRPr="003E7263" w14:paraId="47BC7818" w14:textId="77777777" w:rsidTr="00256B56">
        <w:trPr>
          <w:trHeight w:val="543"/>
        </w:trPr>
        <w:tc>
          <w:tcPr>
            <w:tcW w:w="2547" w:type="dxa"/>
          </w:tcPr>
          <w:p w14:paraId="6208ADF9" w14:textId="03119FFB" w:rsidR="00D90FFA" w:rsidRPr="003E7263" w:rsidRDefault="00D90FFA" w:rsidP="00CB1F8D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3. Returning to </w:t>
            </w:r>
            <w:r w:rsidR="00181EBC" w:rsidRPr="003E7263">
              <w:rPr>
                <w:rFonts w:ascii="Times New Roman" w:hAnsi="Times New Roman" w:cs="Times New Roman"/>
                <w:b/>
                <w:bCs/>
                <w:lang w:val="en-US"/>
              </w:rPr>
              <w:t>university household</w:t>
            </w: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fter time (overnight) away </w:t>
            </w:r>
          </w:p>
          <w:p w14:paraId="02071E80" w14:textId="77777777" w:rsidR="00D90FFA" w:rsidRPr="003E7263" w:rsidRDefault="00D90FFA" w:rsidP="00CB1F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75EDD47" w14:textId="77777777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43EC2FC9" w14:textId="0FFA58EA" w:rsidR="00D90FFA" w:rsidRPr="003E7263" w:rsidRDefault="00D90FFA" w:rsidP="00CB1F8D">
            <w:pPr>
              <w:rPr>
                <w:rFonts w:ascii="Times New Roman" w:hAnsi="Times New Roman" w:cs="Times New Roman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4FE4ECCD" w14:textId="4E640F92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Self-isolate if had contact with </w:t>
            </w:r>
            <w:r w:rsidR="148DBE03" w:rsidRPr="003E7263">
              <w:rPr>
                <w:rFonts w:ascii="Times New Roman" w:hAnsi="Times New Roman" w:cs="Times New Roman"/>
                <w:lang w:val="en-US"/>
              </w:rPr>
              <w:t>confirmed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case</w:t>
            </w:r>
            <w:r w:rsidR="0425B5AD" w:rsidRPr="003E7263">
              <w:rPr>
                <w:rFonts w:ascii="Times New Roman" w:hAnsi="Times New Roman" w:cs="Times New Roman"/>
                <w:lang w:val="en-US"/>
              </w:rPr>
              <w:t xml:space="preserve"> or told to self-isolate by public health officials or those working for their Test and Trace </w:t>
            </w:r>
            <w:proofErr w:type="spellStart"/>
            <w:r w:rsidR="0425B5AD" w:rsidRPr="003E7263">
              <w:rPr>
                <w:rFonts w:ascii="Times New Roman" w:hAnsi="Times New Roman" w:cs="Times New Roman"/>
                <w:lang w:val="en-US"/>
              </w:rPr>
              <w:t>programmes</w:t>
            </w:r>
            <w:proofErr w:type="spellEnd"/>
            <w:r w:rsidR="0425B5AD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/>
              </w:rPr>
              <w:t>UK Government, 2020</w:t>
            </w:r>
            <w:r w:rsidR="0016523C">
              <w:rPr>
                <w:rFonts w:ascii="Times New Roman" w:hAnsi="Times New Roman"/>
              </w:rPr>
              <w:t>c</w:t>
            </w:r>
            <w:r w:rsidR="00B91BB3" w:rsidRPr="003E7263">
              <w:rPr>
                <w:rFonts w:ascii="Times New Roman" w:hAnsi="Times New Roman"/>
              </w:rPr>
              <w:t>).</w:t>
            </w:r>
          </w:p>
          <w:p w14:paraId="091A95FC" w14:textId="09D54505" w:rsidR="00D90FFA" w:rsidRPr="003E7263" w:rsidRDefault="005930FE" w:rsidP="67AD596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Follow local guidance for the wearing of face coverings </w:t>
            </w:r>
            <w:r w:rsidR="00B45AD4" w:rsidRPr="003E7263">
              <w:rPr>
                <w:rFonts w:ascii="Times New Roman" w:hAnsi="Times New Roman" w:cs="Times New Roman"/>
                <w:lang w:val="en-US"/>
              </w:rPr>
              <w:t>(WHO, 2020</w:t>
            </w:r>
            <w:r w:rsidR="00186BF4">
              <w:rPr>
                <w:rFonts w:ascii="Times New Roman" w:hAnsi="Times New Roman" w:cs="Times New Roman"/>
                <w:lang w:val="en-US"/>
              </w:rPr>
              <w:t>b</w:t>
            </w:r>
            <w:r w:rsidR="00B45AD4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06C2D3D" w14:textId="631A5A7A" w:rsidR="00181EBC" w:rsidRPr="003E7263" w:rsidRDefault="00181EBC" w:rsidP="67AD596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Ensure good hand </w:t>
            </w:r>
            <w:r w:rsidR="00964AF7" w:rsidRPr="003E7263">
              <w:rPr>
                <w:rFonts w:ascii="Times New Roman" w:hAnsi="Times New Roman" w:cs="Times New Roman"/>
                <w:lang w:val="en-US"/>
              </w:rPr>
              <w:t xml:space="preserve">hygiene and </w:t>
            </w:r>
            <w:r w:rsidRPr="003E7263">
              <w:rPr>
                <w:rFonts w:ascii="Times New Roman" w:hAnsi="Times New Roman" w:cs="Times New Roman"/>
                <w:lang w:val="en-US"/>
              </w:rPr>
              <w:t>washing practice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>(CDC, 2020b).</w:t>
            </w:r>
          </w:p>
          <w:p w14:paraId="163F1DA8" w14:textId="0F81E6D3" w:rsidR="00504031" w:rsidRPr="003E7263" w:rsidRDefault="00504031" w:rsidP="0050403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B86117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B86117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1A58BF3" w14:textId="0884F763" w:rsidR="009D1788" w:rsidRPr="003E7263" w:rsidRDefault="00181EBC" w:rsidP="009D178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186BF4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FB11696" w14:textId="4196ABC2" w:rsidR="00D90FFA" w:rsidRPr="003E7263" w:rsidRDefault="0D0075A0" w:rsidP="009D178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lastRenderedPageBreak/>
              <w:t>Ensure clear guidance is available for students to follow</w:t>
            </w:r>
            <w:r w:rsidR="007F530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D6842" w:rsidRPr="003E7263" w14:paraId="76A59D90" w14:textId="77777777" w:rsidTr="34545F36">
        <w:trPr>
          <w:trHeight w:val="2345"/>
        </w:trPr>
        <w:tc>
          <w:tcPr>
            <w:tcW w:w="2547" w:type="dxa"/>
          </w:tcPr>
          <w:p w14:paraId="45EC93A0" w14:textId="5E5AF36A" w:rsidR="00D90FFA" w:rsidRPr="003E7263" w:rsidRDefault="00D90FFA" w:rsidP="00CB1F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4. Interaction with people beyond university household</w:t>
            </w:r>
            <w:r w:rsidR="007B7D19"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this includes the students having different placement groups to their other household members)</w:t>
            </w:r>
          </w:p>
          <w:p w14:paraId="16F03B4B" w14:textId="77777777" w:rsidR="00D90FFA" w:rsidRPr="003E7263" w:rsidRDefault="00D90FFA" w:rsidP="0099576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658F1BE5" w14:textId="77777777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ECE87F9" w14:textId="36EA77A1" w:rsidR="00D90FFA" w:rsidRPr="003E7263" w:rsidRDefault="00570A00" w:rsidP="006F5F6F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Adhere to rules about group sizes </w:t>
            </w:r>
            <w:r w:rsidR="79A27E11" w:rsidRPr="003E7263">
              <w:rPr>
                <w:rFonts w:ascii="Times New Roman" w:hAnsi="Times New Roman" w:cs="Times New Roman"/>
                <w:lang w:val="en-US"/>
              </w:rPr>
              <w:t>(e</w:t>
            </w:r>
            <w:r w:rsidR="00FC7C5A" w:rsidRPr="003E7263">
              <w:rPr>
                <w:rFonts w:ascii="Times New Roman" w:hAnsi="Times New Roman" w:cs="Times New Roman"/>
                <w:lang w:val="en-US"/>
              </w:rPr>
              <w:t>.</w:t>
            </w:r>
            <w:r w:rsidR="79A27E11" w:rsidRPr="003E7263">
              <w:rPr>
                <w:rFonts w:ascii="Times New Roman" w:hAnsi="Times New Roman" w:cs="Times New Roman"/>
                <w:lang w:val="en-US"/>
              </w:rPr>
              <w:t xml:space="preserve">g. “Rule of six” implemented in September 2020)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5759D8" w:rsidRPr="003E7263">
              <w:rPr>
                <w:rFonts w:ascii="Times New Roman" w:hAnsi="Times New Roman" w:cs="Times New Roman"/>
                <w:lang w:val="en-US"/>
              </w:rPr>
              <w:t>socializing. Where possible minimize the number of university households involved in the interaction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, 2020).</w:t>
            </w:r>
          </w:p>
          <w:p w14:paraId="39E92986" w14:textId="673636C3" w:rsidR="123E6526" w:rsidRPr="003E7263" w:rsidRDefault="00570A00" w:rsidP="00FC7C5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</w:t>
            </w:r>
            <w:r w:rsidR="007F530E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="00FC7C5A" w:rsidRPr="003E7263">
              <w:rPr>
                <w:rFonts w:ascii="Times New Roman" w:hAnsi="Times New Roman" w:cs="Times New Roman"/>
                <w:lang w:val="en-US"/>
              </w:rPr>
              <w:t xml:space="preserve"> where possible keep interactions shorter than 15 minutes in duration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(ECDC, 2020</w:t>
            </w:r>
            <w:r w:rsidR="006A38C7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28009352" w14:textId="7BE4DC88" w:rsidR="009D1788" w:rsidRPr="003E7263" w:rsidRDefault="00570A00" w:rsidP="0050403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504031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56478C76" w:rsidRPr="003E7263">
              <w:rPr>
                <w:rFonts w:ascii="Times New Roman" w:hAnsi="Times New Roman" w:cs="Times New Roman"/>
                <w:lang w:val="en-US"/>
              </w:rPr>
              <w:t xml:space="preserve">windows open 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>fully</w:t>
            </w:r>
            <w:r w:rsidR="0067110A" w:rsidRPr="003E7263">
              <w:rPr>
                <w:rFonts w:ascii="Times New Roman" w:hAnsi="Times New Roman" w:cs="Times New Roman"/>
                <w:lang w:val="en-US"/>
              </w:rPr>
              <w:t xml:space="preserve"> as much as</w:t>
            </w:r>
            <w:r w:rsidR="56478C76"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186BF4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5A74AC6" w14:textId="33A90DA1" w:rsidR="00504031" w:rsidRPr="003E7263" w:rsidRDefault="00504031" w:rsidP="0050403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Maintain a minimum social distance of 2m as much as possible</w:t>
            </w:r>
            <w:r w:rsidR="004053B8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or at least 1m if other mitigations measures are in place, such as wearing face coverings </w:t>
            </w:r>
            <w:r w:rsidR="00B86117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B86117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60E88E0" w14:textId="640F0EEF" w:rsidR="00570A00" w:rsidRPr="003E7263" w:rsidRDefault="007F530E" w:rsidP="0050403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after returning to student household.</w:t>
            </w:r>
          </w:p>
        </w:tc>
      </w:tr>
      <w:tr w:rsidR="008D6842" w:rsidRPr="003E7263" w14:paraId="692F2916" w14:textId="77777777" w:rsidTr="34545F36">
        <w:trPr>
          <w:trHeight w:val="1801"/>
        </w:trPr>
        <w:tc>
          <w:tcPr>
            <w:tcW w:w="2547" w:type="dxa"/>
          </w:tcPr>
          <w:p w14:paraId="1CD2A576" w14:textId="07E2E178" w:rsidR="00D90FFA" w:rsidRPr="003E7263" w:rsidRDefault="00D90FFA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5. </w:t>
            </w:r>
            <w:r w:rsidRPr="003E726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Sharing of personal </w:t>
            </w:r>
            <w:r w:rsidR="005759D8" w:rsidRPr="003E726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i</w:t>
            </w:r>
            <w:r w:rsidRPr="003E726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tem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6000CB13" w14:textId="77777777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 – Medium depending on what items are being shared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668D6AA9" w14:textId="6A414682" w:rsidR="00570A00" w:rsidRPr="003E7263" w:rsidRDefault="00D90FFA" w:rsidP="67AD596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E7263">
              <w:rPr>
                <w:rFonts w:ascii="Times New Roman" w:hAnsi="Times New Roman" w:cs="Times New Roman"/>
                <w:lang w:val="en-US"/>
              </w:rPr>
              <w:t>Don’t</w:t>
            </w:r>
            <w:proofErr w:type="gramEnd"/>
            <w:r w:rsidRPr="003E7263">
              <w:rPr>
                <w:rFonts w:ascii="Times New Roman" w:hAnsi="Times New Roman" w:cs="Times New Roman"/>
                <w:lang w:val="en-US"/>
              </w:rPr>
              <w:t xml:space="preserve"> share personal items!</w:t>
            </w:r>
            <w:r w:rsidR="00570A00" w:rsidRPr="003E7263">
              <w:rPr>
                <w:rFonts w:ascii="Times New Roman" w:hAnsi="Times New Roman" w:cs="Times New Roman"/>
                <w:lang w:val="en-US"/>
              </w:rPr>
              <w:t xml:space="preserve"> If </w:t>
            </w:r>
            <w:proofErr w:type="gramStart"/>
            <w:r w:rsidR="00570A00" w:rsidRPr="003E7263">
              <w:rPr>
                <w:rFonts w:ascii="Times New Roman" w:hAnsi="Times New Roman" w:cs="Times New Roman"/>
                <w:lang w:val="en-US"/>
              </w:rPr>
              <w:t>unavoidable</w:t>
            </w:r>
            <w:proofErr w:type="gramEnd"/>
            <w:r w:rsidR="00570A00" w:rsidRPr="003E7263">
              <w:rPr>
                <w:rFonts w:ascii="Times New Roman" w:hAnsi="Times New Roman" w:cs="Times New Roman"/>
                <w:lang w:val="en-US"/>
              </w:rPr>
              <w:t xml:space="preserve"> try to ensure a minimum of 72 hours between use by </w:t>
            </w:r>
            <w:r w:rsidR="00504031" w:rsidRPr="003E7263">
              <w:rPr>
                <w:rFonts w:ascii="Times New Roman" w:hAnsi="Times New Roman" w:cs="Times New Roman"/>
                <w:lang w:val="en-US"/>
              </w:rPr>
              <w:t>individuals from</w:t>
            </w:r>
            <w:r w:rsidR="00B07901" w:rsidRPr="003E7263">
              <w:rPr>
                <w:rFonts w:ascii="Times New Roman" w:hAnsi="Times New Roman" w:cs="Times New Roman"/>
                <w:lang w:val="en-US"/>
              </w:rPr>
              <w:t xml:space="preserve"> different households</w:t>
            </w:r>
            <w:r w:rsidR="007F53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F530E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7F530E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7F530E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7F530E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1C35483B" w14:textId="37F6DBAA" w:rsidR="00D90FFA" w:rsidRPr="003E7263" w:rsidRDefault="00570A00" w:rsidP="00CB1F8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Sanit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items between uses by different individual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F5E85"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34E8FC98" w14:textId="1178C332" w:rsidR="00215F8C" w:rsidRPr="003E7263" w:rsidRDefault="00215F8C" w:rsidP="00215F8C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exchange of item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74FB7595" w14:textId="77777777" w:rsidTr="34545F36">
        <w:trPr>
          <w:trHeight w:val="2345"/>
        </w:trPr>
        <w:tc>
          <w:tcPr>
            <w:tcW w:w="2547" w:type="dxa"/>
          </w:tcPr>
          <w:p w14:paraId="082E81D1" w14:textId="0852D9AD" w:rsidR="00D90FFA" w:rsidRPr="003E7263" w:rsidRDefault="00D90FFA" w:rsidP="00A729FE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6. Indoor queueing /crowding</w:t>
            </w:r>
          </w:p>
          <w:p w14:paraId="58098A75" w14:textId="77777777" w:rsidR="00D90FFA" w:rsidRPr="003E7263" w:rsidRDefault="00D90FFA" w:rsidP="00A729F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02A948AC" w14:textId="0590CEC2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0A0A9C1B" w14:textId="3205658E" w:rsidR="00CC643F" w:rsidRPr="003E7263" w:rsidRDefault="00FC7C5A" w:rsidP="005759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queueing time by avoiding peak times. Keep queuing time to less than 15 minutes wherever possible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(ECDC, 2020).</w:t>
            </w:r>
          </w:p>
          <w:p w14:paraId="44325CBD" w14:textId="44B2057E" w:rsidR="00C14AF6" w:rsidRPr="003E7263" w:rsidRDefault="0039060D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O</w:t>
            </w:r>
            <w:r w:rsidR="2022FADB" w:rsidRPr="003E7263">
              <w:rPr>
                <w:rFonts w:ascii="Times New Roman" w:hAnsi="Times New Roman" w:cs="Times New Roman"/>
                <w:lang w:val="en-US"/>
              </w:rPr>
              <w:t>bserve and use space markers to help judge 2m distance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2020; </w:t>
            </w:r>
            <w:r w:rsidR="0016523C">
              <w:rPr>
                <w:rFonts w:ascii="Times New Roman" w:hAnsi="Times New Roman" w:cs="Times New Roman"/>
                <w:lang w:val="en-US"/>
              </w:rPr>
              <w:t>UK Government, 2020d</w:t>
            </w:r>
            <w:r w:rsidR="2022FADB" w:rsidRPr="003E7263">
              <w:rPr>
                <w:rFonts w:ascii="Times New Roman" w:hAnsi="Times New Roman" w:cs="Times New Roman"/>
                <w:lang w:val="en-US"/>
              </w:rPr>
              <w:t xml:space="preserve">; 2m is roughly 2 </w:t>
            </w:r>
            <w:r w:rsidR="00B07901" w:rsidRPr="003E7263">
              <w:rPr>
                <w:rFonts w:ascii="Times New Roman" w:hAnsi="Times New Roman" w:cs="Times New Roman"/>
                <w:lang w:val="en-US"/>
              </w:rPr>
              <w:t xml:space="preserve">full </w:t>
            </w:r>
            <w:r w:rsidR="2022FADB" w:rsidRPr="003E7263">
              <w:rPr>
                <w:rFonts w:ascii="Times New Roman" w:hAnsi="Times New Roman" w:cs="Times New Roman"/>
                <w:lang w:val="en-US"/>
              </w:rPr>
              <w:t>adult arm lengths apart</w:t>
            </w:r>
            <w:r w:rsidR="00B86117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F530E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FF5E85">
              <w:rPr>
                <w:rFonts w:ascii="Times New Roman" w:hAnsi="Times New Roman" w:cs="Times New Roman"/>
                <w:lang w:val="en-US"/>
              </w:rPr>
              <w:t>Wikipedia, 2020).</w:t>
            </w:r>
          </w:p>
          <w:p w14:paraId="5BC7CFF5" w14:textId="4A822852" w:rsidR="005759D8" w:rsidRPr="003E7263" w:rsidRDefault="005759D8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 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186BF4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2138A74" w14:textId="554D2054" w:rsidR="00504031" w:rsidRPr="003E7263" w:rsidRDefault="005759D8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Maintain a minimum social distance of 2m</w:t>
            </w:r>
            <w:r w:rsidR="00215F8C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>as much as possibl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 xml:space="preserve">e </w:t>
            </w:r>
            <w:r w:rsidR="00B07901" w:rsidRPr="003E7263">
              <w:rPr>
                <w:rFonts w:ascii="Times New Roman" w:hAnsi="Times New Roman" w:cs="Times New Roman"/>
                <w:lang w:val="en-US"/>
              </w:rPr>
              <w:t xml:space="preserve">or at least 1m </w:t>
            </w:r>
            <w:r w:rsidR="00504031" w:rsidRPr="003E7263">
              <w:rPr>
                <w:rFonts w:ascii="Times New Roman" w:hAnsi="Times New Roman" w:cs="Times New Roman"/>
                <w:lang w:val="en-US"/>
              </w:rPr>
              <w:t>if other</w:t>
            </w:r>
            <w:r w:rsidR="00B07901" w:rsidRPr="003E7263">
              <w:rPr>
                <w:rFonts w:ascii="Times New Roman" w:hAnsi="Times New Roman" w:cs="Times New Roman"/>
                <w:lang w:val="en-US"/>
              </w:rPr>
              <w:t xml:space="preserve"> mitigations </w:t>
            </w:r>
            <w:r w:rsidR="00504031" w:rsidRPr="003E7263">
              <w:rPr>
                <w:rFonts w:ascii="Times New Roman" w:hAnsi="Times New Roman" w:cs="Times New Roman"/>
                <w:lang w:val="en-US"/>
              </w:rPr>
              <w:t xml:space="preserve">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BB90D59" w14:textId="7828E78F" w:rsidR="005759D8" w:rsidRPr="003E7263" w:rsidRDefault="005759D8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 in accordance with current national and university policy and guidance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 xml:space="preserve"> (WHO, 2</w:t>
            </w:r>
            <w:r w:rsidR="00186BF4">
              <w:rPr>
                <w:rFonts w:ascii="Times New Roman" w:hAnsi="Times New Roman" w:cs="Times New Roman"/>
                <w:lang w:val="en-US"/>
              </w:rPr>
              <w:t>020b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355932A" w14:textId="3191CC50" w:rsidR="00D90FFA" w:rsidRPr="003E7263" w:rsidRDefault="00215F8C" w:rsidP="00215F8C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lastRenderedPageBreak/>
              <w:t>Wash hands with soap and water for at least 20 seconds before and after queuing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292A6852" w14:textId="77777777" w:rsidTr="34545F36">
        <w:trPr>
          <w:trHeight w:val="2345"/>
        </w:trPr>
        <w:tc>
          <w:tcPr>
            <w:tcW w:w="2547" w:type="dxa"/>
          </w:tcPr>
          <w:p w14:paraId="675709E1" w14:textId="4939C5E8" w:rsidR="00D90FFA" w:rsidRPr="003E7263" w:rsidRDefault="00D90FFA" w:rsidP="00A729FE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7. </w:t>
            </w:r>
            <w:r w:rsidRPr="003E7263">
              <w:rPr>
                <w:rFonts w:ascii="Times New Roman" w:hAnsi="Times New Roman" w:cs="Times New Roman"/>
                <w:b/>
                <w:bCs/>
              </w:rPr>
              <w:t>Sharing of study facilities</w:t>
            </w:r>
          </w:p>
          <w:p w14:paraId="1BEAE14C" w14:textId="34CE3F16" w:rsidR="00D90FFA" w:rsidRPr="003E7263" w:rsidRDefault="00D90FFA" w:rsidP="0099576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66839264" w14:textId="45635FF4" w:rsidR="00D90FFA" w:rsidRPr="003E7263" w:rsidRDefault="00D90FFA" w:rsidP="00CB1F8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373005BA" w14:textId="4949C1B9" w:rsidR="00C14AF6" w:rsidRPr="003E7263" w:rsidRDefault="001111A8" w:rsidP="00C14A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infect</w:t>
            </w:r>
            <w:r w:rsidR="00C14AF6" w:rsidRPr="003E7263">
              <w:rPr>
                <w:rFonts w:ascii="Times New Roman" w:hAnsi="Times New Roman" w:cs="Times New Roman"/>
                <w:lang w:val="en-US"/>
              </w:rPr>
              <w:t xml:space="preserve"> items between uses by different individual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F5E85">
              <w:rPr>
                <w:rFonts w:ascii="Times New Roman" w:hAnsi="Times New Roman" w:cs="Times New Roman"/>
                <w:lang w:val="en-US"/>
              </w:rPr>
              <w:t xml:space="preserve">CDC, 2020c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2560902F" w14:textId="7B3FDA6C" w:rsidR="005759D8" w:rsidRPr="003E7263" w:rsidRDefault="005759D8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2A9BF84B" w:rsidRPr="003E7263">
              <w:rPr>
                <w:rFonts w:ascii="Times New Roman" w:hAnsi="Times New Roman" w:cs="Times New Roman"/>
                <w:lang w:val="en-US"/>
              </w:rPr>
              <w:t xml:space="preserve">, open windows 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as </w:t>
            </w:r>
            <w:r w:rsidR="0067110A" w:rsidRPr="003E7263">
              <w:rPr>
                <w:rFonts w:ascii="Times New Roman" w:hAnsi="Times New Roman" w:cs="Times New Roman"/>
                <w:lang w:val="en-US"/>
              </w:rPr>
              <w:t>much as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D1086C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D1086C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186BF4">
              <w:rPr>
                <w:rFonts w:ascii="Times New Roman" w:hAnsi="Times New Roman" w:cs="Times New Roman"/>
                <w:lang w:val="en-US"/>
              </w:rPr>
              <w:t>, WHO, 2020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48825A2" w14:textId="2065E9E2" w:rsidR="005759D8" w:rsidRPr="003E7263" w:rsidRDefault="005759D8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Maintain a minimum social distance of 2m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 or at least 1m if other mitigation measures are in place</w:t>
            </w:r>
            <w:r w:rsidR="00504031" w:rsidRPr="003E7263">
              <w:rPr>
                <w:rFonts w:ascii="Times New Roman" w:hAnsi="Times New Roman" w:cs="Times New Roman"/>
                <w:lang w:val="en-US"/>
              </w:rPr>
              <w:t xml:space="preserve">, such as 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wearing </w:t>
            </w:r>
            <w:r w:rsidR="008D6842" w:rsidRPr="003E7263">
              <w:rPr>
                <w:rFonts w:ascii="Times New Roman" w:hAnsi="Times New Roman" w:cs="Times New Roman"/>
                <w:lang w:val="en-US"/>
              </w:rPr>
              <w:t>face coverings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618610F" w14:textId="69942A34" w:rsidR="005759D8" w:rsidRPr="003E7263" w:rsidRDefault="005759D8" w:rsidP="005759D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masks / face coverings</w:t>
            </w:r>
            <w:r w:rsidR="00C14AF6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>in accordance with current national and university policy and guidance</w:t>
            </w:r>
            <w:r w:rsidR="001111A8">
              <w:rPr>
                <w:rFonts w:ascii="Times New Roman" w:hAnsi="Times New Roman" w:cs="Times New Roman"/>
                <w:lang w:val="en-US"/>
              </w:rPr>
              <w:t xml:space="preserve"> (WHO, 2020d) and avoid sitting face-to-face with another individual</w:t>
            </w:r>
            <w:r w:rsidR="006A38C7">
              <w:rPr>
                <w:rFonts w:ascii="Times New Roman" w:hAnsi="Times New Roman" w:cs="Times New Roman"/>
                <w:lang w:val="en-US"/>
              </w:rPr>
              <w:t xml:space="preserve"> (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a</w:t>
            </w:r>
            <w:r w:rsidR="006A38C7">
              <w:rPr>
                <w:rFonts w:ascii="Times New Roman" w:hAnsi="Times New Roman" w:cs="Times New Roman"/>
                <w:lang w:val="en-US"/>
              </w:rPr>
              <w:t>)</w:t>
            </w:r>
            <w:r w:rsidR="001111A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0940255" w14:textId="35F16D5B" w:rsidR="00D90FFA" w:rsidRPr="003E7263" w:rsidRDefault="00215F8C" w:rsidP="00EB0934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using study facilitie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EB0934">
              <w:rPr>
                <w:rFonts w:ascii="Times New Roman" w:hAnsi="Times New Roman"/>
                <w:shd w:val="clear" w:color="auto" w:fill="FFFFFF"/>
              </w:rPr>
              <w:t>, et al., 2020) and avoid touching your face (Macias et al., 2010).</w:t>
            </w:r>
          </w:p>
        </w:tc>
      </w:tr>
      <w:tr w:rsidR="008D6842" w:rsidRPr="003E7263" w14:paraId="54D85ECB" w14:textId="77777777" w:rsidTr="34545F36">
        <w:trPr>
          <w:trHeight w:val="1927"/>
        </w:trPr>
        <w:tc>
          <w:tcPr>
            <w:tcW w:w="2547" w:type="dxa"/>
          </w:tcPr>
          <w:p w14:paraId="2FB89939" w14:textId="4C122816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8. </w:t>
            </w:r>
            <w:r w:rsidRPr="003E7263">
              <w:rPr>
                <w:rFonts w:ascii="Times New Roman" w:hAnsi="Times New Roman" w:cs="Times New Roman"/>
                <w:b/>
                <w:bCs/>
                <w:iCs/>
              </w:rPr>
              <w:t>Outdoor queuing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57DAF4C0" w14:textId="724BAA96" w:rsidR="00044D65" w:rsidRPr="003E7263" w:rsidRDefault="00044D65" w:rsidP="00044D6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 – low depending on length of queue and time spent queuing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6238C188" w14:textId="42CE7BB0" w:rsidR="00CC643F" w:rsidRPr="003E7263" w:rsidRDefault="0039060D" w:rsidP="0039060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queueing time</w:t>
            </w:r>
            <w:r w:rsidR="00FC7C5A" w:rsidRPr="003E7263">
              <w:rPr>
                <w:rFonts w:ascii="Times New Roman" w:hAnsi="Times New Roman" w:cs="Times New Roman"/>
                <w:lang w:val="en-US"/>
              </w:rPr>
              <w:t xml:space="preserve"> by avoiding peak times. Keep queuing time to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less than 15 minutes 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when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(ECDC, 2020).</w:t>
            </w:r>
          </w:p>
          <w:p w14:paraId="7AA1AEF9" w14:textId="2904B5F4" w:rsidR="0039060D" w:rsidRPr="003E7263" w:rsidRDefault="0039060D" w:rsidP="0039060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Observe and use space markers to help you judge 2m distance</w:t>
            </w:r>
            <w:r w:rsidR="007F53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F530E" w:rsidRPr="003E7263">
              <w:rPr>
                <w:rFonts w:ascii="Times New Roman" w:hAnsi="Times New Roman" w:cs="Times New Roman"/>
                <w:lang w:val="en-US"/>
              </w:rPr>
              <w:t>coverings 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7F530E">
              <w:rPr>
                <w:rFonts w:ascii="Times New Roman" w:hAnsi="Times New Roman" w:cs="Times New Roman"/>
                <w:lang w:val="en-US"/>
              </w:rPr>
              <w:t>)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; 2m is roughly 2 </w:t>
            </w:r>
            <w:r w:rsidR="000A0A46" w:rsidRPr="003E7263">
              <w:rPr>
                <w:rFonts w:ascii="Times New Roman" w:hAnsi="Times New Roman" w:cs="Times New Roman"/>
                <w:lang w:val="en-US"/>
              </w:rPr>
              <w:t xml:space="preserve">full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adult arm lengths apart </w:t>
            </w:r>
            <w:r w:rsidR="007F530E">
              <w:rPr>
                <w:rFonts w:ascii="Times New Roman" w:hAnsi="Times New Roman" w:cs="Times New Roman"/>
                <w:lang w:val="en-US"/>
              </w:rPr>
              <w:t>(Wikipedia, 2020).</w:t>
            </w:r>
          </w:p>
          <w:p w14:paraId="08BD7ED0" w14:textId="2787C4F1" w:rsidR="00044D65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Maintain a minimum social distance of 2m as much as possible or at least 1m if other mitigations measures are in place, such as wearing face coverings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186BF4">
              <w:rPr>
                <w:rFonts w:ascii="Times New Roman" w:hAnsi="Times New Roman" w:cs="Times New Roman"/>
                <w:lang w:val="en-US"/>
              </w:rPr>
              <w:t>; WHO, 2020b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5EC49D0" w14:textId="147AFD3F" w:rsidR="00044D65" w:rsidRPr="003E7263" w:rsidRDefault="00215F8C" w:rsidP="00044D6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queuing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4FE5C8E0" w14:textId="77777777" w:rsidTr="34545F36">
        <w:trPr>
          <w:trHeight w:val="542"/>
        </w:trPr>
        <w:tc>
          <w:tcPr>
            <w:tcW w:w="2547" w:type="dxa"/>
          </w:tcPr>
          <w:p w14:paraId="5C39D3F8" w14:textId="728E0921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9. </w:t>
            </w:r>
            <w:r w:rsidRPr="003E7263">
              <w:rPr>
                <w:rFonts w:ascii="Times New Roman" w:hAnsi="Times New Roman" w:cs="Times New Roman"/>
                <w:b/>
                <w:bCs/>
              </w:rPr>
              <w:t>Sharing of prayer facilities</w:t>
            </w:r>
          </w:p>
          <w:p w14:paraId="7ADC17F8" w14:textId="04376567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52CC8B3" w14:textId="758BE2E6" w:rsidR="00044D65" w:rsidRPr="003E7263" w:rsidRDefault="00044D65" w:rsidP="00044D6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7C886C4B" w14:textId="7E6DFEE2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Adhere to rules about group </w:t>
            </w:r>
            <w:r w:rsidR="007274B3" w:rsidRPr="003E7263">
              <w:rPr>
                <w:rFonts w:ascii="Times New Roman" w:hAnsi="Times New Roman" w:cs="Times New Roman"/>
                <w:lang w:val="en-US"/>
              </w:rPr>
              <w:t>sizes</w:t>
            </w:r>
            <w:r w:rsidRPr="003E7263">
              <w:rPr>
                <w:rFonts w:ascii="Times New Roman" w:hAnsi="Times New Roman" w:cs="Times New Roman"/>
                <w:lang w:val="en-US"/>
              </w:rPr>
              <w:t>. Where possible minimize the number of university households involved in the interaction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14:paraId="18AF6CF0" w14:textId="6706C1A0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, keeping the use of shared spaces to less than 15 minutes 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when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EC1AFA">
              <w:rPr>
                <w:rFonts w:ascii="Times New Roman" w:hAnsi="Times New Roman" w:cs="Times New Roman"/>
                <w:lang w:val="en-US"/>
              </w:rPr>
              <w:t xml:space="preserve"> (ECDC, 2020) and avoid singing or chanting and where deemed essential, limit the duration of singing (UK Government, </w:t>
            </w:r>
            <w:r w:rsidR="0016523C">
              <w:rPr>
                <w:rFonts w:ascii="Times New Roman" w:hAnsi="Times New Roman" w:cs="Times New Roman"/>
                <w:lang w:val="en-US"/>
              </w:rPr>
              <w:t>2020e</w:t>
            </w:r>
            <w:r w:rsidR="00EC1AFA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DCFB0B2" w14:textId="63D3FF35" w:rsidR="00B5273D" w:rsidRDefault="00B5273D" w:rsidP="00A10BD1">
            <w:pPr>
              <w:rPr>
                <w:rFonts w:ascii="Times New Roman" w:hAnsi="Times New Roman"/>
                <w:shd w:val="clear" w:color="auto" w:fill="FFFFFF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Individuals to cleanse prior to attending prayer facility</w:t>
            </w:r>
            <w:r w:rsidR="00FC4C37">
              <w:rPr>
                <w:rFonts w:ascii="Times New Roman" w:hAnsi="Times New Roman" w:cs="Times New Roman"/>
                <w:lang w:val="en-US"/>
              </w:rPr>
              <w:t xml:space="preserve"> (UK Government, </w:t>
            </w:r>
            <w:r w:rsidR="00E30627">
              <w:rPr>
                <w:rFonts w:ascii="Times New Roman" w:hAnsi="Times New Roman" w:cs="Times New Roman"/>
                <w:lang w:val="en-US"/>
              </w:rPr>
              <w:t>2020f</w:t>
            </w:r>
            <w:r w:rsidR="00FC4C37">
              <w:rPr>
                <w:rFonts w:ascii="Times New Roman" w:hAnsi="Times New Roman" w:cs="Times New Roman"/>
                <w:lang w:val="en-US"/>
              </w:rPr>
              <w:t>)</w:t>
            </w:r>
            <w:r w:rsidRPr="003E7263">
              <w:rPr>
                <w:rFonts w:ascii="Times New Roman" w:hAnsi="Times New Roman" w:cs="Times New Roman"/>
                <w:lang w:val="en-US"/>
              </w:rPr>
              <w:t>. If this is not possible, only one individual to use the cleansing room at a time with the room to be thoroughly cleaned and sanitized between use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C4C37">
              <w:rPr>
                <w:rFonts w:ascii="Times New Roman" w:hAnsi="Times New Roman" w:cs="Times New Roman"/>
                <w:lang w:val="en-US"/>
              </w:rPr>
              <w:t xml:space="preserve">UK Government, </w:t>
            </w:r>
            <w:r w:rsidR="00E30627">
              <w:rPr>
                <w:rFonts w:ascii="Times New Roman" w:hAnsi="Times New Roman" w:cs="Times New Roman"/>
                <w:lang w:val="en-US"/>
              </w:rPr>
              <w:t>2020</w:t>
            </w:r>
            <w:r w:rsidR="0016523C">
              <w:rPr>
                <w:rFonts w:ascii="Times New Roman" w:hAnsi="Times New Roman" w:cs="Times New Roman"/>
                <w:lang w:val="en-US"/>
              </w:rPr>
              <w:t>e</w:t>
            </w:r>
            <w:r w:rsidR="00FC4C3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35AF552A" w14:textId="112B45C2" w:rsidR="00FC4C37" w:rsidRPr="003E7263" w:rsidRDefault="00FC4C37" w:rsidP="00A10B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shd w:val="clear" w:color="auto" w:fill="FFFFFF"/>
              </w:rPr>
              <w:t xml:space="preserve">Any items, such as a prayer mat, that </w:t>
            </w:r>
            <w:proofErr w:type="gramStart"/>
            <w:r>
              <w:rPr>
                <w:rFonts w:ascii="Times New Roman" w:hAnsi="Times New Roman"/>
                <w:shd w:val="clear" w:color="auto" w:fill="FFFFFF"/>
              </w:rPr>
              <w:t>are brought in</w:t>
            </w:r>
            <w:proofErr w:type="gramEnd"/>
            <w:r>
              <w:rPr>
                <w:rFonts w:ascii="Times New Roman" w:hAnsi="Times New Roman"/>
                <w:shd w:val="clear" w:color="auto" w:fill="FFFFFF"/>
              </w:rPr>
              <w:t xml:space="preserve"> to the facility must also be taken home immediately after use </w:t>
            </w:r>
            <w:r>
              <w:rPr>
                <w:rFonts w:ascii="Times New Roman" w:hAnsi="Times New Roman" w:cs="Times New Roman"/>
                <w:lang w:val="en-US"/>
              </w:rPr>
              <w:t xml:space="preserve">(UK Government, </w:t>
            </w:r>
            <w:r w:rsidR="00E30627">
              <w:rPr>
                <w:rFonts w:ascii="Times New Roman" w:hAnsi="Times New Roman" w:cs="Times New Roman"/>
                <w:lang w:val="en-US"/>
              </w:rPr>
              <w:t>2020</w:t>
            </w:r>
            <w:r w:rsidR="0016523C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CF2F80D" w14:textId="654D19E9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>, with windows open fully wher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possible 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186BF4">
              <w:rPr>
                <w:rFonts w:ascii="Times New Roman" w:hAnsi="Times New Roman" w:cs="Times New Roman"/>
                <w:lang w:val="en-US"/>
              </w:rPr>
              <w:t>, WHO, 2020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2983A794" w14:textId="76B55C13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F7D20FC" w14:textId="2BDB02FB" w:rsidR="00A10BD1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</w:t>
            </w:r>
            <w:r w:rsidR="00A10BD1" w:rsidRPr="003E7263">
              <w:rPr>
                <w:rFonts w:ascii="Times New Roman" w:hAnsi="Times New Roman" w:cs="Times New Roman"/>
                <w:lang w:val="en-US"/>
              </w:rPr>
              <w:t xml:space="preserve"> face coverings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 in accordance with current national and university policy and guidance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 xml:space="preserve"> (WHO,</w:t>
            </w:r>
            <w:r w:rsidR="00186BF4">
              <w:rPr>
                <w:rFonts w:ascii="Times New Roman" w:hAnsi="Times New Roman" w:cs="Times New Roman"/>
                <w:lang w:val="en-US"/>
              </w:rPr>
              <w:t xml:space="preserve"> 2020b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21C39E4" w14:textId="24F67CBF" w:rsidR="00044D65" w:rsidRPr="003E7263" w:rsidRDefault="00215F8C" w:rsidP="007C606E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using prayer facilities</w:t>
            </w:r>
            <w:r w:rsidR="0035525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55250" w:rsidRPr="003E7263">
              <w:rPr>
                <w:rFonts w:ascii="Times New Roman" w:hAnsi="Times New Roman" w:cs="Times New Roman"/>
                <w:lang w:val="en-US"/>
              </w:rPr>
              <w:t xml:space="preserve">(CDC, 2020b; </w:t>
            </w:r>
            <w:r w:rsidR="00355250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355250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355250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45C6CA98" w14:textId="77777777" w:rsidTr="34545F36">
        <w:trPr>
          <w:trHeight w:val="2345"/>
        </w:trPr>
        <w:tc>
          <w:tcPr>
            <w:tcW w:w="2547" w:type="dxa"/>
          </w:tcPr>
          <w:p w14:paraId="29AE1263" w14:textId="114A6A30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0. </w:t>
            </w:r>
            <w:r w:rsidRPr="003E7263">
              <w:rPr>
                <w:rFonts w:ascii="Times New Roman" w:hAnsi="Times New Roman" w:cs="Times New Roman"/>
                <w:b/>
                <w:bCs/>
              </w:rPr>
              <w:t>Sharing of changing facilities</w:t>
            </w:r>
          </w:p>
          <w:p w14:paraId="0432369F" w14:textId="36E0848F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1A23485" w14:textId="166CDE1E" w:rsidR="00044D65" w:rsidRPr="003E7263" w:rsidRDefault="00044D65" w:rsidP="00044D6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B9D98E5" w14:textId="232076ED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Adhere</w:t>
            </w:r>
            <w:r w:rsidR="007274B3" w:rsidRPr="003E7263">
              <w:rPr>
                <w:rFonts w:ascii="Times New Roman" w:hAnsi="Times New Roman" w:cs="Times New Roman"/>
                <w:lang w:val="en-US"/>
              </w:rPr>
              <w:t xml:space="preserve"> to rules about group sizes</w:t>
            </w:r>
            <w:r w:rsidRPr="003E7263">
              <w:rPr>
                <w:rFonts w:ascii="Times New Roman" w:hAnsi="Times New Roman" w:cs="Times New Roman"/>
                <w:lang w:val="en-US"/>
              </w:rPr>
              <w:t>. Where possible minimize the number of university households involved in the interaction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513DC0B" w14:textId="59155BE5" w:rsidR="00FC7C5A" w:rsidRPr="003E7263" w:rsidRDefault="0039060D" w:rsidP="00AB3B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, keeping the use of shared spaces to less than 15 minutes 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when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(ECDC, 2020).</w:t>
            </w:r>
          </w:p>
          <w:p w14:paraId="0A4363D0" w14:textId="67C04CA6" w:rsidR="00AB3BD9" w:rsidRPr="003E7263" w:rsidRDefault="00AB3BD9" w:rsidP="00AB3BD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Do not share personal items. If unavoidable, </w:t>
            </w:r>
            <w:proofErr w:type="spellStart"/>
            <w:r w:rsidR="00A6434D" w:rsidRPr="003E7263">
              <w:rPr>
                <w:rFonts w:ascii="Times New Roman" w:hAnsi="Times New Roman" w:cs="Times New Roman"/>
                <w:lang w:val="en-US"/>
              </w:rPr>
              <w:t>sanitise</w:t>
            </w:r>
            <w:proofErr w:type="spellEnd"/>
            <w:r w:rsidR="00A6434D" w:rsidRPr="003E7263">
              <w:rPr>
                <w:rFonts w:ascii="Times New Roman" w:hAnsi="Times New Roman" w:cs="Times New Roman"/>
                <w:lang w:val="en-US"/>
              </w:rPr>
              <w:t xml:space="preserve"> shared items before using them</w:t>
            </w:r>
            <w:r w:rsidR="4935B72D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FF5E85"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70D22465" w14:textId="25983768" w:rsidR="009D1788" w:rsidRPr="003E7263" w:rsidRDefault="00AB3BD9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, with windows open fully </w:t>
            </w:r>
            <w:r w:rsidR="0067110A" w:rsidRPr="003E7263">
              <w:rPr>
                <w:rFonts w:ascii="Times New Roman" w:hAnsi="Times New Roman" w:cs="Times New Roman"/>
                <w:lang w:val="en-US"/>
              </w:rPr>
              <w:t xml:space="preserve">when and 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where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possible 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186BF4">
              <w:rPr>
                <w:rFonts w:ascii="Times New Roman" w:hAnsi="Times New Roman" w:cs="Times New Roman"/>
                <w:lang w:val="en-US"/>
              </w:rPr>
              <w:t>, WHO, 2020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3495F58" w14:textId="601CD53F" w:rsidR="00B17BE3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lastRenderedPageBreak/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16523C">
              <w:rPr>
                <w:rFonts w:ascii="Times New Roman" w:hAnsi="Times New Roman" w:cs="Times New Roman"/>
                <w:lang w:val="en-US"/>
              </w:rPr>
              <w:t>UK Government, 2020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C5E0AAB" w14:textId="39AE5B50" w:rsidR="00AB3BD9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Wear </w:t>
            </w:r>
            <w:r w:rsidR="00AB3BD9" w:rsidRPr="003E7263">
              <w:rPr>
                <w:rFonts w:ascii="Times New Roman" w:hAnsi="Times New Roman" w:cs="Times New Roman"/>
                <w:lang w:val="en-US"/>
              </w:rPr>
              <w:t>face coverings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 in accordance with current national and university policy and guidance</w:t>
            </w:r>
            <w:r w:rsidR="00186BF4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D2694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66C59A8C" w14:textId="0AD85F6C" w:rsidR="00044D65" w:rsidRPr="003E7263" w:rsidRDefault="00215F8C" w:rsidP="67AD596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using shared facilitie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14051BFD" w14:textId="77777777" w:rsidTr="34545F36">
        <w:trPr>
          <w:trHeight w:val="2345"/>
        </w:trPr>
        <w:tc>
          <w:tcPr>
            <w:tcW w:w="2547" w:type="dxa"/>
          </w:tcPr>
          <w:p w14:paraId="6E2A4E30" w14:textId="5B000ECF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11. </w:t>
            </w:r>
            <w:r w:rsidRPr="003E7263">
              <w:rPr>
                <w:rFonts w:ascii="Times New Roman" w:hAnsi="Times New Roman" w:cs="Times New Roman"/>
                <w:b/>
                <w:bCs/>
              </w:rPr>
              <w:t>Sharing  training/practice facilities</w:t>
            </w:r>
          </w:p>
          <w:p w14:paraId="50B61FC9" w14:textId="4C1574AF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14757F7" w14:textId="5EBF0B8D" w:rsidR="00044D65" w:rsidRPr="003E7263" w:rsidRDefault="00044D65" w:rsidP="00044D6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4BAD33FA" w14:textId="61A4A94F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Adhere to rules about group sizes. Where possible minimize the number of university households involved in the interaction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14:paraId="7AE182E2" w14:textId="574F75F8" w:rsidR="000A0A46" w:rsidRPr="003E7263" w:rsidRDefault="0039060D" w:rsidP="00A10BD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, keeping the use of shared spaces to less than 15 minutes 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when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6A38C7">
              <w:rPr>
                <w:rFonts w:ascii="Times New Roman" w:hAnsi="Times New Roman" w:cs="Times New Roman"/>
                <w:lang w:val="en-US"/>
              </w:rPr>
              <w:t xml:space="preserve"> (ECDC, 2020) and avoid being fa</w:t>
            </w:r>
            <w:r w:rsidR="0016523C">
              <w:rPr>
                <w:rFonts w:ascii="Times New Roman" w:hAnsi="Times New Roman" w:cs="Times New Roman"/>
                <w:lang w:val="en-US"/>
              </w:rPr>
              <w:t>ce-to-face (UK Government, 2020a</w:t>
            </w:r>
            <w:r w:rsidR="006A38C7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58A2314" w14:textId="2807B236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Do not share personal items. If </w:t>
            </w:r>
            <w:r w:rsidR="00A6434D" w:rsidRPr="003E7263">
              <w:rPr>
                <w:rFonts w:ascii="Times New Roman" w:hAnsi="Times New Roman" w:cs="Times New Roman"/>
                <w:lang w:val="en-US"/>
              </w:rPr>
              <w:t xml:space="preserve">sharing is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unavoidable, </w:t>
            </w:r>
            <w:r w:rsidR="001111A8">
              <w:rPr>
                <w:rFonts w:ascii="Times New Roman" w:hAnsi="Times New Roman" w:cs="Times New Roman"/>
                <w:lang w:val="en-US"/>
              </w:rPr>
              <w:t>disinfect</w:t>
            </w:r>
            <w:r w:rsidR="00A6434D" w:rsidRPr="003E7263">
              <w:rPr>
                <w:rFonts w:ascii="Times New Roman" w:hAnsi="Times New Roman" w:cs="Times New Roman"/>
                <w:lang w:val="en-US"/>
              </w:rPr>
              <w:t xml:space="preserve"> items before using them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F5E85"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1A7028CC" w14:textId="57F4CD18" w:rsidR="009D1788" w:rsidRPr="003E7263" w:rsidRDefault="00A10BD1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 xml:space="preserve">, with windows open fully where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possible 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186BF4">
              <w:rPr>
                <w:rFonts w:ascii="Times New Roman" w:hAnsi="Times New Roman" w:cs="Times New Roman"/>
                <w:lang w:val="en-US"/>
              </w:rPr>
              <w:t>, WHO, 2020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14:paraId="597DA311" w14:textId="0E51C627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9065C06" w14:textId="7E4F36AE" w:rsidR="00044D65" w:rsidRPr="003E7263" w:rsidRDefault="00215F8C" w:rsidP="007C606E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using shared facilities</w:t>
            </w:r>
            <w:r w:rsidR="00FA5260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FA5260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FA5260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FA5260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1FABCD10" w14:textId="77777777" w:rsidTr="34545F36">
        <w:trPr>
          <w:trHeight w:val="1393"/>
        </w:trPr>
        <w:tc>
          <w:tcPr>
            <w:tcW w:w="2547" w:type="dxa"/>
          </w:tcPr>
          <w:p w14:paraId="6035CA7F" w14:textId="3472128B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2. </w:t>
            </w:r>
            <w:r w:rsidRPr="003E7263">
              <w:rPr>
                <w:rFonts w:ascii="Times New Roman" w:hAnsi="Times New Roman" w:cs="Times New Roman"/>
                <w:b/>
                <w:bCs/>
              </w:rPr>
              <w:t>Singing/Cheering</w:t>
            </w:r>
          </w:p>
          <w:p w14:paraId="3B7B52CF" w14:textId="2810BC61" w:rsidR="00044D65" w:rsidRPr="003E7263" w:rsidRDefault="00044D65" w:rsidP="00044D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8F4F100" w14:textId="265C8432" w:rsidR="00044D65" w:rsidRPr="003E7263" w:rsidRDefault="00044D65" w:rsidP="00044D6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780391C4" w14:textId="463E6DC8" w:rsidR="00A10BD1" w:rsidRPr="003E7263" w:rsidRDefault="00A10BD1" w:rsidP="00A10BD1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>, with windows open fully where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D1086C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D1086C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186BF4">
              <w:rPr>
                <w:rFonts w:ascii="Times New Roman" w:hAnsi="Times New Roman" w:cs="Times New Roman"/>
                <w:lang w:val="en-US"/>
              </w:rPr>
              <w:t>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E608F9B" w14:textId="4B7EC705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1111A8">
              <w:rPr>
                <w:rFonts w:ascii="Times New Roman" w:hAnsi="Times New Roman" w:cs="Times New Roman"/>
                <w:lang w:val="en-US"/>
              </w:rPr>
              <w:t>) and stand side-by-side rather than face-to-face</w:t>
            </w:r>
            <w:r w:rsidR="006A38C7">
              <w:rPr>
                <w:rFonts w:ascii="Times New Roman" w:hAnsi="Times New Roman" w:cs="Times New Roman"/>
                <w:lang w:val="en-US"/>
              </w:rPr>
              <w:t xml:space="preserve"> (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a</w:t>
            </w:r>
            <w:r w:rsidR="006A38C7">
              <w:rPr>
                <w:rFonts w:ascii="Times New Roman" w:hAnsi="Times New Roman" w:cs="Times New Roman"/>
                <w:lang w:val="en-US"/>
              </w:rPr>
              <w:t>)</w:t>
            </w:r>
            <w:r w:rsidR="001111A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7CE47F8" w14:textId="001172EE" w:rsidR="00044D65" w:rsidRPr="003E7263" w:rsidRDefault="00A10BD1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 in accordance with current national and university policy and guidance</w:t>
            </w:r>
            <w:r w:rsidR="00186BF4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5A7DBA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8D6842" w:rsidRPr="003E7263" w14:paraId="1E0CE4A7" w14:textId="77777777" w:rsidTr="34545F36">
        <w:trPr>
          <w:trHeight w:val="826"/>
        </w:trPr>
        <w:tc>
          <w:tcPr>
            <w:tcW w:w="2547" w:type="dxa"/>
          </w:tcPr>
          <w:p w14:paraId="44C1BD7F" w14:textId="34CDD745" w:rsidR="00E10692" w:rsidRPr="003E7263" w:rsidRDefault="00E10692" w:rsidP="001111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13. </w:t>
            </w:r>
            <w:r w:rsidR="001111A8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>articipation in conferences, meetings, etc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19EE8FCE" w14:textId="746DB4F0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16CFD9F6" w14:textId="77777777" w:rsidR="001111A8" w:rsidRDefault="001111A8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here possible, make use of virtual meeting platforms.</w:t>
            </w:r>
          </w:p>
          <w:p w14:paraId="47B062CC" w14:textId="5665B4A4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Adhere to rules about group sizes when </w:t>
            </w:r>
            <w:r w:rsidR="007274B3" w:rsidRPr="003E7263">
              <w:rPr>
                <w:rFonts w:ascii="Times New Roman" w:hAnsi="Times New Roman" w:cs="Times New Roman"/>
                <w:lang w:val="en-US"/>
              </w:rPr>
              <w:t>attending</w:t>
            </w:r>
            <w:r w:rsidRPr="003E7263">
              <w:rPr>
                <w:rFonts w:ascii="Times New Roman" w:hAnsi="Times New Roman" w:cs="Times New Roman"/>
                <w:lang w:val="en-US"/>
              </w:rPr>
              <w:t>. Where possible minimize the number of university households involved in the interaction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 xml:space="preserve">). </w:t>
            </w:r>
            <w:r w:rsidRPr="003E726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0AE7FEE" w14:textId="612310AF" w:rsidR="00CC643F" w:rsidRPr="003E7263" w:rsidRDefault="0039060D" w:rsidP="00E106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, keeping the use of shared spaces to less than 15 minutes 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when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(ECDC, 2020).</w:t>
            </w:r>
          </w:p>
          <w:p w14:paraId="32E228F4" w14:textId="517B4D0D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</w:t>
            </w:r>
            <w:r w:rsidR="0039060D" w:rsidRPr="003E7263">
              <w:rPr>
                <w:rFonts w:ascii="Times New Roman" w:hAnsi="Times New Roman" w:cs="Times New Roman"/>
                <w:lang w:val="en-US"/>
              </w:rPr>
              <w:t>, with widows open fully where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186BF4">
              <w:rPr>
                <w:rFonts w:ascii="Times New Roman" w:hAnsi="Times New Roman" w:cs="Times New Roman"/>
                <w:lang w:val="en-US"/>
              </w:rPr>
              <w:t>, WHO, 2020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705D454" w14:textId="3B7EA11A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2EB6140" w14:textId="1CB39FD9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</w:t>
            </w:r>
            <w:r w:rsidR="00065D47" w:rsidRPr="003E7263">
              <w:rPr>
                <w:rFonts w:ascii="Times New Roman" w:hAnsi="Times New Roman" w:cs="Times New Roman"/>
                <w:lang w:val="en-US"/>
              </w:rPr>
              <w:t xml:space="preserve"> in accordance with current national and university policy and guidance</w:t>
            </w:r>
            <w:r w:rsidR="00186BF4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5A7DBA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00F8276" w14:textId="53678AC7" w:rsidR="00E10692" w:rsidRPr="003E7263" w:rsidRDefault="00215F8C" w:rsidP="00EA744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Wash hands with soap and water for at least 20 seconds </w:t>
            </w:r>
            <w:r w:rsidR="00EA7442" w:rsidRPr="003E7263">
              <w:rPr>
                <w:rFonts w:ascii="Times New Roman" w:hAnsi="Times New Roman" w:cs="Times New Roman"/>
                <w:lang w:val="en-US"/>
              </w:rPr>
              <w:t xml:space="preserve">regularly throughout conference and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before and after </w:t>
            </w:r>
            <w:r w:rsidR="00EA7442" w:rsidRPr="003E7263">
              <w:rPr>
                <w:rFonts w:ascii="Times New Roman" w:hAnsi="Times New Roman" w:cs="Times New Roman"/>
                <w:lang w:val="en-US"/>
              </w:rPr>
              <w:t>in-person meeting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69653D03" w14:textId="77777777" w:rsidTr="34545F36">
        <w:trPr>
          <w:trHeight w:val="2345"/>
        </w:trPr>
        <w:tc>
          <w:tcPr>
            <w:tcW w:w="2547" w:type="dxa"/>
          </w:tcPr>
          <w:p w14:paraId="59A2DBA3" w14:textId="11FB152B" w:rsidR="00E10692" w:rsidRPr="003E7263" w:rsidRDefault="00E10692" w:rsidP="00E10692">
            <w:pPr>
              <w:rPr>
                <w:rFonts w:ascii="Times New Roman" w:hAnsi="Times New Roman" w:cs="Times New Roman"/>
                <w:b/>
                <w:bCs/>
              </w:rPr>
            </w:pPr>
            <w:r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4. </w:t>
            </w:r>
            <w:r w:rsidRPr="003E7263">
              <w:rPr>
                <w:rFonts w:ascii="Times New Roman" w:hAnsi="Times New Roman" w:cs="Times New Roman"/>
                <w:b/>
                <w:bCs/>
              </w:rPr>
              <w:t>Sharing accommodation on field courses</w:t>
            </w:r>
          </w:p>
          <w:p w14:paraId="2AFA9807" w14:textId="321B3A93" w:rsidR="00E10692" w:rsidRPr="003E7263" w:rsidRDefault="00E10692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70429B74" w14:textId="14148A15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516D9D36" w14:textId="40E3BB0F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Avoid shared accommodation wherever possible. If unavoidable, adhere to rules about group sizes and where possible, minimize the number of university households involved in the interaction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14:paraId="0DF49B1C" w14:textId="31F6F05F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Do not share personal items. If </w:t>
            </w:r>
            <w:r w:rsidR="0017263C" w:rsidRPr="003E7263">
              <w:rPr>
                <w:rFonts w:ascii="Times New Roman" w:hAnsi="Times New Roman" w:cs="Times New Roman"/>
                <w:lang w:val="en-US"/>
              </w:rPr>
              <w:t xml:space="preserve">sharing is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unavoidable, </w:t>
            </w:r>
            <w:proofErr w:type="spellStart"/>
            <w:r w:rsidR="0017263C" w:rsidRPr="003E7263">
              <w:rPr>
                <w:rFonts w:ascii="Times New Roman" w:hAnsi="Times New Roman" w:cs="Times New Roman"/>
                <w:lang w:val="en-US"/>
              </w:rPr>
              <w:t>sanitise</w:t>
            </w:r>
            <w:proofErr w:type="spellEnd"/>
            <w:r w:rsidR="0017263C" w:rsidRPr="003E7263">
              <w:rPr>
                <w:rFonts w:ascii="Times New Roman" w:hAnsi="Times New Roman" w:cs="Times New Roman"/>
                <w:lang w:val="en-US"/>
              </w:rPr>
              <w:t xml:space="preserve"> any items before using them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F5E85"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29127400" w14:textId="7B599B72" w:rsidR="009D1788" w:rsidRPr="003E7263" w:rsidRDefault="0039060D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, with windows open fully where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82201">
              <w:rPr>
                <w:rFonts w:ascii="Times New Roman" w:hAnsi="Times New Roman" w:cs="Times New Roman"/>
                <w:lang w:val="en-US"/>
              </w:rPr>
              <w:t>, WHO, 2020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9FA66A2" w14:textId="17DDF5FD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69F5BBDB" w14:textId="3564E14C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</w:t>
            </w:r>
            <w:r w:rsidR="005F1446" w:rsidRPr="003E7263">
              <w:rPr>
                <w:rFonts w:ascii="Times New Roman" w:hAnsi="Times New Roman" w:cs="Times New Roman"/>
                <w:lang w:val="en-US"/>
              </w:rPr>
              <w:t xml:space="preserve"> in accordance with current national and university policy and guidance</w:t>
            </w:r>
            <w:r w:rsidR="00982201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5A7DBA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A5A49EB" w14:textId="45703C92" w:rsidR="00EA7442" w:rsidRPr="003E7263" w:rsidRDefault="00EA744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Wash hands with soap and water for at least 20 seconds before and after using shared facilities 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3DE052C6" w14:textId="4A6D2086" w:rsidR="00E96D4A" w:rsidRPr="003E7263" w:rsidRDefault="00E96D4A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lastRenderedPageBreak/>
              <w:t xml:space="preserve">Students </w:t>
            </w:r>
            <w:r w:rsidR="000A0A46" w:rsidRPr="003E7263">
              <w:rPr>
                <w:rFonts w:ascii="Times New Roman" w:hAnsi="Times New Roman" w:cs="Times New Roman"/>
                <w:lang w:val="en-US"/>
              </w:rPr>
              <w:t>must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not attend field course if they have COVID symptoms</w:t>
            </w:r>
          </w:p>
          <w:p w14:paraId="46529685" w14:textId="265DBF06" w:rsidR="00E96D4A" w:rsidRPr="003E7263" w:rsidRDefault="00E96D4A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If student develops COVID symptoms during field course, isolation rules apply</w:t>
            </w:r>
            <w:r w:rsidR="000A0A46" w:rsidRPr="003E7263">
              <w:rPr>
                <w:rFonts w:ascii="Times New Roman" w:hAnsi="Times New Roman" w:cs="Times New Roman"/>
                <w:lang w:val="en-US"/>
              </w:rPr>
              <w:t>; consult current university and national policies</w:t>
            </w:r>
            <w:bookmarkStart w:id="0" w:name="_GoBack"/>
            <w:bookmarkEnd w:id="0"/>
          </w:p>
        </w:tc>
      </w:tr>
      <w:tr w:rsidR="008D6842" w:rsidRPr="003E7263" w14:paraId="2CEE190F" w14:textId="77777777" w:rsidTr="34545F36">
        <w:trPr>
          <w:trHeight w:val="2345"/>
        </w:trPr>
        <w:tc>
          <w:tcPr>
            <w:tcW w:w="2547" w:type="dxa"/>
          </w:tcPr>
          <w:p w14:paraId="266FF765" w14:textId="12ED1800" w:rsidR="00E10692" w:rsidRPr="003E7263" w:rsidRDefault="005D0B4D" w:rsidP="007C60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5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E10692" w:rsidRPr="003E7263">
              <w:rPr>
                <w:rFonts w:ascii="Times New Roman" w:hAnsi="Times New Roman" w:cs="Times New Roman"/>
                <w:b/>
                <w:bCs/>
              </w:rPr>
              <w:t>Examining patient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A224A0B" w14:textId="42707C59" w:rsidR="00E10692" w:rsidRPr="003E7263" w:rsidRDefault="00E10692" w:rsidP="007C606E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-low depending on use of PPE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44B5EA79" w14:textId="012DCF40" w:rsidR="2E8D3013" w:rsidRPr="003E7263" w:rsidRDefault="2E8D3013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xaminer to wash hands before and after examining patient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2794AC14" w14:textId="73000AFF" w:rsidR="00E10692" w:rsidRPr="003E7263" w:rsidRDefault="2E8D3013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Both examiner and patient to wear a mask</w:t>
            </w:r>
            <w:r w:rsidR="00173C00">
              <w:rPr>
                <w:rFonts w:ascii="Times New Roman" w:hAnsi="Times New Roman" w:cs="Times New Roman"/>
                <w:lang w:val="en-US"/>
              </w:rPr>
              <w:t xml:space="preserve"> and visor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where possible</w:t>
            </w:r>
            <w:r w:rsidR="00982201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6A38C7">
              <w:rPr>
                <w:rFonts w:ascii="Times New Roman" w:hAnsi="Times New Roman" w:cs="Times New Roman"/>
                <w:lang w:val="en-US"/>
              </w:rPr>
              <w:t>) and avoid being face-to-face (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a</w:t>
            </w:r>
            <w:r w:rsidR="006A38C7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07F4105" w14:textId="082D40CA" w:rsidR="00E10692" w:rsidRPr="003E7263" w:rsidRDefault="2E8D3013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ull PPE when examining the mouth, throat, and nose</w:t>
            </w:r>
            <w:r w:rsidR="24D906AF" w:rsidRPr="003E7263">
              <w:rPr>
                <w:rFonts w:ascii="Times New Roman" w:hAnsi="Times New Roman" w:cs="Times New Roman"/>
                <w:lang w:val="en-US"/>
              </w:rPr>
              <w:t xml:space="preserve"> or when a patient has COVID symptoms (it is highly unlikely students will be allowed to examine such patients</w:t>
            </w:r>
            <w:r w:rsidR="496D48AD" w:rsidRPr="003E7263">
              <w:rPr>
                <w:rFonts w:ascii="Times New Roman" w:hAnsi="Times New Roman" w:cs="Times New Roman"/>
                <w:lang w:val="en-US"/>
              </w:rPr>
              <w:t xml:space="preserve"> or do an Ear Nose Throat exam</w:t>
            </w:r>
            <w:r w:rsidR="24D906AF"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="007C606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D6842" w:rsidRPr="003E7263" w14:paraId="29AF8064" w14:textId="77777777" w:rsidTr="34545F36">
        <w:trPr>
          <w:trHeight w:val="1993"/>
        </w:trPr>
        <w:tc>
          <w:tcPr>
            <w:tcW w:w="2547" w:type="dxa"/>
          </w:tcPr>
          <w:p w14:paraId="18F76B15" w14:textId="315B79DE" w:rsidR="00E10692" w:rsidRPr="003E7263" w:rsidRDefault="005D0B4D" w:rsidP="00E1069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>. Remaining within one room whilst on placement</w:t>
            </w:r>
          </w:p>
          <w:p w14:paraId="2B53F5A4" w14:textId="4AF44B3E" w:rsidR="00E10692" w:rsidRPr="003E7263" w:rsidRDefault="00E10692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76E4108C" w14:textId="4E29F2A1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3D39E845" w14:textId="5F2AFF70" w:rsidR="0039060D" w:rsidRPr="003E7263" w:rsidRDefault="0039060D" w:rsidP="0039060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, with windows open fully where possible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 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D1086C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D1086C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82201">
              <w:rPr>
                <w:rFonts w:ascii="Times New Roman" w:hAnsi="Times New Roman" w:cs="Times New Roman"/>
                <w:lang w:val="en-US"/>
              </w:rPr>
              <w:t>, WHO, 2020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B9AC39E" w14:textId="46D3FC49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6A38C7">
              <w:rPr>
                <w:rFonts w:ascii="Times New Roman" w:hAnsi="Times New Roman" w:cs="Times New Roman"/>
                <w:lang w:val="en-US"/>
              </w:rPr>
              <w:t>) and avoid being face-to-face (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a</w:t>
            </w:r>
            <w:r w:rsidR="006A38C7">
              <w:rPr>
                <w:rFonts w:ascii="Times New Roman" w:hAnsi="Times New Roman" w:cs="Times New Roman"/>
                <w:lang w:val="en-US"/>
              </w:rPr>
              <w:t>b).</w:t>
            </w:r>
          </w:p>
          <w:p w14:paraId="57D7E529" w14:textId="5D0AB02F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 in accordance with current national and university policy and guidance</w:t>
            </w:r>
            <w:r w:rsidR="00982201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5A7DBA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D5DCCDA" w14:textId="5947BE0B" w:rsidR="00E10692" w:rsidRPr="003E7263" w:rsidRDefault="350A24FB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Students </w:t>
            </w:r>
            <w:r w:rsidR="005F1446" w:rsidRPr="003E7263">
              <w:rPr>
                <w:rFonts w:ascii="Times New Roman" w:hAnsi="Times New Roman" w:cs="Times New Roman"/>
                <w:lang w:val="en-US"/>
              </w:rPr>
              <w:t>must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not attend placement if they have COVID symptoms</w:t>
            </w:r>
          </w:p>
          <w:p w14:paraId="265BC55E" w14:textId="110C275D" w:rsidR="00EA7442" w:rsidRPr="003E7263" w:rsidRDefault="00EA7442" w:rsidP="00EA744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using shared room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55AF9041" w14:textId="77777777" w:rsidTr="34545F36">
        <w:trPr>
          <w:trHeight w:val="2345"/>
        </w:trPr>
        <w:tc>
          <w:tcPr>
            <w:tcW w:w="2547" w:type="dxa"/>
          </w:tcPr>
          <w:p w14:paraId="2D3C3C22" w14:textId="32A1EDCE" w:rsidR="00E10692" w:rsidRPr="003E7263" w:rsidRDefault="005D0B4D" w:rsidP="00173C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7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>. Mo</w:t>
            </w:r>
            <w:proofErr w:type="spellStart"/>
            <w:r w:rsidR="00E10692" w:rsidRPr="003E7263">
              <w:rPr>
                <w:rFonts w:ascii="Times New Roman" w:hAnsi="Times New Roman" w:cs="Times New Roman"/>
                <w:b/>
                <w:bCs/>
              </w:rPr>
              <w:t>ving</w:t>
            </w:r>
            <w:proofErr w:type="spellEnd"/>
            <w:r w:rsidR="00E10692" w:rsidRPr="003E726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73C00">
              <w:rPr>
                <w:rFonts w:ascii="Times New Roman" w:hAnsi="Times New Roman" w:cs="Times New Roman"/>
                <w:b/>
                <w:bCs/>
              </w:rPr>
              <w:t>around within building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A7AA100" w14:textId="55144122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7C36FEB" w14:textId="09CF9D70" w:rsidR="00215F8C" w:rsidRDefault="00215F8C" w:rsidP="00215F8C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good movement of people throughout shared spaces to minimize likelihood of crowding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25F0809" w14:textId="372C367C" w:rsidR="00F16E3C" w:rsidRPr="003E7263" w:rsidRDefault="00215F8C" w:rsidP="0039060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queueing/waiting time</w:t>
            </w:r>
            <w:r w:rsidR="00D4023E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55B2B2F" w14:textId="10FADB1E" w:rsidR="0063056E" w:rsidRPr="003E7263" w:rsidRDefault="00173C00" w:rsidP="00173C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 any designated one-way systems and o</w:t>
            </w:r>
            <w:r w:rsidR="0063056E" w:rsidRPr="003E7263">
              <w:rPr>
                <w:rFonts w:ascii="Times New Roman" w:hAnsi="Times New Roman" w:cs="Times New Roman"/>
                <w:lang w:val="en-US"/>
              </w:rPr>
              <w:t>bserve and use space markers to help judge 2m distance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="0063056E" w:rsidRPr="003E7263">
              <w:rPr>
                <w:rFonts w:ascii="Times New Roman" w:hAnsi="Times New Roman" w:cs="Times New Roman"/>
                <w:lang w:val="en-US"/>
              </w:rPr>
              <w:t xml:space="preserve">; 2m is roughly 2 </w:t>
            </w:r>
            <w:r w:rsidR="00F16E3C" w:rsidRPr="003E7263">
              <w:rPr>
                <w:rFonts w:ascii="Times New Roman" w:hAnsi="Times New Roman" w:cs="Times New Roman"/>
                <w:lang w:val="en-US"/>
              </w:rPr>
              <w:t xml:space="preserve">full </w:t>
            </w:r>
            <w:r w:rsidR="0063056E" w:rsidRPr="003E7263">
              <w:rPr>
                <w:rFonts w:ascii="Times New Roman" w:hAnsi="Times New Roman" w:cs="Times New Roman"/>
                <w:lang w:val="en-US"/>
              </w:rPr>
              <w:t>adult arm lengths apart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F530E">
              <w:rPr>
                <w:rFonts w:ascii="Times New Roman" w:hAnsi="Times New Roman" w:cs="Times New Roman"/>
                <w:lang w:val="en-US"/>
              </w:rPr>
              <w:t>(Wikipedia, 2020).</w:t>
            </w:r>
          </w:p>
          <w:p w14:paraId="6B6D9B3D" w14:textId="72F8D774" w:rsidR="0039060D" w:rsidRPr="003E7263" w:rsidRDefault="0039060D" w:rsidP="0039060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, with windows open fully where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82201">
              <w:rPr>
                <w:rFonts w:ascii="Times New Roman" w:hAnsi="Times New Roman" w:cs="Times New Roman"/>
                <w:lang w:val="en-US"/>
              </w:rPr>
              <w:t>, WHO, 2020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42ABC27" w14:textId="7C526456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D7F3F63" w14:textId="5058B5B9" w:rsidR="00E10692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</w:t>
            </w:r>
            <w:r w:rsidR="00EA7442" w:rsidRPr="003E7263">
              <w:rPr>
                <w:rFonts w:ascii="Times New Roman" w:hAnsi="Times New Roman" w:cs="Times New Roman"/>
                <w:lang w:val="en-US"/>
              </w:rPr>
              <w:t>ash hands with soap and water for at least 20 seconds before and after interactions with other individuals</w:t>
            </w:r>
            <w:r w:rsidR="006515F5">
              <w:rPr>
                <w:rFonts w:ascii="Times New Roman" w:hAnsi="Times New Roman" w:cs="Times New Roman"/>
                <w:lang w:val="en-US"/>
              </w:rPr>
              <w:t xml:space="preserve"> (CDC, 2020b).</w:t>
            </w:r>
          </w:p>
        </w:tc>
      </w:tr>
      <w:tr w:rsidR="008D6842" w:rsidRPr="003E7263" w14:paraId="1BD791C7" w14:textId="77777777" w:rsidTr="34545F36">
        <w:trPr>
          <w:trHeight w:val="2345"/>
        </w:trPr>
        <w:tc>
          <w:tcPr>
            <w:tcW w:w="2547" w:type="dxa"/>
          </w:tcPr>
          <w:p w14:paraId="03A2B822" w14:textId="4F35F13B" w:rsidR="00E10692" w:rsidRPr="003E7263" w:rsidRDefault="005D0B4D" w:rsidP="00E1069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3D7597" w:rsidRPr="003E7263">
              <w:rPr>
                <w:rFonts w:ascii="Times New Roman" w:hAnsi="Times New Roman" w:cs="Times New Roman"/>
                <w:b/>
                <w:bCs/>
                <w:lang w:val="en-US"/>
              </w:rPr>
              <w:t>Sessions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eaching rooms</w:t>
            </w:r>
          </w:p>
          <w:p w14:paraId="12C32E33" w14:textId="58139E0A" w:rsidR="00E10692" w:rsidRPr="003E7263" w:rsidRDefault="00E10692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39E822F8" w14:textId="66353300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8D3BEE7" w14:textId="261B4063" w:rsidR="0039060D" w:rsidRPr="003E7263" w:rsidRDefault="0039060D" w:rsidP="0039060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, with windows open fully where possible</w:t>
            </w:r>
            <w:r w:rsidR="006515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 xml:space="preserve">(CDC, 2020a; GHHIN, 2020; </w:t>
            </w:r>
            <w:proofErr w:type="spellStart"/>
            <w:r w:rsidR="006515F5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6515F5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82201">
              <w:rPr>
                <w:rFonts w:ascii="Times New Roman" w:hAnsi="Times New Roman" w:cs="Times New Roman"/>
                <w:lang w:val="en-US"/>
              </w:rPr>
              <w:t>WHO, 2020a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F4D3EDA" w14:textId="39AD5520" w:rsidR="004053B8" w:rsidRDefault="004343DF" w:rsidP="00405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sure that rooms are assessed to ensure that a m</w:t>
            </w:r>
            <w:r w:rsidR="004053B8" w:rsidRPr="003E7263">
              <w:rPr>
                <w:rFonts w:ascii="Times New Roman" w:hAnsi="Times New Roman" w:cs="Times New Roman"/>
                <w:lang w:val="en-US"/>
              </w:rPr>
              <w:t xml:space="preserve">inimum social distance of 2m </w:t>
            </w:r>
            <w:r>
              <w:rPr>
                <w:rFonts w:ascii="Times New Roman" w:hAnsi="Times New Roman" w:cs="Times New Roman"/>
                <w:lang w:val="en-US"/>
              </w:rPr>
              <w:t xml:space="preserve">can be maintained </w:t>
            </w:r>
            <w:r w:rsidR="004053B8" w:rsidRPr="003E7263">
              <w:rPr>
                <w:rFonts w:ascii="Times New Roman" w:hAnsi="Times New Roman" w:cs="Times New Roman"/>
                <w:lang w:val="en-US"/>
              </w:rPr>
              <w:t xml:space="preserve">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D5C577C" w14:textId="77777777" w:rsidR="00173C00" w:rsidRPr="003E7263" w:rsidRDefault="00173C00" w:rsidP="00173C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infect surfaces between teaching sessions </w:t>
            </w:r>
            <w:r w:rsidRPr="003E7263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77248796" w14:textId="1E1D9ACE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 in accordance with current national and university policy and guidance</w:t>
            </w:r>
            <w:r w:rsidR="00982201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5A7DBA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99247C2" w14:textId="7CBFB8EF" w:rsidR="00E10692" w:rsidRPr="003E7263" w:rsidRDefault="00EA7442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using shared room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2D28D441" w14:textId="77777777" w:rsidTr="34545F36">
        <w:trPr>
          <w:trHeight w:val="2345"/>
        </w:trPr>
        <w:tc>
          <w:tcPr>
            <w:tcW w:w="2547" w:type="dxa"/>
          </w:tcPr>
          <w:p w14:paraId="00D11AA4" w14:textId="1C08A39E" w:rsidR="00E10692" w:rsidRPr="003E7263" w:rsidRDefault="005D0B4D" w:rsidP="00E1069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9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E10692" w:rsidRPr="003E7263">
              <w:rPr>
                <w:rFonts w:ascii="Times New Roman" w:hAnsi="Times New Roman" w:cs="Times New Roman"/>
                <w:b/>
                <w:bCs/>
              </w:rPr>
              <w:t>Working in a group</w:t>
            </w:r>
          </w:p>
          <w:p w14:paraId="41F7B34F" w14:textId="3DD71F1B" w:rsidR="00E10692" w:rsidRPr="003E7263" w:rsidRDefault="00E10692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3DEEF300" w14:textId="738D3EF7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3994EE70" w14:textId="77777777" w:rsidR="00C84335" w:rsidRDefault="00C84335" w:rsidP="00EA744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here possible, make use of virtual meeting platforms.</w:t>
            </w:r>
          </w:p>
          <w:p w14:paraId="6018A5D8" w14:textId="54373046" w:rsidR="00EA7442" w:rsidRPr="003E7263" w:rsidRDefault="00EA7442" w:rsidP="00EA744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Adhere</w:t>
            </w:r>
            <w:r w:rsidR="007274B3" w:rsidRPr="003E7263">
              <w:rPr>
                <w:rFonts w:ascii="Times New Roman" w:hAnsi="Times New Roman" w:cs="Times New Roman"/>
                <w:lang w:val="en-US"/>
              </w:rPr>
              <w:t xml:space="preserve"> to rules about group sizes</w:t>
            </w:r>
            <w:r w:rsidRPr="003E7263">
              <w:rPr>
                <w:rFonts w:ascii="Times New Roman" w:hAnsi="Times New Roman" w:cs="Times New Roman"/>
                <w:lang w:val="en-US"/>
              </w:rPr>
              <w:t>. Where possible minimize the number of university households involved in the group working</w:t>
            </w:r>
            <w:r w:rsidR="006515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2C9F4721" w14:textId="77095C77" w:rsidR="00EA7442" w:rsidRPr="003E7263" w:rsidRDefault="0039060D" w:rsidP="00EA744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, keeping the use of shared spaces to less than 15 minutes whe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n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 xml:space="preserve"> (ECDC, 2020)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.  </w:t>
            </w:r>
          </w:p>
          <w:p w14:paraId="0E07B645" w14:textId="1E2D3A03" w:rsidR="00C84335" w:rsidRPr="003E7263" w:rsidRDefault="00EA7442" w:rsidP="00C84335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If possible, undertake group working outside. If not possible, ensure well-ventilated environment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D1086C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D1086C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982201">
              <w:rPr>
                <w:rFonts w:ascii="Times New Roman" w:hAnsi="Times New Roman" w:cs="Times New Roman"/>
                <w:lang w:val="en-US"/>
              </w:rPr>
              <w:t>a</w:t>
            </w:r>
            <w:r w:rsidR="00D1086C" w:rsidRPr="003E7263">
              <w:rPr>
                <w:rFonts w:ascii="Times New Roman" w:hAnsi="Times New Roman" w:cs="Times New Roman"/>
                <w:lang w:val="en-US"/>
              </w:rPr>
              <w:t>).</w:t>
            </w:r>
            <w:r w:rsidR="00C84335">
              <w:rPr>
                <w:rFonts w:ascii="Times New Roman" w:hAnsi="Times New Roman" w:cs="Times New Roman"/>
                <w:lang w:val="en-US"/>
              </w:rPr>
              <w:t xml:space="preserve"> Disinfect surfaces between sessions </w:t>
            </w:r>
            <w:r w:rsidR="00C84335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C84335"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="00C84335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C84335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C84335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2D37D671" w14:textId="2AAA6920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2ED1AC6" w14:textId="7B0E9E5A" w:rsidR="00C84335" w:rsidRPr="00C84335" w:rsidRDefault="00EA7442" w:rsidP="004053B8">
            <w:pPr>
              <w:rPr>
                <w:rFonts w:ascii="Times New Roman" w:hAnsi="Times New Roman"/>
                <w:shd w:val="clear" w:color="auto" w:fill="FFFFFF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group work or contact with another individual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3238AF00" w14:textId="77777777" w:rsidTr="34545F36">
        <w:trPr>
          <w:trHeight w:val="2345"/>
        </w:trPr>
        <w:tc>
          <w:tcPr>
            <w:tcW w:w="2547" w:type="dxa"/>
          </w:tcPr>
          <w:p w14:paraId="48585326" w14:textId="394CAA62" w:rsidR="00E10692" w:rsidRPr="003E7263" w:rsidRDefault="005D0B4D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>. Seating in teaching room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5408E183" w14:textId="0CB57A6D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32370240" w14:textId="3171F25C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Maintain a minimum social distance of 2m as much as possible or at least 1m if other mitigations measures are in place, such as wearing face coverings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7516C5F1" w14:textId="74A67814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ear face coverings in accordance with current national and university policy and guidance</w:t>
            </w:r>
            <w:r w:rsidR="00982201">
              <w:rPr>
                <w:rFonts w:ascii="Times New Roman" w:hAnsi="Times New Roman" w:cs="Times New Roman"/>
                <w:lang w:val="en-US"/>
              </w:rPr>
              <w:t xml:space="preserve"> (WHO, 2020b</w:t>
            </w:r>
            <w:r w:rsidR="005A7DBA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D057B63" w14:textId="77777777" w:rsidR="00E10692" w:rsidRDefault="00EA7442" w:rsidP="004053B8">
            <w:pPr>
              <w:rPr>
                <w:rFonts w:ascii="Times New Roman" w:hAnsi="Times New Roman"/>
                <w:shd w:val="clear" w:color="auto" w:fill="FFFFFF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group work or contact with another individual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73C0458A" w14:textId="0AD43F66" w:rsidR="00C84335" w:rsidRPr="003E7263" w:rsidRDefault="00C84335" w:rsidP="00405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infect surfaces between teaching sessions </w:t>
            </w:r>
            <w:r w:rsidRPr="003E7263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8D6842" w:rsidRPr="003E7263" w14:paraId="11E54BFE" w14:textId="77777777" w:rsidTr="34545F36">
        <w:trPr>
          <w:trHeight w:val="2345"/>
        </w:trPr>
        <w:tc>
          <w:tcPr>
            <w:tcW w:w="2547" w:type="dxa"/>
          </w:tcPr>
          <w:p w14:paraId="4AC378B8" w14:textId="77777777" w:rsidR="00C11F92" w:rsidRPr="008B56C1" w:rsidRDefault="00C11F92" w:rsidP="00C11F92">
            <w:pPr>
              <w:rPr>
                <w:rFonts w:ascii="Times New Roman" w:hAnsi="Times New Roman" w:cs="Times New Roman"/>
                <w:b/>
                <w:bCs/>
              </w:rPr>
            </w:pPr>
            <w:r w:rsidRPr="008B56C1">
              <w:rPr>
                <w:rFonts w:ascii="Times New Roman" w:hAnsi="Times New Roman" w:cs="Times New Roman"/>
                <w:b/>
                <w:bCs/>
              </w:rPr>
              <w:t>21. Undertak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hysical exams such as</w:t>
            </w:r>
            <w:r w:rsidRPr="008B56C1">
              <w:rPr>
                <w:rFonts w:ascii="Times New Roman" w:hAnsi="Times New Roman" w:cs="Times New Roman"/>
                <w:b/>
                <w:bCs/>
              </w:rPr>
              <w:t xml:space="preserve"> OSCEs/ consultation skills / physical manipulations </w:t>
            </w:r>
          </w:p>
          <w:p w14:paraId="1E76A2F1" w14:textId="6900B3A7" w:rsidR="00E10692" w:rsidRPr="003E7263" w:rsidRDefault="00E10692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6D393532" w14:textId="05C2ED89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-low depending on use of PPE</w:t>
            </w:r>
          </w:p>
          <w:p w14:paraId="0D26BCCB" w14:textId="70F65BB3" w:rsidR="00E10692" w:rsidRPr="003E7263" w:rsidRDefault="00E10692" w:rsidP="00E1069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2BF99D9" w14:textId="3EA9A950" w:rsidR="00E10692" w:rsidRPr="003E7263" w:rsidRDefault="380479B1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Ensure 2m distance between students after exam </w:t>
            </w:r>
          </w:p>
          <w:p w14:paraId="02E340EA" w14:textId="3222C548" w:rsidR="00E10692" w:rsidRPr="003E7263" w:rsidRDefault="19F8FC39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xaminer, student</w:t>
            </w:r>
            <w:r w:rsidR="6BDD92B6" w:rsidRPr="003E7263">
              <w:rPr>
                <w:rFonts w:ascii="Times New Roman" w:hAnsi="Times New Roman" w:cs="Times New Roman"/>
                <w:lang w:val="en-US"/>
              </w:rPr>
              <w:t>,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and actor (</w:t>
            </w:r>
            <w:r w:rsidR="00FA7466" w:rsidRPr="003E7263">
              <w:rPr>
                <w:rFonts w:ascii="Times New Roman" w:hAnsi="Times New Roman" w:cs="Times New Roman"/>
                <w:lang w:val="en-US"/>
              </w:rPr>
              <w:t>if used</w:t>
            </w:r>
            <w:r w:rsidRPr="003E7263">
              <w:rPr>
                <w:rFonts w:ascii="Times New Roman" w:hAnsi="Times New Roman" w:cs="Times New Roman"/>
                <w:lang w:val="en-US"/>
              </w:rPr>
              <w:t>) to keep 2m distance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, or wear a mask </w:t>
            </w:r>
            <w:r w:rsidR="00C11F92">
              <w:rPr>
                <w:rFonts w:ascii="Times New Roman" w:hAnsi="Times New Roman" w:cs="Times New Roman"/>
                <w:lang w:val="en-US"/>
              </w:rPr>
              <w:t xml:space="preserve">and visor </w:t>
            </w:r>
            <w:r w:rsidRPr="003E7263">
              <w:rPr>
                <w:rFonts w:ascii="Times New Roman" w:hAnsi="Times New Roman" w:cs="Times New Roman"/>
                <w:lang w:val="en-US"/>
              </w:rPr>
              <w:t>if social distancing cannot be maintained</w:t>
            </w:r>
            <w:r w:rsidR="00B66473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82201">
              <w:rPr>
                <w:rFonts w:ascii="Times New Roman" w:hAnsi="Times New Roman" w:cs="Times New Roman"/>
                <w:lang w:val="en-US"/>
              </w:rPr>
              <w:t>(WHO, 2020b</w:t>
            </w:r>
            <w:r w:rsidR="006515F5"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="006515F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636EB30" w14:textId="0B4B9D94" w:rsidR="0039060D" w:rsidRPr="003E7263" w:rsidRDefault="0039060D" w:rsidP="0039060D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nsure well-ventilated environment, with windows open fully where possible</w:t>
            </w:r>
            <w:r w:rsidR="00F033D0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(CDC, 2020</w:t>
            </w:r>
            <w:r w:rsidR="00B91BB3" w:rsidRPr="003E7263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; GHHIN, 2020; </w:t>
            </w:r>
            <w:proofErr w:type="spellStart"/>
            <w:r w:rsidR="009D1788"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="009D1788"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, WHO, 2020</w:t>
            </w:r>
            <w:r w:rsidR="00982201">
              <w:rPr>
                <w:rFonts w:ascii="Times New Roman" w:hAnsi="Times New Roman" w:cs="Times New Roman"/>
                <w:lang w:val="en-US"/>
              </w:rPr>
              <w:t>a</w:t>
            </w:r>
            <w:r w:rsidR="009D1788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CC3560C" w14:textId="6F674F5D" w:rsidR="00E10692" w:rsidRPr="003E7263" w:rsidRDefault="380479B1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lastRenderedPageBreak/>
              <w:t xml:space="preserve">Students to wash hands before entering and when leaving each station 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5361DBB2" w14:textId="3D3B8AD2" w:rsidR="00E10692" w:rsidRPr="003E7263" w:rsidRDefault="380479B1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Examiner to wipe down any surfaces touched by students b</w:t>
            </w:r>
            <w:r w:rsidR="2103B075" w:rsidRPr="003E7263">
              <w:rPr>
                <w:rFonts w:ascii="Times New Roman" w:hAnsi="Times New Roman" w:cs="Times New Roman"/>
                <w:lang w:val="en-US"/>
              </w:rPr>
              <w:t xml:space="preserve">efore next student enters the station 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7B42E152" w14:textId="39EA5839" w:rsidR="00E10692" w:rsidRPr="003E7263" w:rsidRDefault="00FA7466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Avoid mouth-to-</w:t>
            </w:r>
            <w:r w:rsidR="2103B075" w:rsidRPr="003E7263">
              <w:rPr>
                <w:rFonts w:ascii="Times New Roman" w:hAnsi="Times New Roman" w:cs="Times New Roman"/>
                <w:lang w:val="en-US"/>
              </w:rPr>
              <w:t xml:space="preserve">mouth in </w:t>
            </w:r>
            <w:r w:rsidR="6E2D3D29" w:rsidRPr="003E7263">
              <w:rPr>
                <w:rFonts w:ascii="Times New Roman" w:hAnsi="Times New Roman" w:cs="Times New Roman"/>
                <w:lang w:val="en-US"/>
              </w:rPr>
              <w:t xml:space="preserve">emergency </w:t>
            </w:r>
            <w:r w:rsidR="2103B075" w:rsidRPr="003E7263">
              <w:rPr>
                <w:rFonts w:ascii="Times New Roman" w:hAnsi="Times New Roman" w:cs="Times New Roman"/>
                <w:lang w:val="en-US"/>
              </w:rPr>
              <w:t>scenarios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and instead provide </w:t>
            </w:r>
            <w:r w:rsidR="0037241B">
              <w:rPr>
                <w:rFonts w:ascii="Times New Roman" w:hAnsi="Times New Roman" w:cs="Times New Roman"/>
                <w:lang w:val="en-US"/>
              </w:rPr>
              <w:t>single-use</w:t>
            </w:r>
            <w:r w:rsidR="00F90259"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E7263">
              <w:rPr>
                <w:rFonts w:ascii="Times New Roman" w:hAnsi="Times New Roman" w:cs="Times New Roman"/>
                <w:lang w:val="en-US"/>
              </w:rPr>
              <w:t>bag valve masks</w:t>
            </w:r>
          </w:p>
          <w:p w14:paraId="3BD2E869" w14:textId="35661156" w:rsidR="00E10692" w:rsidRPr="003E7263" w:rsidRDefault="6F747719" w:rsidP="082095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Students</w:t>
            </w:r>
            <w:r w:rsidR="13EE679A" w:rsidRPr="003E7263">
              <w:rPr>
                <w:rFonts w:ascii="Times New Roman" w:hAnsi="Times New Roman" w:cs="Times New Roman"/>
                <w:lang w:val="en-US"/>
              </w:rPr>
              <w:t xml:space="preserve"> to bring their own </w:t>
            </w:r>
            <w:r w:rsidR="77B51238" w:rsidRPr="003E7263">
              <w:rPr>
                <w:rFonts w:ascii="Times New Roman" w:hAnsi="Times New Roman" w:cs="Times New Roman"/>
                <w:lang w:val="en-US"/>
              </w:rPr>
              <w:t>equipment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(e.g. stethoscope and </w:t>
            </w:r>
            <w:r w:rsidR="13EE679A" w:rsidRPr="003E7263">
              <w:rPr>
                <w:rFonts w:ascii="Times New Roman" w:hAnsi="Times New Roman" w:cs="Times New Roman"/>
                <w:lang w:val="en-US"/>
              </w:rPr>
              <w:t>pen</w:t>
            </w:r>
            <w:r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="13EE679A" w:rsidRPr="003E7263">
              <w:rPr>
                <w:rFonts w:ascii="Times New Roman" w:hAnsi="Times New Roman" w:cs="Times New Roman"/>
                <w:lang w:val="en-US"/>
              </w:rPr>
              <w:t xml:space="preserve"> to each station 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  <w:p w14:paraId="22257424" w14:textId="0321B1B2" w:rsidR="00E10692" w:rsidRPr="003E7263" w:rsidRDefault="674AB97B" w:rsidP="00890EC9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Use models/dummies instead of actors/patients for examinations where possible</w:t>
            </w:r>
            <w:r w:rsidR="00920D81" w:rsidRPr="003E7263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920D81" w:rsidRPr="003E7263">
              <w:rPr>
                <w:rFonts w:ascii="Times New Roman" w:hAnsi="Times New Roman" w:cs="Times New Roman"/>
                <w:lang w:val="en-US"/>
              </w:rPr>
              <w:t>sanitise</w:t>
            </w:r>
            <w:proofErr w:type="spellEnd"/>
            <w:r w:rsidR="00920D81" w:rsidRPr="003E7263">
              <w:rPr>
                <w:rFonts w:ascii="Times New Roman" w:hAnsi="Times New Roman" w:cs="Times New Roman"/>
                <w:lang w:val="en-US"/>
              </w:rPr>
              <w:t xml:space="preserve"> models/dummies between user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F5E85">
              <w:rPr>
                <w:rFonts w:ascii="Times New Roman" w:hAnsi="Times New Roman" w:cs="Times New Roman"/>
                <w:lang w:val="en-US"/>
              </w:rPr>
              <w:t xml:space="preserve">CDC, 2020d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  <w:tr w:rsidR="00E10692" w:rsidRPr="003E7263" w14:paraId="5C47341E" w14:textId="77777777" w:rsidTr="34545F36">
        <w:trPr>
          <w:trHeight w:val="2345"/>
        </w:trPr>
        <w:tc>
          <w:tcPr>
            <w:tcW w:w="2547" w:type="dxa"/>
          </w:tcPr>
          <w:p w14:paraId="65FF4E2C" w14:textId="71D1CE01" w:rsidR="00E10692" w:rsidRPr="003E7263" w:rsidRDefault="005D0B4D" w:rsidP="00E106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2</w:t>
            </w:r>
            <w:r w:rsidR="00E10692" w:rsidRPr="003E7263">
              <w:rPr>
                <w:rFonts w:ascii="Times New Roman" w:hAnsi="Times New Roman" w:cs="Times New Roman"/>
                <w:b/>
                <w:bCs/>
                <w:lang w:val="en-US"/>
              </w:rPr>
              <w:t>. Provision of a</w:t>
            </w:r>
            <w:proofErr w:type="spellStart"/>
            <w:r w:rsidR="00E10692" w:rsidRPr="003E7263">
              <w:rPr>
                <w:rFonts w:ascii="Times New Roman" w:hAnsi="Times New Roman" w:cs="Times New Roman"/>
                <w:b/>
                <w:bCs/>
              </w:rPr>
              <w:t>d</w:t>
            </w:r>
            <w:proofErr w:type="spellEnd"/>
            <w:r w:rsidR="00E10692" w:rsidRPr="003E7263">
              <w:rPr>
                <w:rFonts w:ascii="Times New Roman" w:hAnsi="Times New Roman" w:cs="Times New Roman"/>
                <w:b/>
                <w:bCs/>
              </w:rPr>
              <w:t xml:space="preserve"> hoc </w:t>
            </w:r>
            <w:r w:rsidR="007274B3" w:rsidRPr="003E7263">
              <w:rPr>
                <w:rFonts w:ascii="Times New Roman" w:hAnsi="Times New Roman" w:cs="Times New Roman"/>
                <w:b/>
                <w:bCs/>
              </w:rPr>
              <w:t xml:space="preserve">in-person </w:t>
            </w:r>
            <w:r w:rsidR="00E10692" w:rsidRPr="003E7263">
              <w:rPr>
                <w:rFonts w:ascii="Times New Roman" w:hAnsi="Times New Roman" w:cs="Times New Roman"/>
                <w:b/>
                <w:bCs/>
              </w:rPr>
              <w:t>support (e.g. advisors, last minute support etc.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71D4304A" w14:textId="4094AD29" w:rsidR="00E10692" w:rsidRPr="003E7263" w:rsidRDefault="00E10692" w:rsidP="00E10692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992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4E276189" w14:textId="50791DC3" w:rsidR="0037241B" w:rsidRPr="003E7263" w:rsidRDefault="0037241B" w:rsidP="0037241B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 xml:space="preserve">If possible and appropriate, provide support outside or using video conferencing.  If not possible, ensure support </w:t>
            </w:r>
            <w:proofErr w:type="gramStart"/>
            <w:r w:rsidRPr="003E7263">
              <w:rPr>
                <w:rFonts w:ascii="Times New Roman" w:hAnsi="Times New Roman" w:cs="Times New Roman"/>
                <w:lang w:val="en-US"/>
              </w:rPr>
              <w:t>is given</w:t>
            </w:r>
            <w:proofErr w:type="gramEnd"/>
            <w:r w:rsidRPr="003E7263">
              <w:rPr>
                <w:rFonts w:ascii="Times New Roman" w:hAnsi="Times New Roman" w:cs="Times New Roman"/>
                <w:lang w:val="en-US"/>
              </w:rPr>
              <w:t xml:space="preserve"> in a well-ventilated environm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(CDC, 2020a; GHHIN, 2020; </w:t>
            </w:r>
            <w:proofErr w:type="spellStart"/>
            <w:r w:rsidRPr="003E7263">
              <w:rPr>
                <w:rFonts w:ascii="Times New Roman" w:hAnsi="Times New Roman" w:cs="Times New Roman"/>
              </w:rPr>
              <w:t>Morawska</w:t>
            </w:r>
            <w:proofErr w:type="spellEnd"/>
            <w:r w:rsidRPr="003E7263">
              <w:rPr>
                <w:rFonts w:ascii="Times New Roman" w:hAnsi="Times New Roman" w:cs="Times New Roman"/>
              </w:rPr>
              <w:t xml:space="preserve"> &amp; Milton, 2020; 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Qian et al., 2020; </w:t>
            </w:r>
            <w:r w:rsidR="006A38C7">
              <w:rPr>
                <w:rFonts w:ascii="Times New Roman" w:hAnsi="Times New Roman" w:cs="Times New Roman"/>
                <w:lang w:val="en-US"/>
              </w:rPr>
              <w:t>UK Government, 2020</w:t>
            </w:r>
            <w:r w:rsidR="0016523C">
              <w:rPr>
                <w:rFonts w:ascii="Times New Roman" w:hAnsi="Times New Roman" w:cs="Times New Roman"/>
                <w:lang w:val="en-US"/>
              </w:rPr>
              <w:t>b</w:t>
            </w:r>
            <w:r w:rsidR="00982201">
              <w:rPr>
                <w:rFonts w:ascii="Times New Roman" w:hAnsi="Times New Roman" w:cs="Times New Roman"/>
                <w:lang w:val="en-US"/>
              </w:rPr>
              <w:t>, WHO, 2020a</w:t>
            </w:r>
            <w:r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02C20816" w14:textId="51AED9ED" w:rsidR="00384FAA" w:rsidRPr="003E7263" w:rsidRDefault="00384FAA" w:rsidP="00384FAA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Adhere to rules about group sizes</w:t>
            </w:r>
            <w:r w:rsidR="004A51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A5145" w:rsidRPr="004A514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Nielsen &amp; </w:t>
            </w:r>
            <w:proofErr w:type="spellStart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>Sneppen</w:t>
            </w:r>
            <w:proofErr w:type="spellEnd"/>
            <w:r w:rsidR="004A5145" w:rsidRPr="004A5145">
              <w:rPr>
                <w:rFonts w:ascii="Times New Roman" w:hAnsi="Times New Roman"/>
                <w:szCs w:val="24"/>
                <w:shd w:val="clear" w:color="auto" w:fill="FFFFFF"/>
              </w:rPr>
              <w:t xml:space="preserve">, </w:t>
            </w:r>
            <w:r w:rsidR="004A5145">
              <w:rPr>
                <w:rFonts w:ascii="Times New Roman" w:hAnsi="Times New Roman"/>
                <w:szCs w:val="24"/>
                <w:shd w:val="clear" w:color="auto" w:fill="FFFFFF"/>
              </w:rPr>
              <w:t>2020</w:t>
            </w:r>
            <w:r w:rsidR="004A5145" w:rsidRPr="003E7263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70BFC04" w14:textId="6E52E12F" w:rsidR="00CC643F" w:rsidRPr="003E7263" w:rsidRDefault="0039060D" w:rsidP="00384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263">
              <w:rPr>
                <w:rFonts w:ascii="Times New Roman" w:hAnsi="Times New Roman" w:cs="Times New Roman"/>
                <w:lang w:val="en-US"/>
              </w:rPr>
              <w:t>Minimise</w:t>
            </w:r>
            <w:proofErr w:type="spellEnd"/>
            <w:r w:rsidRPr="003E7263">
              <w:rPr>
                <w:rFonts w:ascii="Times New Roman" w:hAnsi="Times New Roman" w:cs="Times New Roman"/>
                <w:lang w:val="en-US"/>
              </w:rPr>
              <w:t xml:space="preserve"> contact time between individuals, keeping the use of shared spaces to less than 15 minutes </w:t>
            </w:r>
            <w:r w:rsidR="00CC643F" w:rsidRPr="003E7263">
              <w:rPr>
                <w:rFonts w:ascii="Times New Roman" w:hAnsi="Times New Roman" w:cs="Times New Roman"/>
                <w:lang w:val="en-US"/>
              </w:rPr>
              <w:t>when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5000" w:rsidRPr="003E7263">
              <w:rPr>
                <w:rFonts w:ascii="Times New Roman" w:hAnsi="Times New Roman" w:cs="Times New Roman"/>
                <w:lang w:val="en-US"/>
              </w:rPr>
              <w:t>possible (ECDC, 2020).</w:t>
            </w:r>
          </w:p>
          <w:p w14:paraId="50E994BE" w14:textId="034974F6" w:rsidR="004053B8" w:rsidRPr="003E7263" w:rsidRDefault="004053B8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Maintain a minimum social distance of 2m as much as possible</w:t>
            </w:r>
            <w:r w:rsidR="0016523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(</w:t>
            </w:r>
            <w:r w:rsidR="006A38C7">
              <w:rPr>
                <w:rFonts w:ascii="Times New Roman" w:hAnsi="Times New Roman" w:cs="Times New Roman"/>
                <w:lang w:val="en-US"/>
              </w:rPr>
              <w:t xml:space="preserve">UK Government, </w:t>
            </w:r>
            <w:r w:rsidR="0016523C">
              <w:rPr>
                <w:rFonts w:ascii="Times New Roman" w:hAnsi="Times New Roman" w:cs="Times New Roman"/>
                <w:lang w:val="en-US"/>
              </w:rPr>
              <w:t>2020d</w:t>
            </w:r>
            <w:r w:rsidR="003E7263" w:rsidRPr="003E7263">
              <w:rPr>
                <w:rFonts w:ascii="Times New Roman" w:hAnsi="Times New Roman" w:cs="Times New Roman"/>
                <w:lang w:val="en-US"/>
              </w:rPr>
              <w:t>)</w:t>
            </w:r>
            <w:r w:rsidRPr="003E7263">
              <w:rPr>
                <w:rFonts w:ascii="Times New Roman" w:hAnsi="Times New Roman" w:cs="Times New Roman"/>
                <w:lang w:val="en-US"/>
              </w:rPr>
              <w:t xml:space="preserve"> or at least 1m if other mitigations measures are in place, such as wearing face coverings </w:t>
            </w:r>
          </w:p>
          <w:p w14:paraId="744D807D" w14:textId="43D414F7" w:rsidR="00E10692" w:rsidRPr="003E7263" w:rsidRDefault="00384FAA" w:rsidP="004053B8">
            <w:pPr>
              <w:rPr>
                <w:rFonts w:ascii="Times New Roman" w:hAnsi="Times New Roman" w:cs="Times New Roman"/>
                <w:lang w:val="en-US"/>
              </w:rPr>
            </w:pPr>
            <w:r w:rsidRPr="003E7263">
              <w:rPr>
                <w:rFonts w:ascii="Times New Roman" w:hAnsi="Times New Roman" w:cs="Times New Roman"/>
                <w:lang w:val="en-US"/>
              </w:rPr>
              <w:t>Wash hands with soap and water for at least 20 seconds before and after in-person meetings</w:t>
            </w:r>
            <w:r w:rsidR="00890EC9" w:rsidRPr="003E7263">
              <w:rPr>
                <w:rFonts w:ascii="Times New Roman" w:hAnsi="Times New Roman" w:cs="Times New Roman"/>
                <w:lang w:val="en-US"/>
              </w:rPr>
              <w:t xml:space="preserve"> (CDC, 2020b; </w:t>
            </w:r>
            <w:r w:rsidR="00890EC9" w:rsidRPr="003E7263">
              <w:rPr>
                <w:rFonts w:ascii="Times New Roman" w:hAnsi="Times New Roman"/>
                <w:shd w:val="clear" w:color="auto" w:fill="FFFFFF"/>
              </w:rPr>
              <w:t xml:space="preserve">van </w:t>
            </w:r>
            <w:proofErr w:type="spellStart"/>
            <w:r w:rsidR="00890EC9" w:rsidRPr="003E7263">
              <w:rPr>
                <w:rFonts w:ascii="Times New Roman" w:hAnsi="Times New Roman"/>
                <w:shd w:val="clear" w:color="auto" w:fill="FFFFFF"/>
              </w:rPr>
              <w:t>Doremalen</w:t>
            </w:r>
            <w:proofErr w:type="spellEnd"/>
            <w:r w:rsidR="00890EC9" w:rsidRPr="003E7263">
              <w:rPr>
                <w:rFonts w:ascii="Times New Roman" w:hAnsi="Times New Roman"/>
                <w:shd w:val="clear" w:color="auto" w:fill="FFFFFF"/>
              </w:rPr>
              <w:t>, et al., 2020).</w:t>
            </w:r>
          </w:p>
        </w:tc>
      </w:tr>
    </w:tbl>
    <w:p w14:paraId="24581773" w14:textId="34D225D6" w:rsidR="001A53E7" w:rsidRDefault="001A53E7" w:rsidP="00BA7590">
      <w:pPr>
        <w:rPr>
          <w:rFonts w:ascii="Times New Roman" w:hAnsi="Times New Roman" w:cs="Times New Roman"/>
        </w:rPr>
      </w:pPr>
    </w:p>
    <w:p w14:paraId="7D024CEB" w14:textId="76469BF9" w:rsidR="00844218" w:rsidRPr="0016523C" w:rsidRDefault="00844218" w:rsidP="00BA7590">
      <w:pPr>
        <w:rPr>
          <w:rFonts w:ascii="Times New Roman" w:hAnsi="Times New Roman" w:cs="Times New Roman"/>
          <w:b/>
        </w:rPr>
      </w:pPr>
      <w:r w:rsidRPr="0016523C">
        <w:rPr>
          <w:rFonts w:ascii="Times New Roman" w:hAnsi="Times New Roman" w:cs="Times New Roman"/>
          <w:b/>
        </w:rPr>
        <w:t>References</w:t>
      </w:r>
    </w:p>
    <w:p w14:paraId="2A97A8CF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24777">
        <w:rPr>
          <w:rFonts w:ascii="Times New Roman" w:hAnsi="Times New Roman"/>
          <w:sz w:val="24"/>
          <w:szCs w:val="24"/>
        </w:rPr>
        <w:t>Centers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 for Disease Control and Prevention. (2020a). Keeping the workplace safe, available at: </w:t>
      </w:r>
      <w:hyperlink r:id="rId10" w:history="1">
        <w:r w:rsidRPr="00924777">
          <w:rPr>
            <w:rStyle w:val="Hyperlink"/>
            <w:rFonts w:ascii="Times New Roman" w:hAnsi="Times New Roman"/>
            <w:sz w:val="24"/>
            <w:szCs w:val="24"/>
          </w:rPr>
          <w:t>https://www.cdc.gov/coronavirus/2019-ncov/downloads/workplace-school-and-home-guidance.pdf</w:t>
        </w:r>
      </w:hyperlink>
      <w:r w:rsidRPr="00924777">
        <w:rPr>
          <w:rFonts w:ascii="Times New Roman" w:hAnsi="Times New Roman"/>
          <w:sz w:val="24"/>
          <w:szCs w:val="24"/>
        </w:rPr>
        <w:t xml:space="preserve"> </w:t>
      </w:r>
    </w:p>
    <w:p w14:paraId="1733DA4E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B4A924A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24777">
        <w:rPr>
          <w:rFonts w:ascii="Times New Roman" w:hAnsi="Times New Roman"/>
          <w:sz w:val="24"/>
          <w:szCs w:val="24"/>
        </w:rPr>
        <w:lastRenderedPageBreak/>
        <w:t>Centers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 for Disease Control and Prevention. (2020b). Handwashing: Clean Hands Save Lives. When and </w:t>
      </w:r>
      <w:proofErr w:type="gramStart"/>
      <w:r w:rsidRPr="00924777">
        <w:rPr>
          <w:rFonts w:ascii="Times New Roman" w:hAnsi="Times New Roman"/>
          <w:sz w:val="24"/>
          <w:szCs w:val="24"/>
        </w:rPr>
        <w:t>How</w:t>
      </w:r>
      <w:proofErr w:type="gramEnd"/>
      <w:r w:rsidRPr="00924777">
        <w:rPr>
          <w:rFonts w:ascii="Times New Roman" w:hAnsi="Times New Roman"/>
          <w:sz w:val="24"/>
          <w:szCs w:val="24"/>
        </w:rPr>
        <w:t xml:space="preserve"> To Wash Your Hands, 24 November 2020, available at: </w:t>
      </w:r>
      <w:hyperlink r:id="rId11" w:history="1">
        <w:r w:rsidRPr="00924777">
          <w:rPr>
            <w:rStyle w:val="Hyperlink"/>
            <w:rFonts w:ascii="Times New Roman" w:hAnsi="Times New Roman"/>
            <w:sz w:val="24"/>
            <w:szCs w:val="24"/>
          </w:rPr>
          <w:t>https://www.cdc.gov/handwashing/when-how-handwashing.html</w:t>
        </w:r>
      </w:hyperlink>
    </w:p>
    <w:p w14:paraId="36DB0450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414C54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24777">
        <w:rPr>
          <w:rFonts w:ascii="Times New Roman" w:hAnsi="Times New Roman"/>
          <w:sz w:val="24"/>
          <w:szCs w:val="24"/>
        </w:rPr>
        <w:t>Centers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 for Disease Control and Prevention. (2020c). Cleaning and Disinfection for Households, 10 July 2020, available at: </w:t>
      </w:r>
      <w:hyperlink r:id="rId12" w:history="1">
        <w:r w:rsidRPr="00924777">
          <w:rPr>
            <w:rStyle w:val="Hyperlink"/>
            <w:rFonts w:ascii="Times New Roman" w:hAnsi="Times New Roman"/>
            <w:sz w:val="24"/>
            <w:szCs w:val="24"/>
          </w:rPr>
          <w:t>https://www.cdc.gov/coronavirus/2019-ncov/prevent-getting-sick/cleaning-disinfection.html</w:t>
        </w:r>
      </w:hyperlink>
      <w:r w:rsidRPr="00924777">
        <w:rPr>
          <w:rFonts w:ascii="Times New Roman" w:hAnsi="Times New Roman"/>
          <w:sz w:val="24"/>
          <w:szCs w:val="24"/>
        </w:rPr>
        <w:t xml:space="preserve"> </w:t>
      </w:r>
    </w:p>
    <w:p w14:paraId="0DDA85F7" w14:textId="23214458" w:rsidR="00844218" w:rsidRDefault="00844218" w:rsidP="00BA7590">
      <w:pPr>
        <w:rPr>
          <w:rFonts w:ascii="Times New Roman" w:hAnsi="Times New Roman" w:cs="Times New Roman"/>
        </w:rPr>
      </w:pPr>
    </w:p>
    <w:p w14:paraId="310762D9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</w:rPr>
      </w:pPr>
      <w:r w:rsidRPr="00844218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 xml:space="preserve">European Centre for Disease Prevention and Control. (2020). Contact tracing: Public health management of person, including healthcare workers, having had contact with COVID-19 cases in the European Union. ECDC, Stockholm, available at: </w:t>
      </w:r>
      <w:hyperlink r:id="rId13" w:history="1">
        <w:r w:rsidRPr="00924777">
          <w:rPr>
            <w:rStyle w:val="Hyperlink"/>
            <w:rFonts w:ascii="Times New Roman" w:hAnsi="Times New Roman"/>
            <w:sz w:val="24"/>
          </w:rPr>
          <w:t>https://www.ecdc.europa.eu/sites/default/files/documents/covid-19-public-health-management-contact-novel-coronavirus-cases-EU.pdf</w:t>
        </w:r>
      </w:hyperlink>
      <w:r w:rsidRPr="00924777">
        <w:rPr>
          <w:rFonts w:ascii="Times New Roman" w:hAnsi="Times New Roman"/>
          <w:sz w:val="24"/>
        </w:rPr>
        <w:t xml:space="preserve"> </w:t>
      </w:r>
    </w:p>
    <w:p w14:paraId="6F2D0712" w14:textId="77777777" w:rsidR="00844218" w:rsidRDefault="00844218" w:rsidP="00844218">
      <w:pPr>
        <w:spacing w:line="480" w:lineRule="auto"/>
        <w:rPr>
          <w:rFonts w:ascii="Times New Roman" w:eastAsia="Cambria" w:hAnsi="Times New Roman"/>
          <w:sz w:val="24"/>
          <w:szCs w:val="24"/>
        </w:rPr>
      </w:pPr>
    </w:p>
    <w:p w14:paraId="00EE0340" w14:textId="45FF5357" w:rsidR="00844218" w:rsidRPr="00924777" w:rsidRDefault="00844218" w:rsidP="00844218">
      <w:pPr>
        <w:spacing w:line="480" w:lineRule="auto"/>
        <w:rPr>
          <w:rStyle w:val="Hyperlink"/>
          <w:rFonts w:ascii="Times New Roman" w:hAnsi="Times New Roman"/>
          <w:sz w:val="24"/>
          <w:szCs w:val="24"/>
        </w:rPr>
      </w:pPr>
      <w:r w:rsidRPr="00924777">
        <w:rPr>
          <w:rFonts w:ascii="Times New Roman" w:eastAsia="Cambria" w:hAnsi="Times New Roman"/>
          <w:sz w:val="24"/>
          <w:szCs w:val="24"/>
        </w:rPr>
        <w:t xml:space="preserve">Global Heat Health Information Network, (2020). Do air conditioning and ventilation systems increase the risk of virus transmission? If so, how can this </w:t>
      </w:r>
      <w:proofErr w:type="gramStart"/>
      <w:r w:rsidRPr="00924777">
        <w:rPr>
          <w:rFonts w:ascii="Times New Roman" w:eastAsia="Cambria" w:hAnsi="Times New Roman"/>
          <w:sz w:val="24"/>
          <w:szCs w:val="24"/>
        </w:rPr>
        <w:t>be managed</w:t>
      </w:r>
      <w:proofErr w:type="gramEnd"/>
      <w:r w:rsidRPr="00924777">
        <w:rPr>
          <w:rFonts w:ascii="Times New Roman" w:eastAsia="Cambria" w:hAnsi="Times New Roman"/>
          <w:sz w:val="24"/>
          <w:szCs w:val="24"/>
        </w:rPr>
        <w:t xml:space="preserve">? Available at: </w:t>
      </w:r>
      <w:hyperlink r:id="rId14">
        <w:r w:rsidRPr="00924777">
          <w:rPr>
            <w:rStyle w:val="Hyperlink"/>
            <w:rFonts w:ascii="Times New Roman" w:hAnsi="Times New Roman"/>
            <w:sz w:val="24"/>
            <w:szCs w:val="24"/>
          </w:rPr>
          <w:t>http://www.ghhin.org/heat-and-covid-19/ac-and-ventilation</w:t>
        </w:r>
      </w:hyperlink>
      <w:r w:rsidRPr="00924777">
        <w:rPr>
          <w:rStyle w:val="Hyperlink"/>
          <w:rFonts w:ascii="Times New Roman" w:hAnsi="Times New Roman"/>
          <w:sz w:val="24"/>
          <w:szCs w:val="24"/>
        </w:rPr>
        <w:t xml:space="preserve"> </w:t>
      </w:r>
    </w:p>
    <w:p w14:paraId="4E47BC15" w14:textId="1807875B" w:rsidR="00844218" w:rsidRDefault="00844218" w:rsidP="00BA7590">
      <w:pPr>
        <w:rPr>
          <w:rFonts w:ascii="Times New Roman" w:hAnsi="Times New Roman" w:cs="Times New Roman"/>
        </w:rPr>
      </w:pPr>
    </w:p>
    <w:p w14:paraId="73E05A1D" w14:textId="77777777" w:rsidR="00844218" w:rsidRDefault="00844218" w:rsidP="00BA7590">
      <w:pPr>
        <w:rPr>
          <w:rFonts w:ascii="Times New Roman" w:hAnsi="Times New Roman" w:cs="Times New Roman"/>
        </w:rPr>
      </w:pPr>
    </w:p>
    <w:p w14:paraId="473618F4" w14:textId="62CA1C7C" w:rsidR="00844218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  <w:r w:rsidRPr="00924777">
        <w:rPr>
          <w:rFonts w:ascii="Times New Roman" w:hAnsi="Times New Roman"/>
          <w:sz w:val="24"/>
          <w:szCs w:val="24"/>
        </w:rPr>
        <w:lastRenderedPageBreak/>
        <w:t xml:space="preserve">Macias, A. E., de la Torre, A., </w:t>
      </w:r>
      <w:proofErr w:type="spellStart"/>
      <w:r w:rsidRPr="00924777">
        <w:rPr>
          <w:rFonts w:ascii="Times New Roman" w:hAnsi="Times New Roman"/>
          <w:sz w:val="24"/>
          <w:szCs w:val="24"/>
        </w:rPr>
        <w:t>Moreni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-Espinosa, S., Leal, P. E., </w:t>
      </w:r>
      <w:proofErr w:type="spellStart"/>
      <w:r w:rsidRPr="00924777">
        <w:rPr>
          <w:rFonts w:ascii="Times New Roman" w:hAnsi="Times New Roman"/>
          <w:sz w:val="24"/>
          <w:szCs w:val="24"/>
        </w:rPr>
        <w:t>Bourlon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, M. T. &amp; Ruiz-Palacios G. M. (2010) Controlling the novel A (H1N1) influenza virus: </w:t>
      </w:r>
      <w:proofErr w:type="gramStart"/>
      <w:r w:rsidRPr="00924777">
        <w:rPr>
          <w:rFonts w:ascii="Times New Roman" w:hAnsi="Times New Roman"/>
          <w:sz w:val="24"/>
          <w:szCs w:val="24"/>
        </w:rPr>
        <w:t>don’t</w:t>
      </w:r>
      <w:proofErr w:type="gramEnd"/>
      <w:r w:rsidRPr="00924777">
        <w:rPr>
          <w:rFonts w:ascii="Times New Roman" w:hAnsi="Times New Roman"/>
          <w:sz w:val="24"/>
          <w:szCs w:val="24"/>
        </w:rPr>
        <w:t xml:space="preserve"> touch your face! </w:t>
      </w:r>
      <w:r w:rsidRPr="00924777">
        <w:rPr>
          <w:rFonts w:ascii="Times New Roman" w:hAnsi="Times New Roman"/>
          <w:i/>
          <w:sz w:val="24"/>
          <w:szCs w:val="24"/>
        </w:rPr>
        <w:t>The Journal of Hospital Infection,</w:t>
      </w:r>
      <w:r w:rsidRPr="003C1774">
        <w:rPr>
          <w:rFonts w:ascii="Times New Roman" w:hAnsi="Times New Roman"/>
          <w:i/>
          <w:sz w:val="24"/>
          <w:szCs w:val="24"/>
        </w:rPr>
        <w:t xml:space="preserve"> 73</w:t>
      </w:r>
      <w:r w:rsidRPr="00924777">
        <w:rPr>
          <w:rFonts w:ascii="Times New Roman" w:hAnsi="Times New Roman"/>
          <w:sz w:val="24"/>
          <w:szCs w:val="24"/>
        </w:rPr>
        <w:t>(3), 280-281, doi.org/10.1016/j.jhin.2009.06.017.</w:t>
      </w:r>
    </w:p>
    <w:p w14:paraId="7EB3A286" w14:textId="4C6EFAF2" w:rsidR="00844218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E318EB7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24777">
        <w:rPr>
          <w:rFonts w:ascii="Times New Roman" w:hAnsi="Times New Roman"/>
          <w:sz w:val="24"/>
          <w:szCs w:val="24"/>
        </w:rPr>
        <w:t>Morawska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, L. &amp; D. K. Milton. (2020). It is time to address airborne transmission of Coronavirus Disease 2019 (COVID-19). </w:t>
      </w:r>
      <w:r w:rsidRPr="00924777">
        <w:rPr>
          <w:rFonts w:ascii="Times New Roman" w:hAnsi="Times New Roman"/>
          <w:i/>
          <w:sz w:val="24"/>
          <w:szCs w:val="24"/>
        </w:rPr>
        <w:t>Clinical Infectious Diseases</w:t>
      </w:r>
      <w:r w:rsidRPr="00924777">
        <w:rPr>
          <w:rFonts w:ascii="Times New Roman" w:hAnsi="Times New Roman"/>
          <w:sz w:val="24"/>
          <w:szCs w:val="24"/>
        </w:rPr>
        <w:t xml:space="preserve">, </w:t>
      </w:r>
      <w:r w:rsidRPr="003C1774">
        <w:rPr>
          <w:rFonts w:ascii="Times New Roman" w:hAnsi="Times New Roman"/>
          <w:i/>
          <w:sz w:val="24"/>
          <w:szCs w:val="24"/>
        </w:rPr>
        <w:t>71</w:t>
      </w:r>
      <w:r w:rsidRPr="00924777">
        <w:rPr>
          <w:rFonts w:ascii="Times New Roman" w:hAnsi="Times New Roman"/>
          <w:sz w:val="24"/>
          <w:szCs w:val="24"/>
        </w:rPr>
        <w:t>(9), 2311-2313, doi.org/10.1093/</w:t>
      </w:r>
      <w:proofErr w:type="spellStart"/>
      <w:r w:rsidRPr="00924777">
        <w:rPr>
          <w:rFonts w:ascii="Times New Roman" w:hAnsi="Times New Roman"/>
          <w:sz w:val="24"/>
          <w:szCs w:val="24"/>
        </w:rPr>
        <w:t>cid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/ciaa939 </w:t>
      </w:r>
    </w:p>
    <w:p w14:paraId="589DF0F3" w14:textId="3EBB22DA" w:rsidR="00844218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27FD7E7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Nielsen, B. F., &amp; </w:t>
      </w:r>
      <w:proofErr w:type="spellStart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>Sneppen</w:t>
      </w:r>
      <w:proofErr w:type="spellEnd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, K. (2020). </w:t>
      </w:r>
      <w:proofErr w:type="spellStart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>Superspreaders</w:t>
      </w:r>
      <w:proofErr w:type="spellEnd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 provide essential clues for mitigation of COVID-19. </w:t>
      </w:r>
      <w:proofErr w:type="spellStart"/>
      <w:r w:rsidRPr="00924777">
        <w:rPr>
          <w:rFonts w:ascii="Times New Roman" w:hAnsi="Times New Roman"/>
          <w:i/>
          <w:sz w:val="24"/>
          <w:szCs w:val="24"/>
          <w:shd w:val="clear" w:color="auto" w:fill="FFFFFF"/>
        </w:rPr>
        <w:t>MedRxiv</w:t>
      </w:r>
      <w:proofErr w:type="spellEnd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, preprint doi.org/10/1101/2020/09/15/20195008 </w:t>
      </w:r>
    </w:p>
    <w:p w14:paraId="7D8A765B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43EB7F2A" w14:textId="77777777" w:rsidR="00844218" w:rsidRPr="00924777" w:rsidRDefault="00844218" w:rsidP="00844218">
      <w:pPr>
        <w:spacing w:line="480" w:lineRule="auto"/>
        <w:rPr>
          <w:rFonts w:ascii="Times New Roman" w:eastAsia="Cambria" w:hAnsi="Times New Roman"/>
          <w:sz w:val="24"/>
          <w:szCs w:val="24"/>
        </w:rPr>
      </w:pPr>
      <w:r w:rsidRPr="00924777">
        <w:rPr>
          <w:rFonts w:ascii="Times New Roman" w:hAnsi="Times New Roman"/>
          <w:sz w:val="24"/>
          <w:szCs w:val="24"/>
          <w:shd w:val="clear" w:color="auto" w:fill="FFFFFF"/>
        </w:rPr>
        <w:t>Qian, H., Miao, T., Liu, L., Zheng, X., Luo, D., &amp; Li, Y. (2020).</w:t>
      </w:r>
      <w:r w:rsidRPr="00924777">
        <w:rPr>
          <w:rFonts w:ascii="Times New Roman" w:hAnsi="Times New Roman"/>
          <w:sz w:val="26"/>
          <w:szCs w:val="24"/>
          <w:shd w:val="clear" w:color="auto" w:fill="FFFFFF"/>
        </w:rPr>
        <w:t xml:space="preserve"> </w:t>
      </w:r>
      <w:r w:rsidRPr="00924777">
        <w:rPr>
          <w:rFonts w:ascii="Times New Roman" w:hAnsi="Times New Roman"/>
          <w:sz w:val="24"/>
        </w:rPr>
        <w:t xml:space="preserve">Indoor transmission of SARS-CoV-2. </w:t>
      </w:r>
      <w:proofErr w:type="spellStart"/>
      <w:r w:rsidRPr="00924777">
        <w:rPr>
          <w:rFonts w:ascii="Times New Roman" w:hAnsi="Times New Roman"/>
          <w:i/>
          <w:sz w:val="24"/>
        </w:rPr>
        <w:t>MedRxiv</w:t>
      </w:r>
      <w:proofErr w:type="spellEnd"/>
      <w:r w:rsidRPr="00924777">
        <w:rPr>
          <w:rFonts w:ascii="Times New Roman" w:hAnsi="Times New Roman"/>
          <w:i/>
          <w:sz w:val="24"/>
        </w:rPr>
        <w:t>,</w:t>
      </w:r>
      <w:r w:rsidRPr="00924777">
        <w:rPr>
          <w:rFonts w:ascii="Times New Roman" w:hAnsi="Times New Roman"/>
          <w:sz w:val="24"/>
        </w:rPr>
        <w:t xml:space="preserve"> pre-print doi.org/10.1101/2020.04.04.20053058</w:t>
      </w:r>
    </w:p>
    <w:p w14:paraId="2C34D944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968C0E" w14:textId="0E4CF091" w:rsidR="00844218" w:rsidRPr="00924777" w:rsidRDefault="0016523C" w:rsidP="0084421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UK Government. (2020a</w:t>
      </w:r>
      <w:r w:rsidR="00844218" w:rsidRPr="00924777">
        <w:rPr>
          <w:rFonts w:ascii="Times New Roman" w:hAnsi="Times New Roman"/>
          <w:sz w:val="24"/>
        </w:rPr>
        <w:t xml:space="preserve">). Celebrating religious festivals during coronavirus (COVID-19). </w:t>
      </w:r>
      <w:r w:rsidR="00844218" w:rsidRPr="00924777">
        <w:rPr>
          <w:rFonts w:ascii="Times New Roman" w:hAnsi="Times New Roman"/>
          <w:i/>
          <w:sz w:val="24"/>
        </w:rPr>
        <w:t>Ministry of Housing, Communities &amp; Local Government</w:t>
      </w:r>
      <w:r w:rsidR="00844218" w:rsidRPr="00924777">
        <w:rPr>
          <w:rFonts w:ascii="Times New Roman" w:hAnsi="Times New Roman"/>
          <w:sz w:val="24"/>
        </w:rPr>
        <w:t xml:space="preserve">, UK Government. 10 December 2020, available at </w:t>
      </w:r>
      <w:hyperlink r:id="rId15" w:history="1">
        <w:r w:rsidR="00844218" w:rsidRPr="00924777">
          <w:rPr>
            <w:rStyle w:val="Hyperlink"/>
            <w:rFonts w:ascii="Times New Roman" w:hAnsi="Times New Roman"/>
            <w:sz w:val="24"/>
          </w:rPr>
          <w:t>https://www.gov.uk/government/publications/covid-19-guidance-for-the-safe-use-of-places-of-worship-during-the-pandemic-from-4-july/celebrating-religious-festivals-during-coronavirus-covid-19</w:t>
        </w:r>
      </w:hyperlink>
      <w:r w:rsidR="00844218" w:rsidRPr="00924777">
        <w:rPr>
          <w:rFonts w:ascii="Times New Roman" w:hAnsi="Times New Roman"/>
          <w:sz w:val="24"/>
        </w:rPr>
        <w:t xml:space="preserve"> </w:t>
      </w:r>
    </w:p>
    <w:p w14:paraId="5387BEF7" w14:textId="77777777" w:rsidR="00844218" w:rsidRPr="00924777" w:rsidRDefault="00844218" w:rsidP="00844218">
      <w:pPr>
        <w:spacing w:line="480" w:lineRule="auto"/>
        <w:rPr>
          <w:rStyle w:val="Hyperlink"/>
          <w:rFonts w:ascii="Times New Roman" w:hAnsi="Times New Roman"/>
          <w:sz w:val="24"/>
        </w:rPr>
      </w:pPr>
    </w:p>
    <w:p w14:paraId="19B5E752" w14:textId="00EBEABC" w:rsidR="00844218" w:rsidRPr="00924777" w:rsidRDefault="00844218" w:rsidP="00844218">
      <w:pPr>
        <w:spacing w:line="480" w:lineRule="auto"/>
        <w:rPr>
          <w:rStyle w:val="Hyperlink"/>
          <w:rFonts w:ascii="Times New Roman" w:hAnsi="Times New Roman"/>
          <w:sz w:val="24"/>
        </w:rPr>
      </w:pPr>
      <w:r w:rsidRPr="00924777">
        <w:rPr>
          <w:rFonts w:ascii="Times New Roman" w:hAnsi="Times New Roman"/>
          <w:sz w:val="24"/>
        </w:rPr>
        <w:t>UK Government. (2020</w:t>
      </w:r>
      <w:r w:rsidR="0016523C">
        <w:rPr>
          <w:rFonts w:ascii="Times New Roman" w:hAnsi="Times New Roman"/>
          <w:sz w:val="24"/>
        </w:rPr>
        <w:t>b</w:t>
      </w:r>
      <w:r w:rsidRPr="00924777">
        <w:rPr>
          <w:rFonts w:ascii="Times New Roman" w:hAnsi="Times New Roman"/>
          <w:sz w:val="24"/>
        </w:rPr>
        <w:t xml:space="preserve">). Coronavirus (COVID-19): safer travel guidance for passengers. </w:t>
      </w:r>
      <w:r w:rsidRPr="00924777">
        <w:rPr>
          <w:rFonts w:ascii="Times New Roman" w:hAnsi="Times New Roman"/>
          <w:i/>
          <w:sz w:val="24"/>
        </w:rPr>
        <w:t>Department for Transport</w:t>
      </w:r>
      <w:r w:rsidRPr="00924777">
        <w:rPr>
          <w:rFonts w:ascii="Times New Roman" w:hAnsi="Times New Roman"/>
          <w:sz w:val="24"/>
        </w:rPr>
        <w:t xml:space="preserve">, UK Government, 9 December 2020, available at </w:t>
      </w:r>
      <w:hyperlink r:id="rId16" w:history="1">
        <w:r w:rsidRPr="00924777">
          <w:rPr>
            <w:rStyle w:val="Hyperlink"/>
            <w:rFonts w:ascii="Times New Roman" w:hAnsi="Times New Roman"/>
            <w:sz w:val="24"/>
          </w:rPr>
          <w:t>https://www.gov.uk/guidance/coronavirus-covid-19-safer-travel-guidance-for-passengers</w:t>
        </w:r>
      </w:hyperlink>
      <w:r w:rsidRPr="00924777">
        <w:rPr>
          <w:rFonts w:ascii="Times New Roman" w:hAnsi="Times New Roman"/>
          <w:sz w:val="24"/>
        </w:rPr>
        <w:t xml:space="preserve"> </w:t>
      </w:r>
    </w:p>
    <w:p w14:paraId="7277E33E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</w:rPr>
      </w:pPr>
    </w:p>
    <w:p w14:paraId="7C55B309" w14:textId="3D612554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</w:rPr>
      </w:pPr>
      <w:r w:rsidRPr="00924777">
        <w:rPr>
          <w:rFonts w:ascii="Times New Roman" w:hAnsi="Times New Roman"/>
          <w:sz w:val="24"/>
        </w:rPr>
        <w:t>UK Government. (2020</w:t>
      </w:r>
      <w:r w:rsidR="0016523C">
        <w:rPr>
          <w:rFonts w:ascii="Times New Roman" w:hAnsi="Times New Roman"/>
          <w:sz w:val="24"/>
        </w:rPr>
        <w:t>c</w:t>
      </w:r>
      <w:r w:rsidRPr="00924777">
        <w:rPr>
          <w:rFonts w:ascii="Times New Roman" w:hAnsi="Times New Roman"/>
          <w:sz w:val="24"/>
        </w:rPr>
        <w:t xml:space="preserve">). </w:t>
      </w:r>
      <w:proofErr w:type="gramStart"/>
      <w:r w:rsidRPr="00924777">
        <w:rPr>
          <w:rFonts w:ascii="Times New Roman" w:hAnsi="Times New Roman"/>
          <w:sz w:val="24"/>
        </w:rPr>
        <w:t>Stay</w:t>
      </w:r>
      <w:proofErr w:type="gramEnd"/>
      <w:r w:rsidRPr="00924777">
        <w:rPr>
          <w:rFonts w:ascii="Times New Roman" w:hAnsi="Times New Roman"/>
          <w:sz w:val="24"/>
        </w:rPr>
        <w:t xml:space="preserve"> at home: guidance for households with possible or confirmed coronavirus (COVID-19) infection. Coronavirus (COVID-19): safer travel guidance for passengers. </w:t>
      </w:r>
      <w:r w:rsidRPr="00924777">
        <w:rPr>
          <w:rFonts w:ascii="Times New Roman" w:hAnsi="Times New Roman"/>
          <w:i/>
          <w:sz w:val="24"/>
        </w:rPr>
        <w:t>Public Health England</w:t>
      </w:r>
      <w:r w:rsidRPr="00924777">
        <w:rPr>
          <w:rFonts w:ascii="Times New Roman" w:hAnsi="Times New Roman"/>
          <w:sz w:val="24"/>
        </w:rPr>
        <w:t xml:space="preserve">, UK Government, 5 November 2020, available at </w:t>
      </w:r>
      <w:hyperlink r:id="rId17" w:history="1">
        <w:r w:rsidRPr="00924777">
          <w:rPr>
            <w:rStyle w:val="Hyperlink"/>
            <w:rFonts w:ascii="Times New Roman" w:hAnsi="Times New Roman"/>
            <w:sz w:val="24"/>
          </w:rPr>
          <w:t>https://www.gov.uk/government/publications/covid-19-stay-at-home-guidance/stay-at-home-guidance-for-households-with-possible-coronavirus-covid-19-infection</w:t>
        </w:r>
      </w:hyperlink>
      <w:r w:rsidRPr="00924777">
        <w:rPr>
          <w:rFonts w:ascii="Times New Roman" w:hAnsi="Times New Roman"/>
          <w:sz w:val="24"/>
        </w:rPr>
        <w:t xml:space="preserve"> </w:t>
      </w:r>
    </w:p>
    <w:p w14:paraId="7EC267A9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</w:rPr>
      </w:pPr>
    </w:p>
    <w:p w14:paraId="030FC74B" w14:textId="2396F64A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</w:rPr>
      </w:pPr>
      <w:r w:rsidRPr="00924777">
        <w:rPr>
          <w:rFonts w:ascii="Times New Roman" w:hAnsi="Times New Roman"/>
          <w:sz w:val="24"/>
        </w:rPr>
        <w:t>UK Government. (2020</w:t>
      </w:r>
      <w:r w:rsidR="0016523C">
        <w:rPr>
          <w:rFonts w:ascii="Times New Roman" w:hAnsi="Times New Roman"/>
          <w:sz w:val="24"/>
        </w:rPr>
        <w:t>d</w:t>
      </w:r>
      <w:r w:rsidRPr="00924777">
        <w:rPr>
          <w:rFonts w:ascii="Times New Roman" w:hAnsi="Times New Roman"/>
          <w:sz w:val="24"/>
        </w:rPr>
        <w:t xml:space="preserve">). Local restriction tiers: what you need to know. </w:t>
      </w:r>
      <w:r w:rsidRPr="00924777">
        <w:rPr>
          <w:rFonts w:ascii="Times New Roman" w:hAnsi="Times New Roman"/>
          <w:i/>
          <w:sz w:val="24"/>
        </w:rPr>
        <w:t>Department of Health and Social Care</w:t>
      </w:r>
      <w:r w:rsidRPr="00924777">
        <w:rPr>
          <w:rFonts w:ascii="Times New Roman" w:hAnsi="Times New Roman"/>
          <w:sz w:val="24"/>
        </w:rPr>
        <w:t xml:space="preserve">, UK Government, 30 November 2020, available at </w:t>
      </w:r>
      <w:hyperlink r:id="rId18" w:history="1">
        <w:r w:rsidRPr="00924777">
          <w:rPr>
            <w:rStyle w:val="Hyperlink"/>
            <w:rFonts w:ascii="Times New Roman" w:hAnsi="Times New Roman"/>
            <w:sz w:val="24"/>
          </w:rPr>
          <w:t>https://www.gov.uk/guidance/local-restriction-tiers-what-you-need-to-know</w:t>
        </w:r>
      </w:hyperlink>
      <w:r w:rsidRPr="00924777">
        <w:rPr>
          <w:rFonts w:ascii="Times New Roman" w:hAnsi="Times New Roman"/>
          <w:sz w:val="24"/>
        </w:rPr>
        <w:t xml:space="preserve"> </w:t>
      </w:r>
    </w:p>
    <w:p w14:paraId="0F5D3655" w14:textId="77777777" w:rsidR="00844218" w:rsidRPr="00924777" w:rsidRDefault="00844218" w:rsidP="00844218">
      <w:pPr>
        <w:spacing w:line="480" w:lineRule="auto"/>
        <w:rPr>
          <w:rFonts w:ascii="Times New Roman" w:hAnsi="Times New Roman"/>
          <w:sz w:val="24"/>
        </w:rPr>
      </w:pPr>
    </w:p>
    <w:p w14:paraId="05FA0332" w14:textId="6A9C828E" w:rsidR="00844218" w:rsidRDefault="00844218" w:rsidP="00844218">
      <w:pPr>
        <w:spacing w:line="480" w:lineRule="auto"/>
        <w:rPr>
          <w:rFonts w:ascii="Times New Roman" w:hAnsi="Times New Roman"/>
          <w:sz w:val="24"/>
        </w:rPr>
      </w:pPr>
      <w:r w:rsidRPr="00924777">
        <w:rPr>
          <w:rFonts w:ascii="Times New Roman" w:hAnsi="Times New Roman"/>
          <w:sz w:val="24"/>
        </w:rPr>
        <w:t>UK Government. (2020</w:t>
      </w:r>
      <w:r w:rsidR="0016523C">
        <w:rPr>
          <w:rFonts w:ascii="Times New Roman" w:hAnsi="Times New Roman"/>
          <w:sz w:val="24"/>
        </w:rPr>
        <w:t>e</w:t>
      </w:r>
      <w:r w:rsidRPr="00924777">
        <w:rPr>
          <w:rFonts w:ascii="Times New Roman" w:hAnsi="Times New Roman"/>
          <w:sz w:val="24"/>
        </w:rPr>
        <w:t xml:space="preserve">). Keeping workers and clients safe during COVID-19 in close contact services. </w:t>
      </w:r>
      <w:r w:rsidRPr="00924777">
        <w:rPr>
          <w:rFonts w:ascii="Times New Roman" w:hAnsi="Times New Roman"/>
          <w:i/>
          <w:sz w:val="24"/>
        </w:rPr>
        <w:t>HM</w:t>
      </w:r>
      <w:r w:rsidRPr="00924777">
        <w:rPr>
          <w:rFonts w:ascii="Times New Roman" w:hAnsi="Times New Roman"/>
          <w:sz w:val="24"/>
        </w:rPr>
        <w:t xml:space="preserve"> Government. 5 November 2020, available at </w:t>
      </w:r>
      <w:hyperlink r:id="rId19" w:history="1">
        <w:r w:rsidRPr="00924777">
          <w:rPr>
            <w:rStyle w:val="Hyperlink"/>
            <w:rFonts w:ascii="Times New Roman" w:hAnsi="Times New Roman"/>
            <w:sz w:val="24"/>
          </w:rPr>
          <w:t>https://assets.publishing.service.gov.uk/media/5ef2889986650c12970e9b57/working-safely-during-covid-19-close-contact-041120.pdf</w:t>
        </w:r>
      </w:hyperlink>
      <w:r w:rsidRPr="00924777">
        <w:rPr>
          <w:rFonts w:ascii="Times New Roman" w:hAnsi="Times New Roman"/>
          <w:sz w:val="24"/>
        </w:rPr>
        <w:t xml:space="preserve"> </w:t>
      </w:r>
    </w:p>
    <w:p w14:paraId="780CC6A4" w14:textId="77777777" w:rsidR="00C95879" w:rsidRPr="00924777" w:rsidRDefault="00C95879" w:rsidP="00844218">
      <w:pPr>
        <w:spacing w:line="480" w:lineRule="auto"/>
        <w:rPr>
          <w:rFonts w:ascii="Times New Roman" w:hAnsi="Times New Roman"/>
          <w:sz w:val="24"/>
        </w:rPr>
      </w:pPr>
    </w:p>
    <w:p w14:paraId="59C816DE" w14:textId="0B096A78" w:rsidR="00C95879" w:rsidRDefault="00C95879" w:rsidP="00C95879">
      <w:pPr>
        <w:pStyle w:val="CommentText"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van </w:t>
      </w:r>
      <w:proofErr w:type="spellStart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>Doremalen</w:t>
      </w:r>
      <w:proofErr w:type="spellEnd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, N., </w:t>
      </w:r>
      <w:proofErr w:type="spellStart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>Bushmaker</w:t>
      </w:r>
      <w:proofErr w:type="spellEnd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, T., Morris, D. H., Holbrook, M. G., Gamble, A., Williamson, B. N., </w:t>
      </w:r>
      <w:proofErr w:type="spellStart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>Tamin</w:t>
      </w:r>
      <w:proofErr w:type="spellEnd"/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, A., Harcourt, J. L., Thornburg, N. J., Gerber, S. I., Lloyd-Smith, J. O., de Wit, E., Munster, V. J. (2020). Aerosol and Surface Stability of SARS-CoV-2 as Compared with SARS-CoV-1. </w:t>
      </w:r>
      <w:r w:rsidRPr="00924777">
        <w:rPr>
          <w:rFonts w:ascii="Times New Roman" w:hAnsi="Times New Roman"/>
          <w:i/>
          <w:sz w:val="24"/>
          <w:szCs w:val="24"/>
          <w:shd w:val="clear" w:color="auto" w:fill="FFFFFF"/>
        </w:rPr>
        <w:t>New England Journal of Medicine</w:t>
      </w:r>
      <w:r w:rsidRPr="00924777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3C1774">
        <w:rPr>
          <w:rFonts w:ascii="Times New Roman" w:hAnsi="Times New Roman"/>
          <w:i/>
          <w:sz w:val="24"/>
          <w:szCs w:val="24"/>
          <w:shd w:val="clear" w:color="auto" w:fill="FFFFFF"/>
        </w:rPr>
        <w:t>382</w:t>
      </w:r>
      <w:r w:rsidRPr="00924777">
        <w:rPr>
          <w:rFonts w:ascii="Times New Roman" w:hAnsi="Times New Roman"/>
          <w:sz w:val="24"/>
          <w:szCs w:val="24"/>
          <w:shd w:val="clear" w:color="auto" w:fill="FFFFFF"/>
        </w:rPr>
        <w:t>:1564-1567, doi.org/10.1056/NEJMc2004973</w:t>
      </w:r>
    </w:p>
    <w:p w14:paraId="03463D5D" w14:textId="38ACBC01" w:rsidR="00C95879" w:rsidRDefault="00C95879" w:rsidP="00C95879">
      <w:pPr>
        <w:pStyle w:val="CommentText"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239BB936" w14:textId="77777777" w:rsidR="00C95879" w:rsidRPr="00924777" w:rsidRDefault="00C95879" w:rsidP="00C95879">
      <w:pPr>
        <w:spacing w:line="480" w:lineRule="auto"/>
        <w:rPr>
          <w:rFonts w:ascii="Times New Roman" w:hAnsi="Times New Roman"/>
          <w:sz w:val="24"/>
          <w:szCs w:val="24"/>
        </w:rPr>
      </w:pPr>
      <w:r w:rsidRPr="00924777">
        <w:rPr>
          <w:rFonts w:ascii="Times New Roman" w:hAnsi="Times New Roman"/>
          <w:sz w:val="24"/>
          <w:szCs w:val="24"/>
        </w:rPr>
        <w:t xml:space="preserve">Wikipedia. (2020) Arm span. Available at: </w:t>
      </w:r>
      <w:hyperlink r:id="rId20" w:history="1">
        <w:r w:rsidRPr="00924777">
          <w:rPr>
            <w:rStyle w:val="Hyperlink"/>
            <w:rFonts w:ascii="Times New Roman" w:hAnsi="Times New Roman"/>
            <w:sz w:val="24"/>
            <w:szCs w:val="24"/>
          </w:rPr>
          <w:t>https://en.wikipedia.org/wiki/Arm_span</w:t>
        </w:r>
      </w:hyperlink>
      <w:r w:rsidRPr="00924777">
        <w:t xml:space="preserve"> </w:t>
      </w:r>
    </w:p>
    <w:p w14:paraId="55B53414" w14:textId="34AFBBD1" w:rsidR="00C95879" w:rsidRDefault="00C95879" w:rsidP="00C95879">
      <w:pPr>
        <w:pStyle w:val="CommentText"/>
        <w:spacing w:line="480" w:lineRule="auto"/>
        <w:rPr>
          <w:rFonts w:ascii="Times New Roman" w:hAnsi="Times New Roman"/>
          <w:i/>
          <w:iCs/>
          <w:sz w:val="24"/>
          <w:szCs w:val="24"/>
          <w:shd w:val="clear" w:color="auto" w:fill="FFFFFF"/>
        </w:rPr>
      </w:pPr>
    </w:p>
    <w:p w14:paraId="298F3825" w14:textId="568C18B8" w:rsidR="00C95879" w:rsidRPr="00924777" w:rsidRDefault="00C95879" w:rsidP="00C95879">
      <w:pPr>
        <w:spacing w:line="480" w:lineRule="auto"/>
        <w:rPr>
          <w:sz w:val="24"/>
        </w:rPr>
      </w:pPr>
      <w:r w:rsidRPr="00924777">
        <w:rPr>
          <w:rFonts w:ascii="Times New Roman" w:hAnsi="Times New Roman"/>
          <w:sz w:val="24"/>
          <w:szCs w:val="24"/>
        </w:rPr>
        <w:t>World Health Organisation. (2020</w:t>
      </w:r>
      <w:r w:rsidR="00186BF4">
        <w:rPr>
          <w:rFonts w:ascii="Times New Roman" w:hAnsi="Times New Roman"/>
          <w:sz w:val="24"/>
          <w:szCs w:val="24"/>
        </w:rPr>
        <w:t>a</w:t>
      </w:r>
      <w:r w:rsidRPr="00924777">
        <w:rPr>
          <w:rFonts w:ascii="Times New Roman" w:hAnsi="Times New Roman"/>
          <w:sz w:val="24"/>
          <w:szCs w:val="24"/>
        </w:rPr>
        <w:t xml:space="preserve">). Coronavirus disease (COVID-19): Ventilation and air conditioning in health facilities. </w:t>
      </w:r>
      <w:r w:rsidRPr="00924777">
        <w:rPr>
          <w:rFonts w:ascii="Times New Roman" w:hAnsi="Times New Roman"/>
          <w:i/>
          <w:sz w:val="24"/>
          <w:szCs w:val="24"/>
        </w:rPr>
        <w:t>World Health Organisation,</w:t>
      </w:r>
      <w:r w:rsidRPr="00924777">
        <w:rPr>
          <w:rFonts w:ascii="Times New Roman" w:hAnsi="Times New Roman"/>
          <w:sz w:val="24"/>
          <w:szCs w:val="24"/>
        </w:rPr>
        <w:t xml:space="preserve"> 29 July 2020, available at </w:t>
      </w:r>
      <w:hyperlink r:id="rId21" w:history="1">
        <w:r w:rsidRPr="00924777">
          <w:rPr>
            <w:rStyle w:val="Hyperlink"/>
            <w:rFonts w:ascii="Times New Roman" w:hAnsi="Times New Roman"/>
            <w:sz w:val="24"/>
          </w:rPr>
          <w:t>https://www.who.int/news-room/q-a-detail/coronavirus-disease-covid-19-ventilation-and-air-conditioning-in-health-facilities</w:t>
        </w:r>
      </w:hyperlink>
      <w:r w:rsidRPr="00924777">
        <w:rPr>
          <w:sz w:val="24"/>
        </w:rPr>
        <w:t xml:space="preserve"> </w:t>
      </w:r>
    </w:p>
    <w:p w14:paraId="766999B0" w14:textId="77777777" w:rsidR="00C95879" w:rsidRPr="00924777" w:rsidRDefault="00C95879" w:rsidP="00C9587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39E242" w14:textId="28518EA6" w:rsidR="00C95879" w:rsidRPr="005D2726" w:rsidRDefault="00C95879" w:rsidP="00C95879">
      <w:pPr>
        <w:spacing w:line="480" w:lineRule="auto"/>
        <w:rPr>
          <w:sz w:val="24"/>
        </w:rPr>
      </w:pPr>
      <w:r w:rsidRPr="00924777">
        <w:rPr>
          <w:rFonts w:ascii="Times New Roman" w:hAnsi="Times New Roman"/>
          <w:sz w:val="24"/>
          <w:szCs w:val="24"/>
        </w:rPr>
        <w:t>W</w:t>
      </w:r>
      <w:r w:rsidR="00186BF4">
        <w:rPr>
          <w:rFonts w:ascii="Times New Roman" w:hAnsi="Times New Roman"/>
          <w:sz w:val="24"/>
          <w:szCs w:val="24"/>
        </w:rPr>
        <w:t>orld Health Organisation. (2020b</w:t>
      </w:r>
      <w:r w:rsidRPr="00924777">
        <w:rPr>
          <w:rFonts w:ascii="Times New Roman" w:hAnsi="Times New Roman"/>
          <w:sz w:val="24"/>
          <w:szCs w:val="24"/>
        </w:rPr>
        <w:t xml:space="preserve">). Advice on the use of masks in the context of COVID-19. </w:t>
      </w:r>
      <w:r w:rsidRPr="00924777">
        <w:rPr>
          <w:rFonts w:ascii="Times New Roman" w:hAnsi="Times New Roman"/>
          <w:i/>
          <w:sz w:val="24"/>
          <w:szCs w:val="24"/>
        </w:rPr>
        <w:t>World Health Organisation</w:t>
      </w:r>
      <w:r w:rsidRPr="00924777">
        <w:rPr>
          <w:rFonts w:ascii="Times New Roman" w:hAnsi="Times New Roman"/>
          <w:sz w:val="24"/>
          <w:szCs w:val="24"/>
        </w:rPr>
        <w:t>, 5 June 2020, WHO reference number: WHO/2019-nCov/</w:t>
      </w:r>
      <w:proofErr w:type="spellStart"/>
      <w:r w:rsidRPr="00924777">
        <w:rPr>
          <w:rFonts w:ascii="Times New Roman" w:hAnsi="Times New Roman"/>
          <w:sz w:val="24"/>
          <w:szCs w:val="24"/>
        </w:rPr>
        <w:t>IPC_Masks</w:t>
      </w:r>
      <w:proofErr w:type="spellEnd"/>
      <w:r w:rsidRPr="00924777">
        <w:rPr>
          <w:rFonts w:ascii="Times New Roman" w:hAnsi="Times New Roman"/>
          <w:sz w:val="24"/>
          <w:szCs w:val="24"/>
        </w:rPr>
        <w:t xml:space="preserve">/2020.4, available at </w:t>
      </w:r>
      <w:r w:rsidRPr="00924777">
        <w:rPr>
          <w:rFonts w:ascii="Times New Roman" w:hAnsi="Times New Roman"/>
          <w:sz w:val="24"/>
          <w:szCs w:val="24"/>
          <w:u w:val="single"/>
        </w:rPr>
        <w:t>https://apps.who.int/iris/rest/bitstreams/1279750/retrieve</w:t>
      </w:r>
      <w:r w:rsidRPr="005D2726">
        <w:rPr>
          <w:rFonts w:ascii="Times New Roman" w:hAnsi="Times New Roman"/>
          <w:sz w:val="24"/>
          <w:szCs w:val="24"/>
          <w:u w:val="single"/>
        </w:rPr>
        <w:t xml:space="preserve"> </w:t>
      </w:r>
    </w:p>
    <w:p w14:paraId="54C520FC" w14:textId="77777777" w:rsidR="00C95879" w:rsidRPr="00924777" w:rsidRDefault="00C95879" w:rsidP="00C95879">
      <w:pPr>
        <w:pStyle w:val="CommentText"/>
        <w:spacing w:line="480" w:lineRule="auto"/>
        <w:rPr>
          <w:rFonts w:ascii="Times New Roman" w:hAnsi="Times New Roman"/>
          <w:i/>
          <w:iCs/>
          <w:sz w:val="24"/>
          <w:szCs w:val="24"/>
          <w:shd w:val="clear" w:color="auto" w:fill="FFFFFF"/>
        </w:rPr>
      </w:pPr>
    </w:p>
    <w:p w14:paraId="1F0C7D97" w14:textId="77777777" w:rsidR="00844218" w:rsidRPr="003E7263" w:rsidRDefault="00844218" w:rsidP="00BA7590">
      <w:pPr>
        <w:rPr>
          <w:rFonts w:ascii="Times New Roman" w:hAnsi="Times New Roman" w:cs="Times New Roman"/>
        </w:rPr>
      </w:pPr>
    </w:p>
    <w:sectPr w:rsidR="00844218" w:rsidRPr="003E7263" w:rsidSect="00BA7590">
      <w:headerReference w:type="default" r:id="rId22"/>
      <w:footerReference w:type="default" r:id="rId2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E0B39DE" w16cex:dateUtc="2020-09-15T20:29:13.053Z"/>
  <w16cex:commentExtensible w16cex:durableId="06EAD4BB" w16cex:dateUtc="2020-09-15T20:31:29.141Z"/>
  <w16cex:commentExtensible w16cex:durableId="25BFE601" w16cex:dateUtc="2020-09-15T20:34:15.36Z"/>
  <w16cex:commentExtensible w16cex:durableId="739D3B0B" w16cex:dateUtc="2020-09-15T20:38:42.455Z"/>
  <w16cex:commentExtensible w16cex:durableId="57846071" w16cex:dateUtc="2020-09-15T20:41:14.561Z"/>
  <w16cex:commentExtensible w16cex:durableId="5538DDCD" w16cex:dateUtc="2020-09-21T13:55:41.24Z"/>
  <w16cex:commentExtensible w16cex:durableId="0A779CF1" w16cex:dateUtc="2020-09-21T13:56:11.017Z"/>
  <w16cex:commentExtensible w16cex:durableId="6D39DE39" w16cex:dateUtc="2020-09-21T13:58:56.519Z"/>
  <w16cex:commentExtensible w16cex:durableId="4ED7F5C1" w16cex:dateUtc="2020-09-29T09:28:21.548Z"/>
  <w16cex:commentExtensible w16cex:durableId="09ECDAF4" w16cex:dateUtc="2020-09-29T09:33:16.507Z"/>
  <w16cex:commentExtensible w16cex:durableId="3063D932" w16cex:dateUtc="2020-09-29T09:33:41.983Z"/>
  <w16cex:commentExtensible w16cex:durableId="108D4F85" w16cex:dateUtc="2020-09-29T09:34:52.999Z"/>
  <w16cex:commentExtensible w16cex:durableId="08A0BE66" w16cex:dateUtc="2020-09-29T09:35:01.825Z"/>
  <w16cex:commentExtensible w16cex:durableId="29A9524E" w16cex:dateUtc="2020-09-29T09:28:21.548Z"/>
  <w16cex:commentExtensible w16cex:durableId="55D5F1B8" w16cex:dateUtc="2020-09-29T09:36:15.914Z"/>
  <w16cex:commentExtensible w16cex:durableId="7C245686" w16cex:dateUtc="2020-09-29T09:36:43.07Z"/>
  <w16cex:commentExtensible w16cex:durableId="45D74799" w16cex:dateUtc="2020-09-29T09:38:57.665Z"/>
  <w16cex:commentExtensible w16cex:durableId="3F15DFF4" w16cex:dateUtc="2020-09-29T09:33:16.507Z"/>
  <w16cex:commentExtensible w16cex:durableId="4108F106" w16cex:dateUtc="2020-09-29T09:33:41.983Z"/>
  <w16cex:commentExtensible w16cex:durableId="573AAFCC" w16cex:dateUtc="2020-09-29T09:28:21.548Z"/>
  <w16cex:commentExtensible w16cex:durableId="4F9238F0" w16cex:dateUtc="2020-09-29T09:43:01.359Z"/>
  <w16cex:commentExtensible w16cex:durableId="6746405E" w16cex:dateUtc="2020-09-29T09:43:58.947Z"/>
  <w16cex:commentExtensible w16cex:durableId="51D89F6F" w16cex:dateUtc="2020-09-29T09:48:07.894Z"/>
  <w16cex:commentExtensible w16cex:durableId="45878757" w16cex:dateUtc="2020-09-29T09:50:00.523Z"/>
  <w16cex:commentExtensible w16cex:durableId="012B9D45" w16cex:dateUtc="2020-09-29T10:45:02.727Z"/>
  <w16cex:commentExtensible w16cex:durableId="32683525" w16cex:dateUtc="2020-09-29T10:46:26.196Z"/>
  <w16cex:commentExtensible w16cex:durableId="621E18B8" w16cex:dateUtc="2020-10-16T12:26:16.624Z"/>
  <w16cex:commentExtensible w16cex:durableId="694581B3" w16cex:dateUtc="2020-10-23T08:25:07.351Z"/>
  <w16cex:commentExtensible w16cex:durableId="434C1760" w16cex:dateUtc="2020-10-23T08:26:00.845Z"/>
  <w16cex:commentExtensible w16cex:durableId="671C81E2" w16cex:dateUtc="2020-10-23T08:27:26.755Z"/>
  <w16cex:commentExtensible w16cex:durableId="1FF722B1" w16cex:dateUtc="2020-10-23T08:27:58.709Z"/>
  <w16cex:commentExtensible w16cex:durableId="4E44B284" w16cex:dateUtc="2020-10-23T08:28:18.11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0031BB8" w16cid:durableId="0F00D46F"/>
  <w16cid:commentId w16cid:paraId="70EB248C" w16cid:durableId="754362BF"/>
  <w16cid:commentId w16cid:paraId="325B298F" w16cid:durableId="29FF5DCC"/>
  <w16cid:commentId w16cid:paraId="34F53725" w16cid:durableId="49D82DAA"/>
  <w16cid:commentId w16cid:paraId="1ADF7F25" w16cid:durableId="5BF5A463"/>
  <w16cid:commentId w16cid:paraId="72D49943" w16cid:durableId="4E0B39DE"/>
  <w16cid:commentId w16cid:paraId="332A83F6" w16cid:durableId="06EAD4BB"/>
  <w16cid:commentId w16cid:paraId="29AF8BF3" w16cid:durableId="25BFE601"/>
  <w16cid:commentId w16cid:paraId="6A537FB7" w16cid:durableId="739D3B0B"/>
  <w16cid:commentId w16cid:paraId="0246AE8E" w16cid:durableId="57846071"/>
  <w16cid:commentId w16cid:paraId="3C5FFAEB" w16cid:durableId="5538DDCD"/>
  <w16cid:commentId w16cid:paraId="36E8F97C" w16cid:durableId="0A779CF1"/>
  <w16cid:commentId w16cid:paraId="7E402230" w16cid:durableId="6D39DE39"/>
  <w16cid:commentId w16cid:paraId="685ECEED" w16cid:durableId="7949173B"/>
  <w16cid:commentId w16cid:paraId="5E9495E9" w16cid:durableId="6C0AA80F"/>
  <w16cid:commentId w16cid:paraId="647C6CED" w16cid:durableId="153070CE"/>
  <w16cid:commentId w16cid:paraId="248AEF1E" w16cid:durableId="4ED7F5C1"/>
  <w16cid:commentId w16cid:paraId="65C49DEA" w16cid:durableId="09ECDAF4"/>
  <w16cid:commentId w16cid:paraId="722D8B2D" w16cid:durableId="3063D932"/>
  <w16cid:commentId w16cid:paraId="486B7BF1" w16cid:durableId="108D4F85"/>
  <w16cid:commentId w16cid:paraId="6E223B3E" w16cid:durableId="08A0BE66"/>
  <w16cid:commentId w16cid:paraId="28E983BA" w16cid:durableId="29A9524E"/>
  <w16cid:commentId w16cid:paraId="0EFD6DAD" w16cid:durableId="55D5F1B8"/>
  <w16cid:commentId w16cid:paraId="7FE683A7" w16cid:durableId="7C245686"/>
  <w16cid:commentId w16cid:paraId="4448EE7D" w16cid:durableId="45D74799"/>
  <w16cid:commentId w16cid:paraId="6326BF62" w16cid:durableId="3F15DFF4"/>
  <w16cid:commentId w16cid:paraId="6B6574D5" w16cid:durableId="4108F106"/>
  <w16cid:commentId w16cid:paraId="0878DF79" w16cid:durableId="573AAFCC"/>
  <w16cid:commentId w16cid:paraId="1B2868FD" w16cid:durableId="4F9238F0"/>
  <w16cid:commentId w16cid:paraId="7EB629FA" w16cid:durableId="6746405E"/>
  <w16cid:commentId w16cid:paraId="138661C3" w16cid:durableId="51D89F6F"/>
  <w16cid:commentId w16cid:paraId="4E48FE18" w16cid:durableId="45878757"/>
  <w16cid:commentId w16cid:paraId="0A2E1C67" w16cid:durableId="012B9D45"/>
  <w16cid:commentId w16cid:paraId="76B8C584" w16cid:durableId="32683525"/>
  <w16cid:commentId w16cid:paraId="1D06BDA7" w16cid:durableId="5F477A9C"/>
  <w16cid:commentId w16cid:paraId="23F60E6C" w16cid:durableId="1640C798"/>
  <w16cid:commentId w16cid:paraId="7A15A1A2" w16cid:durableId="2434C2D9"/>
  <w16cid:commentId w16cid:paraId="6087EAED" w16cid:durableId="32CEB61A"/>
  <w16cid:commentId w16cid:paraId="0E61676A" w16cid:durableId="68D93A49"/>
  <w16cid:commentId w16cid:paraId="55C13FF8" w16cid:durableId="7ABA5AF6"/>
  <w16cid:commentId w16cid:paraId="0B5C20C4" w16cid:durableId="39093D6F"/>
  <w16cid:commentId w16cid:paraId="045711C8" w16cid:durableId="6DD3D6AF"/>
  <w16cid:commentId w16cid:paraId="7DEC46CC" w16cid:durableId="4F03652C"/>
  <w16cid:commentId w16cid:paraId="350A703B" w16cid:durableId="04B93A9B"/>
  <w16cid:commentId w16cid:paraId="31E5222D" w16cid:durableId="75AB8B44"/>
  <w16cid:commentId w16cid:paraId="7216776F" w16cid:durableId="65D4118C"/>
  <w16cid:commentId w16cid:paraId="31EC9A8A" w16cid:durableId="74C23BDB"/>
  <w16cid:commentId w16cid:paraId="536FF762" w16cid:durableId="1FBC25F3"/>
  <w16cid:commentId w16cid:paraId="33DC256F" w16cid:durableId="2FF68E0B"/>
  <w16cid:commentId w16cid:paraId="6F1522AE" w16cid:durableId="37C8686F"/>
  <w16cid:commentId w16cid:paraId="1060EEAD" w16cid:durableId="1863ED9D"/>
  <w16cid:commentId w16cid:paraId="4A12595E" w16cid:durableId="34250484"/>
  <w16cid:commentId w16cid:paraId="7B955E81" w16cid:durableId="78020C0B"/>
  <w16cid:commentId w16cid:paraId="212401E0" w16cid:durableId="36AC5AEF"/>
  <w16cid:commentId w16cid:paraId="555BFBDA" w16cid:durableId="488948D5"/>
  <w16cid:commentId w16cid:paraId="58B3953B" w16cid:durableId="205E9D27"/>
  <w16cid:commentId w16cid:paraId="5534A2F7" w16cid:durableId="138B7E96"/>
  <w16cid:commentId w16cid:paraId="3C83628D" w16cid:durableId="1489E092"/>
  <w16cid:commentId w16cid:paraId="24D693C8" w16cid:durableId="0DB578DF"/>
  <w16cid:commentId w16cid:paraId="2E648432" w16cid:durableId="47164202"/>
  <w16cid:commentId w16cid:paraId="396D44DE" w16cid:durableId="36971271"/>
  <w16cid:commentId w16cid:paraId="26C36544" w16cid:durableId="1985696B"/>
  <w16cid:commentId w16cid:paraId="2C5E8829" w16cid:durableId="47B1C7C8"/>
  <w16cid:commentId w16cid:paraId="47CC3DC4" w16cid:durableId="4DD23216"/>
  <w16cid:commentId w16cid:paraId="3AC0A0A0" w16cid:durableId="25D3784E"/>
  <w16cid:commentId w16cid:paraId="45E3BB80" w16cid:durableId="069ADF03"/>
  <w16cid:commentId w16cid:paraId="493EDC3B" w16cid:durableId="7DACB920"/>
  <w16cid:commentId w16cid:paraId="76078F1E" w16cid:durableId="2C6B51B8"/>
  <w16cid:commentId w16cid:paraId="0E50EDE3" w16cid:durableId="68E772E7"/>
  <w16cid:commentId w16cid:paraId="7F4CD8D1" w16cid:durableId="215A7805"/>
  <w16cid:commentId w16cid:paraId="3CFB5446" w16cid:durableId="6E540754"/>
  <w16cid:commentId w16cid:paraId="5977F28E" w16cid:durableId="7F1AC54E"/>
  <w16cid:commentId w16cid:paraId="05827459" w16cid:durableId="16CEC09C"/>
  <w16cid:commentId w16cid:paraId="188AF8D8" w16cid:durableId="02A1C360"/>
  <w16cid:commentId w16cid:paraId="6A292FE4" w16cid:durableId="78BC3372"/>
  <w16cid:commentId w16cid:paraId="6169FB0D" w16cid:durableId="1059E4A2"/>
  <w16cid:commentId w16cid:paraId="6F770B46" w16cid:durableId="72FE4B09"/>
  <w16cid:commentId w16cid:paraId="0085C358" w16cid:durableId="2A6320ED"/>
  <w16cid:commentId w16cid:paraId="1FDFD7EA" w16cid:durableId="1926B86E"/>
  <w16cid:commentId w16cid:paraId="43E59AC4" w16cid:durableId="09C61D5D"/>
  <w16cid:commentId w16cid:paraId="55939E5F" w16cid:durableId="1CE207F3"/>
  <w16cid:commentId w16cid:paraId="02EBE238" w16cid:durableId="771E2C19"/>
  <w16cid:commentId w16cid:paraId="4A1F1E63" w16cid:durableId="3D562BB6"/>
  <w16cid:commentId w16cid:paraId="7971E354" w16cid:durableId="0168BBB2"/>
  <w16cid:commentId w16cid:paraId="18BECA6A" w16cid:durableId="0D56C487"/>
  <w16cid:commentId w16cid:paraId="144A8173" w16cid:durableId="64578718"/>
  <w16cid:commentId w16cid:paraId="1CD6DC3C" w16cid:durableId="7A399A68"/>
  <w16cid:commentId w16cid:paraId="604B4C1A" w16cid:durableId="248C5D84"/>
  <w16cid:commentId w16cid:paraId="45AF7CBF" w16cid:durableId="0C6A9E52"/>
  <w16cid:commentId w16cid:paraId="61006408" w16cid:durableId="3EE8DD75"/>
  <w16cid:commentId w16cid:paraId="0AE15269" w16cid:durableId="02B54902"/>
  <w16cid:commentId w16cid:paraId="5B7DDE5F" w16cid:durableId="0FAAE247"/>
  <w16cid:commentId w16cid:paraId="3446AF69" w16cid:durableId="25193D3B"/>
  <w16cid:commentId w16cid:paraId="7931055C" w16cid:durableId="21C2F847"/>
  <w16cid:commentId w16cid:paraId="1640470C" w16cid:durableId="44234885"/>
  <w16cid:commentId w16cid:paraId="5F917512" w16cid:durableId="1F83D404"/>
  <w16cid:commentId w16cid:paraId="3D21339F" w16cid:durableId="26220EE7"/>
  <w16cid:commentId w16cid:paraId="759BADEA" w16cid:durableId="01313316"/>
  <w16cid:commentId w16cid:paraId="7C150E90" w16cid:durableId="5EE5C24C"/>
  <w16cid:commentId w16cid:paraId="5A2844A6" w16cid:durableId="6F10AC41"/>
  <w16cid:commentId w16cid:paraId="7B4F7922" w16cid:durableId="6827586B"/>
  <w16cid:commentId w16cid:paraId="107F37C1" w16cid:durableId="4856EA23"/>
  <w16cid:commentId w16cid:paraId="21DFC8CD" w16cid:durableId="36D4B30B"/>
  <w16cid:commentId w16cid:paraId="34E14956" w16cid:durableId="0E9C1606"/>
  <w16cid:commentId w16cid:paraId="23439235" w16cid:durableId="4974611A"/>
  <w16cid:commentId w16cid:paraId="724CC415" w16cid:durableId="1949284E"/>
  <w16cid:commentId w16cid:paraId="5192C611" w16cid:durableId="1D5643E8"/>
  <w16cid:commentId w16cid:paraId="0681116B" w16cid:durableId="756048AB"/>
  <w16cid:commentId w16cid:paraId="4AA62FCB" w16cid:durableId="3DF0277C"/>
  <w16cid:commentId w16cid:paraId="2CE2CCAA" w16cid:durableId="382F6433"/>
  <w16cid:commentId w16cid:paraId="6171136D" w16cid:durableId="2D60521D"/>
  <w16cid:commentId w16cid:paraId="4F727EBA" w16cid:durableId="69285DA8"/>
  <w16cid:commentId w16cid:paraId="511362DB" w16cid:durableId="7B632823"/>
  <w16cid:commentId w16cid:paraId="5090AAE5" w16cid:durableId="03EF5B82"/>
  <w16cid:commentId w16cid:paraId="646FD79B" w16cid:durableId="2A343A0F"/>
  <w16cid:commentId w16cid:paraId="60F3C746" w16cid:durableId="3F78E657"/>
  <w16cid:commentId w16cid:paraId="522A8551" w16cid:durableId="5C2F3DB4"/>
  <w16cid:commentId w16cid:paraId="5CF7D5CB" w16cid:durableId="46490C16"/>
  <w16cid:commentId w16cid:paraId="035E2BEB" w16cid:durableId="407B6D8F"/>
  <w16cid:commentId w16cid:paraId="05B4AEAF" w16cid:durableId="417BF135"/>
  <w16cid:commentId w16cid:paraId="50C94C8B" w16cid:durableId="0C61449A"/>
  <w16cid:commentId w16cid:paraId="20F084F2" w16cid:durableId="59205B9C"/>
  <w16cid:commentId w16cid:paraId="7F53D5EA" w16cid:durableId="2000B366"/>
  <w16cid:commentId w16cid:paraId="011868DF" w16cid:durableId="29FE9572"/>
  <w16cid:commentId w16cid:paraId="205856A2" w16cid:durableId="1EA52F03"/>
  <w16cid:commentId w16cid:paraId="7C3825F0" w16cid:durableId="5EA9250D"/>
  <w16cid:commentId w16cid:paraId="5C6F0E51" w16cid:durableId="5A018813"/>
  <w16cid:commentId w16cid:paraId="3A1B2BA9" w16cid:durableId="750BC854"/>
  <w16cid:commentId w16cid:paraId="29F133BC" w16cid:durableId="3E7E7ADA"/>
  <w16cid:commentId w16cid:paraId="1C98B429" w16cid:durableId="59385F6E"/>
  <w16cid:commentId w16cid:paraId="74FA7D5F" w16cid:durableId="6A37D5BA"/>
  <w16cid:commentId w16cid:paraId="2BFC154A" w16cid:durableId="71CD17F3"/>
  <w16cid:commentId w16cid:paraId="1BC18DBF" w16cid:durableId="4B7D5EA0"/>
  <w16cid:commentId w16cid:paraId="010A8C6F" w16cid:durableId="621E18B8"/>
  <w16cid:commentId w16cid:paraId="0F99B098" w16cid:durableId="694581B3"/>
  <w16cid:commentId w16cid:paraId="66908E17" w16cid:durableId="434C1760"/>
  <w16cid:commentId w16cid:paraId="5D02C398" w16cid:durableId="671C81E2"/>
  <w16cid:commentId w16cid:paraId="3FC679A9" w16cid:durableId="1FF722B1"/>
  <w16cid:commentId w16cid:paraId="067504F6" w16cid:durableId="4E44B2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F28FD" w14:textId="77777777" w:rsidR="00F033D0" w:rsidRDefault="00F033D0" w:rsidP="00CB1F8D">
      <w:pPr>
        <w:spacing w:after="0" w:line="240" w:lineRule="auto"/>
      </w:pPr>
      <w:r>
        <w:separator/>
      </w:r>
    </w:p>
  </w:endnote>
  <w:endnote w:type="continuationSeparator" w:id="0">
    <w:p w14:paraId="00B76678" w14:textId="77777777" w:rsidR="00F033D0" w:rsidRDefault="00F033D0" w:rsidP="00CB1F8D">
      <w:pPr>
        <w:spacing w:after="0" w:line="240" w:lineRule="auto"/>
      </w:pPr>
      <w:r>
        <w:continuationSeparator/>
      </w:r>
    </w:p>
  </w:endnote>
  <w:endnote w:type="continuationNotice" w:id="1">
    <w:p w14:paraId="03077E8C" w14:textId="77777777" w:rsidR="00F033D0" w:rsidRDefault="00F033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45B1E7" w14:textId="77777777" w:rsidR="00F033D0" w:rsidRDefault="00F033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475F4" w14:textId="77777777" w:rsidR="00F033D0" w:rsidRDefault="00F033D0" w:rsidP="00CB1F8D">
      <w:pPr>
        <w:spacing w:after="0" w:line="240" w:lineRule="auto"/>
      </w:pPr>
      <w:r>
        <w:separator/>
      </w:r>
    </w:p>
  </w:footnote>
  <w:footnote w:type="continuationSeparator" w:id="0">
    <w:p w14:paraId="276C4D83" w14:textId="77777777" w:rsidR="00F033D0" w:rsidRDefault="00F033D0" w:rsidP="00CB1F8D">
      <w:pPr>
        <w:spacing w:after="0" w:line="240" w:lineRule="auto"/>
      </w:pPr>
      <w:r>
        <w:continuationSeparator/>
      </w:r>
    </w:p>
  </w:footnote>
  <w:footnote w:type="continuationNotice" w:id="1">
    <w:p w14:paraId="6C2E5895" w14:textId="77777777" w:rsidR="00F033D0" w:rsidRDefault="00F033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180725" w14:textId="77777777" w:rsidR="00F033D0" w:rsidRDefault="00F033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590"/>
    <w:rsid w:val="00044D65"/>
    <w:rsid w:val="00065D47"/>
    <w:rsid w:val="000A0A46"/>
    <w:rsid w:val="00107787"/>
    <w:rsid w:val="001111A8"/>
    <w:rsid w:val="0016523C"/>
    <w:rsid w:val="0017263C"/>
    <w:rsid w:val="00173C00"/>
    <w:rsid w:val="00181EBC"/>
    <w:rsid w:val="00186BF4"/>
    <w:rsid w:val="001A53E7"/>
    <w:rsid w:val="001B6070"/>
    <w:rsid w:val="001F366C"/>
    <w:rsid w:val="00215F8C"/>
    <w:rsid w:val="00232437"/>
    <w:rsid w:val="00256B56"/>
    <w:rsid w:val="002625D5"/>
    <w:rsid w:val="002670E2"/>
    <w:rsid w:val="00267EFA"/>
    <w:rsid w:val="00294099"/>
    <w:rsid w:val="00355250"/>
    <w:rsid w:val="00360A3B"/>
    <w:rsid w:val="0037241B"/>
    <w:rsid w:val="00384FAA"/>
    <w:rsid w:val="0039060D"/>
    <w:rsid w:val="003D7597"/>
    <w:rsid w:val="003E3A90"/>
    <w:rsid w:val="003E7263"/>
    <w:rsid w:val="004053B8"/>
    <w:rsid w:val="004343DF"/>
    <w:rsid w:val="004373C7"/>
    <w:rsid w:val="00486EF7"/>
    <w:rsid w:val="004A5145"/>
    <w:rsid w:val="004A642C"/>
    <w:rsid w:val="004B5C73"/>
    <w:rsid w:val="00504031"/>
    <w:rsid w:val="00570A00"/>
    <w:rsid w:val="005756AC"/>
    <w:rsid w:val="005759D8"/>
    <w:rsid w:val="005930FE"/>
    <w:rsid w:val="00593F90"/>
    <w:rsid w:val="005A7DBA"/>
    <w:rsid w:val="005D0B4D"/>
    <w:rsid w:val="005D9E21"/>
    <w:rsid w:val="005F1446"/>
    <w:rsid w:val="0063056E"/>
    <w:rsid w:val="006515F5"/>
    <w:rsid w:val="006523E5"/>
    <w:rsid w:val="0067110A"/>
    <w:rsid w:val="0068523C"/>
    <w:rsid w:val="006A38C7"/>
    <w:rsid w:val="006B7712"/>
    <w:rsid w:val="006F55D9"/>
    <w:rsid w:val="006F5F6F"/>
    <w:rsid w:val="007274B3"/>
    <w:rsid w:val="007639B2"/>
    <w:rsid w:val="00795783"/>
    <w:rsid w:val="007B7D19"/>
    <w:rsid w:val="007C606E"/>
    <w:rsid w:val="007E1128"/>
    <w:rsid w:val="007F0A56"/>
    <w:rsid w:val="007F3D5A"/>
    <w:rsid w:val="007F530E"/>
    <w:rsid w:val="007F5BDE"/>
    <w:rsid w:val="00804BC4"/>
    <w:rsid w:val="00844218"/>
    <w:rsid w:val="00874A79"/>
    <w:rsid w:val="00890EC9"/>
    <w:rsid w:val="008935A1"/>
    <w:rsid w:val="008A24DB"/>
    <w:rsid w:val="008A5000"/>
    <w:rsid w:val="008C225E"/>
    <w:rsid w:val="008D6842"/>
    <w:rsid w:val="008E349A"/>
    <w:rsid w:val="0090226E"/>
    <w:rsid w:val="00906937"/>
    <w:rsid w:val="00915CA1"/>
    <w:rsid w:val="00920D81"/>
    <w:rsid w:val="00964AF7"/>
    <w:rsid w:val="00982201"/>
    <w:rsid w:val="00995763"/>
    <w:rsid w:val="009D1788"/>
    <w:rsid w:val="00A10BD1"/>
    <w:rsid w:val="00A6434D"/>
    <w:rsid w:val="00A729FE"/>
    <w:rsid w:val="00AA5E0C"/>
    <w:rsid w:val="00AA712F"/>
    <w:rsid w:val="00AB3BD9"/>
    <w:rsid w:val="00B07901"/>
    <w:rsid w:val="00B17BE3"/>
    <w:rsid w:val="00B45AD4"/>
    <w:rsid w:val="00B5273D"/>
    <w:rsid w:val="00B66473"/>
    <w:rsid w:val="00B7232B"/>
    <w:rsid w:val="00B8065E"/>
    <w:rsid w:val="00B86117"/>
    <w:rsid w:val="00B91BB3"/>
    <w:rsid w:val="00BA7590"/>
    <w:rsid w:val="00C06820"/>
    <w:rsid w:val="00C11F92"/>
    <w:rsid w:val="00C14AF6"/>
    <w:rsid w:val="00C645C5"/>
    <w:rsid w:val="00C75C58"/>
    <w:rsid w:val="00C84335"/>
    <w:rsid w:val="00C95879"/>
    <w:rsid w:val="00C97C5E"/>
    <w:rsid w:val="00CB1F8D"/>
    <w:rsid w:val="00CC643F"/>
    <w:rsid w:val="00D1086C"/>
    <w:rsid w:val="00D12503"/>
    <w:rsid w:val="00D2694C"/>
    <w:rsid w:val="00D33A0A"/>
    <w:rsid w:val="00D364ED"/>
    <w:rsid w:val="00D4023E"/>
    <w:rsid w:val="00D42613"/>
    <w:rsid w:val="00D90FFA"/>
    <w:rsid w:val="00D914DE"/>
    <w:rsid w:val="00E10692"/>
    <w:rsid w:val="00E30627"/>
    <w:rsid w:val="00E4484B"/>
    <w:rsid w:val="00E51B99"/>
    <w:rsid w:val="00E96D4A"/>
    <w:rsid w:val="00EA00AB"/>
    <w:rsid w:val="00EA7442"/>
    <w:rsid w:val="00EB0934"/>
    <w:rsid w:val="00EB752E"/>
    <w:rsid w:val="00EC1AFA"/>
    <w:rsid w:val="00F033D0"/>
    <w:rsid w:val="00F10692"/>
    <w:rsid w:val="00F16E3C"/>
    <w:rsid w:val="00F33F7A"/>
    <w:rsid w:val="00F74D72"/>
    <w:rsid w:val="00F90259"/>
    <w:rsid w:val="00F91AEF"/>
    <w:rsid w:val="00FA5260"/>
    <w:rsid w:val="00FA7466"/>
    <w:rsid w:val="00FC4C37"/>
    <w:rsid w:val="00FC7C5A"/>
    <w:rsid w:val="00FE6CC7"/>
    <w:rsid w:val="00FF5E85"/>
    <w:rsid w:val="0100B1E8"/>
    <w:rsid w:val="014699D8"/>
    <w:rsid w:val="0162C3E2"/>
    <w:rsid w:val="0195F407"/>
    <w:rsid w:val="01A53E30"/>
    <w:rsid w:val="01AFB736"/>
    <w:rsid w:val="0236BC18"/>
    <w:rsid w:val="02D4FAA6"/>
    <w:rsid w:val="02F83025"/>
    <w:rsid w:val="0386FB3D"/>
    <w:rsid w:val="03FD9E36"/>
    <w:rsid w:val="0425B5AD"/>
    <w:rsid w:val="044743E1"/>
    <w:rsid w:val="04947E40"/>
    <w:rsid w:val="04E114A9"/>
    <w:rsid w:val="05565309"/>
    <w:rsid w:val="05A142BF"/>
    <w:rsid w:val="05C9398E"/>
    <w:rsid w:val="067A80F2"/>
    <w:rsid w:val="068C6C93"/>
    <w:rsid w:val="077B6A24"/>
    <w:rsid w:val="07CFC878"/>
    <w:rsid w:val="082095C9"/>
    <w:rsid w:val="08C87B5A"/>
    <w:rsid w:val="08D10F7D"/>
    <w:rsid w:val="0982083B"/>
    <w:rsid w:val="0A0AD4A5"/>
    <w:rsid w:val="0A6A7647"/>
    <w:rsid w:val="0A7782D9"/>
    <w:rsid w:val="0BA7CADA"/>
    <w:rsid w:val="0CC59C8B"/>
    <w:rsid w:val="0D0075A0"/>
    <w:rsid w:val="0EED6BE5"/>
    <w:rsid w:val="0F85655F"/>
    <w:rsid w:val="10ED5CEE"/>
    <w:rsid w:val="123E6526"/>
    <w:rsid w:val="126DED22"/>
    <w:rsid w:val="13753453"/>
    <w:rsid w:val="13EE679A"/>
    <w:rsid w:val="1417078A"/>
    <w:rsid w:val="148DBE03"/>
    <w:rsid w:val="14CCF8CD"/>
    <w:rsid w:val="156C2683"/>
    <w:rsid w:val="1573A2ED"/>
    <w:rsid w:val="1584D4ED"/>
    <w:rsid w:val="166C2114"/>
    <w:rsid w:val="16B3BF28"/>
    <w:rsid w:val="174CDECC"/>
    <w:rsid w:val="17A2E8AB"/>
    <w:rsid w:val="1818F073"/>
    <w:rsid w:val="184414A0"/>
    <w:rsid w:val="192DC61D"/>
    <w:rsid w:val="195CE210"/>
    <w:rsid w:val="19F8FC39"/>
    <w:rsid w:val="19FE7D5C"/>
    <w:rsid w:val="1A92FF06"/>
    <w:rsid w:val="1AC9F925"/>
    <w:rsid w:val="1C2BF1FB"/>
    <w:rsid w:val="1CB29E06"/>
    <w:rsid w:val="1D6BDA3C"/>
    <w:rsid w:val="1DC8260C"/>
    <w:rsid w:val="1DD4EF01"/>
    <w:rsid w:val="1DD7FF89"/>
    <w:rsid w:val="1E0BBD95"/>
    <w:rsid w:val="1EF9CDF1"/>
    <w:rsid w:val="1F40D296"/>
    <w:rsid w:val="1F8CDF86"/>
    <w:rsid w:val="2022FADB"/>
    <w:rsid w:val="202AFE84"/>
    <w:rsid w:val="2103B075"/>
    <w:rsid w:val="215D7C5C"/>
    <w:rsid w:val="21C83CBA"/>
    <w:rsid w:val="229B60F4"/>
    <w:rsid w:val="22B7C201"/>
    <w:rsid w:val="22D4543B"/>
    <w:rsid w:val="233E1FC6"/>
    <w:rsid w:val="23E3004C"/>
    <w:rsid w:val="24152D87"/>
    <w:rsid w:val="2415FF9A"/>
    <w:rsid w:val="24999C65"/>
    <w:rsid w:val="24D906AF"/>
    <w:rsid w:val="250E87BD"/>
    <w:rsid w:val="263AFB9D"/>
    <w:rsid w:val="265495ED"/>
    <w:rsid w:val="269A118F"/>
    <w:rsid w:val="26B0C141"/>
    <w:rsid w:val="26D9A35F"/>
    <w:rsid w:val="28AA7029"/>
    <w:rsid w:val="28E49453"/>
    <w:rsid w:val="2908CE21"/>
    <w:rsid w:val="29780352"/>
    <w:rsid w:val="29BADB18"/>
    <w:rsid w:val="29F224C4"/>
    <w:rsid w:val="2A9BF84B"/>
    <w:rsid w:val="2C21B8BB"/>
    <w:rsid w:val="2CC42918"/>
    <w:rsid w:val="2E3A93EC"/>
    <w:rsid w:val="2E8D3013"/>
    <w:rsid w:val="2EC6CC5E"/>
    <w:rsid w:val="2F7C2E39"/>
    <w:rsid w:val="3004465B"/>
    <w:rsid w:val="301391CD"/>
    <w:rsid w:val="303F38C4"/>
    <w:rsid w:val="30949E9C"/>
    <w:rsid w:val="30E3CD8E"/>
    <w:rsid w:val="31FF714F"/>
    <w:rsid w:val="32348E46"/>
    <w:rsid w:val="339E4927"/>
    <w:rsid w:val="34545F36"/>
    <w:rsid w:val="34BF909B"/>
    <w:rsid w:val="350A24FB"/>
    <w:rsid w:val="35D79F7E"/>
    <w:rsid w:val="3620AE80"/>
    <w:rsid w:val="380479B1"/>
    <w:rsid w:val="38873A9C"/>
    <w:rsid w:val="3B79E86F"/>
    <w:rsid w:val="3C5BBF55"/>
    <w:rsid w:val="3C8652F9"/>
    <w:rsid w:val="3C958D13"/>
    <w:rsid w:val="3CE81ADB"/>
    <w:rsid w:val="3E8AA844"/>
    <w:rsid w:val="3FCB37CB"/>
    <w:rsid w:val="3FF3CE9F"/>
    <w:rsid w:val="4062EFD4"/>
    <w:rsid w:val="4099B5BD"/>
    <w:rsid w:val="40A50709"/>
    <w:rsid w:val="41139C65"/>
    <w:rsid w:val="418B65A3"/>
    <w:rsid w:val="4198EFCA"/>
    <w:rsid w:val="429F33DC"/>
    <w:rsid w:val="43ABA7DE"/>
    <w:rsid w:val="43CD18FB"/>
    <w:rsid w:val="43D456D9"/>
    <w:rsid w:val="4694003F"/>
    <w:rsid w:val="47734498"/>
    <w:rsid w:val="47CF4502"/>
    <w:rsid w:val="4898960C"/>
    <w:rsid w:val="4935B72D"/>
    <w:rsid w:val="496D48AD"/>
    <w:rsid w:val="4A464A47"/>
    <w:rsid w:val="4A7CB4C9"/>
    <w:rsid w:val="4AEC4282"/>
    <w:rsid w:val="4B1F24EA"/>
    <w:rsid w:val="4D3740AD"/>
    <w:rsid w:val="4D8A77C8"/>
    <w:rsid w:val="4DF95EF7"/>
    <w:rsid w:val="4ECAA631"/>
    <w:rsid w:val="4F466EEE"/>
    <w:rsid w:val="4F5B6EA9"/>
    <w:rsid w:val="4F7FBCF4"/>
    <w:rsid w:val="506DA4EF"/>
    <w:rsid w:val="508F94F3"/>
    <w:rsid w:val="50BC6401"/>
    <w:rsid w:val="51CC76C5"/>
    <w:rsid w:val="535E2E15"/>
    <w:rsid w:val="53960420"/>
    <w:rsid w:val="54899B74"/>
    <w:rsid w:val="55253DFF"/>
    <w:rsid w:val="55A69305"/>
    <w:rsid w:val="55D0B61B"/>
    <w:rsid w:val="55D6B639"/>
    <w:rsid w:val="5634E2D5"/>
    <w:rsid w:val="56478C76"/>
    <w:rsid w:val="5651A297"/>
    <w:rsid w:val="573C5894"/>
    <w:rsid w:val="576F137B"/>
    <w:rsid w:val="58EC2CA2"/>
    <w:rsid w:val="5989B4C9"/>
    <w:rsid w:val="5B6FE4F1"/>
    <w:rsid w:val="5B75E53E"/>
    <w:rsid w:val="5B8C75A5"/>
    <w:rsid w:val="5BA16A24"/>
    <w:rsid w:val="5C563324"/>
    <w:rsid w:val="5C787B86"/>
    <w:rsid w:val="5CB02D19"/>
    <w:rsid w:val="5DDBAE0F"/>
    <w:rsid w:val="5E4D0AC7"/>
    <w:rsid w:val="5F6366E3"/>
    <w:rsid w:val="5FE9B3B4"/>
    <w:rsid w:val="5FFE4345"/>
    <w:rsid w:val="60C5A398"/>
    <w:rsid w:val="60D8D5E4"/>
    <w:rsid w:val="60FD8DE7"/>
    <w:rsid w:val="61968D2A"/>
    <w:rsid w:val="6301CE4C"/>
    <w:rsid w:val="6305CD03"/>
    <w:rsid w:val="64AE05BB"/>
    <w:rsid w:val="651D14F4"/>
    <w:rsid w:val="657AA2D7"/>
    <w:rsid w:val="6641D8FF"/>
    <w:rsid w:val="66AA70F8"/>
    <w:rsid w:val="674AB97B"/>
    <w:rsid w:val="67AD5969"/>
    <w:rsid w:val="68D8CC73"/>
    <w:rsid w:val="68E3C0BB"/>
    <w:rsid w:val="690CBC20"/>
    <w:rsid w:val="692D1AA5"/>
    <w:rsid w:val="694929B7"/>
    <w:rsid w:val="6950F052"/>
    <w:rsid w:val="6B4CA160"/>
    <w:rsid w:val="6BDD92B6"/>
    <w:rsid w:val="6C1D16CA"/>
    <w:rsid w:val="6C5FA16D"/>
    <w:rsid w:val="6D16B868"/>
    <w:rsid w:val="6D2104C1"/>
    <w:rsid w:val="6D8D8CA1"/>
    <w:rsid w:val="6E2D3D29"/>
    <w:rsid w:val="6F747719"/>
    <w:rsid w:val="6F8588C2"/>
    <w:rsid w:val="6FF37C33"/>
    <w:rsid w:val="70DB9A46"/>
    <w:rsid w:val="70EE5437"/>
    <w:rsid w:val="71778B56"/>
    <w:rsid w:val="73969941"/>
    <w:rsid w:val="73E8BD68"/>
    <w:rsid w:val="7469D792"/>
    <w:rsid w:val="749BC6DB"/>
    <w:rsid w:val="74A6EFA3"/>
    <w:rsid w:val="7525FBCB"/>
    <w:rsid w:val="762BAB87"/>
    <w:rsid w:val="76CAB6C4"/>
    <w:rsid w:val="77B51238"/>
    <w:rsid w:val="780D0B07"/>
    <w:rsid w:val="786765D5"/>
    <w:rsid w:val="79876B1E"/>
    <w:rsid w:val="79A27E11"/>
    <w:rsid w:val="7B14F1B5"/>
    <w:rsid w:val="7C906654"/>
    <w:rsid w:val="7CEA0820"/>
    <w:rsid w:val="7D8212A2"/>
    <w:rsid w:val="7DAE3F55"/>
    <w:rsid w:val="7E619181"/>
    <w:rsid w:val="7ED6A6A9"/>
    <w:rsid w:val="7F5E0AAA"/>
    <w:rsid w:val="7FB18A94"/>
    <w:rsid w:val="7FF8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3895"/>
  <w15:chartTrackingRefBased/>
  <w15:docId w15:val="{71D87903-05D2-4760-B199-E9ABDEE74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7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B1F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F8D"/>
  </w:style>
  <w:style w:type="paragraph" w:styleId="Footer">
    <w:name w:val="footer"/>
    <w:basedOn w:val="Normal"/>
    <w:link w:val="FooterChar"/>
    <w:uiPriority w:val="99"/>
    <w:unhideWhenUsed/>
    <w:rsid w:val="00CB1F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F8D"/>
  </w:style>
  <w:style w:type="character" w:styleId="CommentReference">
    <w:name w:val="annotation reference"/>
    <w:basedOn w:val="DefaultParagraphFont"/>
    <w:uiPriority w:val="99"/>
    <w:semiHidden/>
    <w:unhideWhenUsed/>
    <w:rsid w:val="004B5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C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C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C7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51B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ecdc.europa.eu/sites/default/files/documents/covid-19-public-health-management-contact-novel-coronavirus-cases-EU.pdf" TargetMode="External"/><Relationship Id="rId18" Type="http://schemas.openxmlformats.org/officeDocument/2006/relationships/hyperlink" Target="https://www.gov.uk/guidance/local-restriction-tiers-what-you-need-to-know" TargetMode="External"/><Relationship Id="R298479d6662b484b" Type="http://schemas.microsoft.com/office/2016/09/relationships/commentsIds" Target="commentsIds.xml"/><Relationship Id="rId3" Type="http://schemas.openxmlformats.org/officeDocument/2006/relationships/customXml" Target="../customXml/item3.xml"/><Relationship Id="rId21" Type="http://schemas.openxmlformats.org/officeDocument/2006/relationships/hyperlink" Target="https://www.who.int/news-room/q-a-detail/coronavirus-disease-covid-19-ventilation-and-air-conditioning-in-health-facilities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cdc.gov/coronavirus/2019-ncov/prevent-getting-sick/cleaning-disinfection.html" TargetMode="External"/><Relationship Id="rId17" Type="http://schemas.openxmlformats.org/officeDocument/2006/relationships/hyperlink" Target="https://www.gov.uk/government/publications/covid-19-stay-at-home-guidance/stay-at-home-guidance-for-households-with-possible-coronavirus-covid-19-infection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ov.uk/guidance/coronavirus-covid-19-safer-travel-guidance-for-passengers" TargetMode="External"/><Relationship Id="rId20" Type="http://schemas.openxmlformats.org/officeDocument/2006/relationships/hyperlink" Target="https://en.wikipedia.org/wiki/Arm_span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dc.gov/handwashing/when-how-handwashing.html" TargetMode="External"/><Relationship Id="rId24" Type="http://schemas.openxmlformats.org/officeDocument/2006/relationships/fontTable" Target="fontTable.xml"/><Relationship Id="R0675cb8474fd4b0f" Type="http://schemas.microsoft.com/office/2018/08/relationships/commentsExtensible" Target="commentsExtensible.xml"/><Relationship Id="rId5" Type="http://schemas.openxmlformats.org/officeDocument/2006/relationships/styles" Target="styles.xml"/><Relationship Id="rId15" Type="http://schemas.openxmlformats.org/officeDocument/2006/relationships/hyperlink" Target="https://www.gov.uk/government/publications/covid-19-guidance-for-the-safe-use-of-places-of-worship-during-the-pandemic-from-4-july/celebrating-religious-festivals-during-coronavirus-covid-19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cdc.gov/coronavirus/2019-ncov/downloads/workplace-school-and-home-guidance.pdf" TargetMode="External"/><Relationship Id="rId19" Type="http://schemas.openxmlformats.org/officeDocument/2006/relationships/hyperlink" Target="https://assets.publishing.service.gov.uk/media/5ef2889986650c12970e9b57/working-safely-during-covid-19-close-contact-041120.pdf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://www.ghhin.org/heat-and-covid-19/ac-and-ventilation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b64f5070b9211485aed42df97cb70858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4a5f63d8265072d75aa46f4c69330e70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D5A13-82BD-4D63-81C9-5C25FCBF0A5E}">
  <ds:schemaRefs>
    <ds:schemaRef ds:uri="http://purl.org/dc/elements/1.1/"/>
    <ds:schemaRef ds:uri="http://schemas.microsoft.com/office/2006/metadata/properties"/>
    <ds:schemaRef ds:uri="7fb38363-17ae-47ed-9282-1f175d7dd59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sharepoint/v3"/>
    <ds:schemaRef ds:uri="37e2ea6a-fd88-4508-ab30-9a48b4fb26a7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EC4707-4693-4E57-A191-237CD1894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DD7BCE-7E1B-4DC9-B4E8-9BDA1D20BB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1565FD-2CE3-44BA-9363-7D2D0CD48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5</Pages>
  <Words>3689</Words>
  <Characters>2103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dmunds (BIO - Staff)</dc:creator>
  <cp:keywords/>
  <dc:description/>
  <cp:lastModifiedBy>Kelly Edmunds (BIO - Staff)</cp:lastModifiedBy>
  <cp:revision>6</cp:revision>
  <dcterms:created xsi:type="dcterms:W3CDTF">2021-04-12T19:08:00Z</dcterms:created>
  <dcterms:modified xsi:type="dcterms:W3CDTF">2021-05-1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  <property fmtid="{D5CDD505-2E9C-101B-9397-08002B2CF9AE}" pid="3" name="_NewReviewCycle">
    <vt:lpwstr/>
  </property>
  <property fmtid="{D5CDD505-2E9C-101B-9397-08002B2CF9AE}" pid="4" name="_EmailSubject">
    <vt:lpwstr>RISA13741: Missing citation for ref</vt:lpwstr>
  </property>
  <property fmtid="{D5CDD505-2E9C-101B-9397-08002B2CF9AE}" pid="5" name="_AuthorEmail">
    <vt:lpwstr>K.Edmunds@uea.ac.uk</vt:lpwstr>
  </property>
  <property fmtid="{D5CDD505-2E9C-101B-9397-08002B2CF9AE}" pid="6" name="_AuthorEmailDisplayName">
    <vt:lpwstr>Kelly Edmunds (BIO - Staff)</vt:lpwstr>
  </property>
  <property fmtid="{D5CDD505-2E9C-101B-9397-08002B2CF9AE}" pid="8" name="_AdHocReviewCycleID">
    <vt:i4>-291981836</vt:i4>
  </property>
</Properties>
</file>